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70887D" w14:textId="77777777" w:rsidR="00FC480C" w:rsidRPr="007C0A63" w:rsidRDefault="00FC480C" w:rsidP="00FC480C">
      <w:pPr>
        <w:rPr>
          <w:rFonts w:ascii="Times New Roman" w:hAnsi="Times New Roman" w:cs="Times New Roman"/>
          <w:b/>
          <w:bCs/>
          <w:lang w:val="en-US"/>
        </w:rPr>
      </w:pPr>
      <w:r w:rsidRPr="007C0A63">
        <w:rPr>
          <w:rFonts w:ascii="Times New Roman" w:hAnsi="Times New Roman" w:cs="Times New Roman"/>
          <w:b/>
          <w:bCs/>
          <w:lang w:val="en-US"/>
        </w:rPr>
        <w:t>Supplementary Tables</w:t>
      </w:r>
      <w:bookmarkStart w:id="0" w:name="_GoBack"/>
      <w:bookmarkEnd w:id="0"/>
    </w:p>
    <w:p w14:paraId="3D30E220" w14:textId="3D31D447" w:rsidR="00FC480C" w:rsidRPr="007C0A63" w:rsidRDefault="00FC480C" w:rsidP="00FC480C">
      <w:pPr>
        <w:pStyle w:val="Caption"/>
        <w:keepNext/>
        <w:rPr>
          <w:rFonts w:ascii="Times New Roman" w:hAnsi="Times New Roman" w:cs="Times New Roman"/>
          <w:lang w:val="en-US"/>
        </w:rPr>
      </w:pPr>
      <w:r w:rsidRPr="007C0A63">
        <w:rPr>
          <w:rFonts w:ascii="Times New Roman" w:hAnsi="Times New Roman" w:cs="Times New Roman"/>
          <w:lang w:val="en-US"/>
        </w:rPr>
        <w:t>Supplementary Table 1 - Characteristics of the study population (The Survey of Health, Ageing and Retirement in Europe (SHARE) wave 7, 2017)</w:t>
      </w:r>
      <w:r w:rsidR="006E0714" w:rsidRPr="007C0A63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124"/>
        <w:gridCol w:w="2124"/>
        <w:gridCol w:w="2124"/>
      </w:tblGrid>
      <w:tr w:rsidR="00FC480C" w:rsidRPr="007C0A63" w14:paraId="7E96CD1F" w14:textId="77777777" w:rsidTr="008E51E6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175FC0BE" w14:textId="77777777" w:rsidR="00FC480C" w:rsidRPr="007C0A63" w:rsidRDefault="00FC480C" w:rsidP="00694D3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4F71E7B4" w14:textId="77777777" w:rsidR="00FC480C" w:rsidRPr="007C0A63" w:rsidRDefault="00FC480C" w:rsidP="00694D3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5FD2C472" w14:textId="77777777" w:rsidR="00FC480C" w:rsidRPr="007C0A63" w:rsidRDefault="00FC480C" w:rsidP="00694D3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33C7445F" w14:textId="77777777" w:rsidR="00FC480C" w:rsidRPr="007C0A63" w:rsidRDefault="00FC480C" w:rsidP="00694D3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</w:t>
            </w:r>
          </w:p>
        </w:tc>
      </w:tr>
      <w:tr w:rsidR="00FC480C" w:rsidRPr="007C0A63" w14:paraId="1715C7F6" w14:textId="77777777" w:rsidTr="008E51E6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7A480B94" w14:textId="77777777" w:rsidR="00FC480C" w:rsidRPr="007C0A63" w:rsidRDefault="00FC480C" w:rsidP="00694D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umbers (%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38F12D91" w14:textId="77777777" w:rsidR="00FC480C" w:rsidRPr="007C0A63" w:rsidRDefault="00FC480C" w:rsidP="00694D3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,751 (43.3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176DF6CF" w14:textId="77777777" w:rsidR="00FC480C" w:rsidRPr="007C0A63" w:rsidRDefault="00FC480C" w:rsidP="00694D3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,523 (56.7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70A22296" w14:textId="77777777" w:rsidR="00FC480C" w:rsidRPr="007C0A63" w:rsidRDefault="00FC480C" w:rsidP="00694D3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,274 (100.0)</w:t>
            </w:r>
          </w:p>
        </w:tc>
      </w:tr>
      <w:tr w:rsidR="00FC480C" w:rsidRPr="007C0A63" w14:paraId="7A78FF11" w14:textId="77777777" w:rsidTr="008E51E6">
        <w:tc>
          <w:tcPr>
            <w:tcW w:w="3256" w:type="dxa"/>
            <w:tcBorders>
              <w:top w:val="single" w:sz="4" w:space="0" w:color="auto"/>
              <w:bottom w:val="nil"/>
            </w:tcBorders>
          </w:tcPr>
          <w:p w14:paraId="39A4D866" w14:textId="77777777" w:rsidR="00FC480C" w:rsidRPr="007C0A63" w:rsidRDefault="00FC480C" w:rsidP="00694D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Age groups </w:t>
            </w:r>
          </w:p>
        </w:tc>
        <w:tc>
          <w:tcPr>
            <w:tcW w:w="2124" w:type="dxa"/>
            <w:tcBorders>
              <w:top w:val="single" w:sz="4" w:space="0" w:color="auto"/>
              <w:bottom w:val="nil"/>
            </w:tcBorders>
          </w:tcPr>
          <w:p w14:paraId="040E8518" w14:textId="77777777" w:rsidR="00FC480C" w:rsidRPr="007C0A63" w:rsidRDefault="00FC480C" w:rsidP="00694D3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4" w:type="dxa"/>
            <w:tcBorders>
              <w:top w:val="single" w:sz="4" w:space="0" w:color="auto"/>
              <w:bottom w:val="nil"/>
            </w:tcBorders>
          </w:tcPr>
          <w:p w14:paraId="3C149A7F" w14:textId="77777777" w:rsidR="00FC480C" w:rsidRPr="007C0A63" w:rsidRDefault="00FC480C" w:rsidP="00694D3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4" w:type="dxa"/>
            <w:tcBorders>
              <w:top w:val="single" w:sz="4" w:space="0" w:color="auto"/>
              <w:bottom w:val="nil"/>
            </w:tcBorders>
          </w:tcPr>
          <w:p w14:paraId="7D77DD7D" w14:textId="77777777" w:rsidR="00FC480C" w:rsidRPr="007C0A63" w:rsidRDefault="00FC480C" w:rsidP="00694D3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C480C" w:rsidRPr="007C0A63" w14:paraId="3ADC56D9" w14:textId="77777777" w:rsidTr="008E51E6">
        <w:tc>
          <w:tcPr>
            <w:tcW w:w="3256" w:type="dxa"/>
            <w:tcBorders>
              <w:top w:val="nil"/>
              <w:bottom w:val="nil"/>
            </w:tcBorders>
          </w:tcPr>
          <w:p w14:paraId="0EDE165B" w14:textId="77777777" w:rsidR="00FC480C" w:rsidRPr="007C0A63" w:rsidRDefault="00FC480C" w:rsidP="00694D34">
            <w:pPr>
              <w:tabs>
                <w:tab w:val="left" w:pos="162"/>
              </w:tabs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50-59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790C592D" w14:textId="77777777" w:rsidR="00FC480C" w:rsidRPr="007C0A63" w:rsidRDefault="00FC480C" w:rsidP="00694D3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,315 (19.9)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69C6156C" w14:textId="77777777" w:rsidR="00FC480C" w:rsidRPr="007C0A63" w:rsidRDefault="00FC480C" w:rsidP="00694D3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,253 (22.3)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6F30B6A9" w14:textId="77777777" w:rsidR="00FC480C" w:rsidRPr="007C0A63" w:rsidRDefault="00FC480C" w:rsidP="00694D3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,568 (21.3)</w:t>
            </w:r>
          </w:p>
        </w:tc>
      </w:tr>
      <w:tr w:rsidR="00FC480C" w:rsidRPr="007C0A63" w14:paraId="6481DCC9" w14:textId="77777777" w:rsidTr="008E51E6">
        <w:tc>
          <w:tcPr>
            <w:tcW w:w="3256" w:type="dxa"/>
            <w:tcBorders>
              <w:top w:val="nil"/>
              <w:bottom w:val="nil"/>
            </w:tcBorders>
          </w:tcPr>
          <w:p w14:paraId="31FC9A93" w14:textId="77777777" w:rsidR="00FC480C" w:rsidRPr="007C0A63" w:rsidRDefault="00FC480C" w:rsidP="00694D34">
            <w:pPr>
              <w:spacing w:line="276" w:lineRule="auto"/>
              <w:ind w:left="166" w:hanging="166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60-69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42C2C7C7" w14:textId="77777777" w:rsidR="00FC480C" w:rsidRPr="007C0A63" w:rsidRDefault="00FC480C" w:rsidP="00694D3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2,115 (38.2)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4576F6FB" w14:textId="77777777" w:rsidR="00FC480C" w:rsidRPr="007C0A63" w:rsidRDefault="00FC480C" w:rsidP="00694D3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,754 (35.5)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7FEDE547" w14:textId="77777777" w:rsidR="00FC480C" w:rsidRPr="007C0A63" w:rsidRDefault="00FC480C" w:rsidP="00694D3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,869 (36.7)</w:t>
            </w:r>
          </w:p>
        </w:tc>
      </w:tr>
      <w:tr w:rsidR="00FC480C" w:rsidRPr="007C0A63" w14:paraId="36776EB9" w14:textId="77777777" w:rsidTr="008E51E6">
        <w:tc>
          <w:tcPr>
            <w:tcW w:w="3256" w:type="dxa"/>
            <w:tcBorders>
              <w:top w:val="nil"/>
              <w:bottom w:val="nil"/>
            </w:tcBorders>
          </w:tcPr>
          <w:p w14:paraId="64FFFEEF" w14:textId="77777777" w:rsidR="00FC480C" w:rsidRPr="007C0A63" w:rsidRDefault="00FC480C" w:rsidP="00694D34">
            <w:pPr>
              <w:tabs>
                <w:tab w:val="left" w:pos="162"/>
              </w:tabs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70-79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4BE3F097" w14:textId="77777777" w:rsidR="00FC480C" w:rsidRPr="007C0A63" w:rsidRDefault="00FC480C" w:rsidP="00694D3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,969 (28.3)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02919B90" w14:textId="77777777" w:rsidR="00FC480C" w:rsidRPr="007C0A63" w:rsidRDefault="00FC480C" w:rsidP="00694D3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,170 (26.9)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27099A76" w14:textId="77777777" w:rsidR="00FC480C" w:rsidRPr="007C0A63" w:rsidRDefault="00FC480C" w:rsidP="00694D3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,139 (27.5)</w:t>
            </w:r>
          </w:p>
        </w:tc>
      </w:tr>
      <w:tr w:rsidR="00FC480C" w:rsidRPr="007C0A63" w14:paraId="1716CFB2" w14:textId="77777777" w:rsidTr="008E51E6">
        <w:tc>
          <w:tcPr>
            <w:tcW w:w="3256" w:type="dxa"/>
            <w:tcBorders>
              <w:top w:val="nil"/>
              <w:bottom w:val="nil"/>
            </w:tcBorders>
          </w:tcPr>
          <w:p w14:paraId="1EDF6F20" w14:textId="77777777" w:rsidR="00FC480C" w:rsidRPr="007C0A63" w:rsidRDefault="00FC480C" w:rsidP="00694D34">
            <w:pPr>
              <w:tabs>
                <w:tab w:val="left" w:pos="151"/>
              </w:tabs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80-89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7CB6CFC6" w14:textId="77777777" w:rsidR="00FC480C" w:rsidRPr="007C0A63" w:rsidRDefault="00FC480C" w:rsidP="00694D3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,905 (12.3)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0C4DE521" w14:textId="77777777" w:rsidR="00FC480C" w:rsidRPr="007C0A63" w:rsidRDefault="00FC480C" w:rsidP="00694D3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488 (13.2)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235BE2C1" w14:textId="77777777" w:rsidR="00FC480C" w:rsidRPr="007C0A63" w:rsidRDefault="00FC480C" w:rsidP="00694D3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,393 (12.8)</w:t>
            </w:r>
          </w:p>
        </w:tc>
      </w:tr>
      <w:tr w:rsidR="00FC480C" w:rsidRPr="007C0A63" w14:paraId="5729C332" w14:textId="77777777" w:rsidTr="008E51E6">
        <w:tc>
          <w:tcPr>
            <w:tcW w:w="3256" w:type="dxa"/>
            <w:tcBorders>
              <w:top w:val="nil"/>
              <w:bottom w:val="single" w:sz="4" w:space="0" w:color="auto"/>
            </w:tcBorders>
          </w:tcPr>
          <w:p w14:paraId="612AA160" w14:textId="77777777" w:rsidR="00FC480C" w:rsidRPr="007C0A63" w:rsidRDefault="00FC480C" w:rsidP="00694D34">
            <w:pPr>
              <w:tabs>
                <w:tab w:val="left" w:pos="162"/>
              </w:tabs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90+</w:t>
            </w:r>
          </w:p>
        </w:tc>
        <w:tc>
          <w:tcPr>
            <w:tcW w:w="2124" w:type="dxa"/>
            <w:tcBorders>
              <w:top w:val="nil"/>
              <w:bottom w:val="single" w:sz="4" w:space="0" w:color="auto"/>
            </w:tcBorders>
          </w:tcPr>
          <w:p w14:paraId="3B7DC52E" w14:textId="77777777" w:rsidR="00FC480C" w:rsidRPr="007C0A63" w:rsidRDefault="00FC480C" w:rsidP="00694D3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47 (1.4)       </w:t>
            </w:r>
          </w:p>
        </w:tc>
        <w:tc>
          <w:tcPr>
            <w:tcW w:w="2124" w:type="dxa"/>
            <w:tcBorders>
              <w:top w:val="nil"/>
              <w:bottom w:val="single" w:sz="4" w:space="0" w:color="auto"/>
            </w:tcBorders>
          </w:tcPr>
          <w:p w14:paraId="63023F5D" w14:textId="77777777" w:rsidR="00FC480C" w:rsidRPr="007C0A63" w:rsidRDefault="00FC480C" w:rsidP="00694D3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8 (2.1)</w:t>
            </w:r>
          </w:p>
        </w:tc>
        <w:tc>
          <w:tcPr>
            <w:tcW w:w="2124" w:type="dxa"/>
            <w:tcBorders>
              <w:top w:val="nil"/>
              <w:bottom w:val="single" w:sz="4" w:space="0" w:color="auto"/>
            </w:tcBorders>
          </w:tcPr>
          <w:p w14:paraId="6845C1D4" w14:textId="77777777" w:rsidR="00FC480C" w:rsidRPr="007C0A63" w:rsidRDefault="00FC480C" w:rsidP="00694D3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305 (1.8)</w:t>
            </w:r>
          </w:p>
        </w:tc>
      </w:tr>
      <w:tr w:rsidR="00FC480C" w:rsidRPr="007C0A63" w14:paraId="2439B97A" w14:textId="77777777" w:rsidTr="008E51E6">
        <w:tc>
          <w:tcPr>
            <w:tcW w:w="3256" w:type="dxa"/>
            <w:tcBorders>
              <w:top w:val="single" w:sz="4" w:space="0" w:color="auto"/>
              <w:bottom w:val="nil"/>
            </w:tcBorders>
          </w:tcPr>
          <w:p w14:paraId="7832458E" w14:textId="77777777" w:rsidR="00FC480C" w:rsidRPr="007C0A63" w:rsidRDefault="00FC480C" w:rsidP="00694D34">
            <w:pPr>
              <w:tabs>
                <w:tab w:val="left" w:pos="162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oxy interview</w:t>
            </w:r>
          </w:p>
        </w:tc>
        <w:tc>
          <w:tcPr>
            <w:tcW w:w="2124" w:type="dxa"/>
            <w:tcBorders>
              <w:top w:val="single" w:sz="4" w:space="0" w:color="auto"/>
              <w:bottom w:val="nil"/>
            </w:tcBorders>
          </w:tcPr>
          <w:p w14:paraId="3BA3441C" w14:textId="77777777" w:rsidR="00FC480C" w:rsidRPr="007C0A63" w:rsidRDefault="00FC480C" w:rsidP="00694D3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4" w:type="dxa"/>
            <w:tcBorders>
              <w:top w:val="single" w:sz="4" w:space="0" w:color="auto"/>
              <w:bottom w:val="nil"/>
            </w:tcBorders>
          </w:tcPr>
          <w:p w14:paraId="0178B2D4" w14:textId="77777777" w:rsidR="00FC480C" w:rsidRPr="007C0A63" w:rsidRDefault="00FC480C" w:rsidP="00694D3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4" w:type="dxa"/>
            <w:tcBorders>
              <w:top w:val="single" w:sz="4" w:space="0" w:color="auto"/>
              <w:bottom w:val="nil"/>
            </w:tcBorders>
          </w:tcPr>
          <w:p w14:paraId="0E711B87" w14:textId="77777777" w:rsidR="00FC480C" w:rsidRPr="007C0A63" w:rsidRDefault="00FC480C" w:rsidP="00694D3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C480C" w:rsidRPr="007C0A63" w14:paraId="4E665045" w14:textId="77777777" w:rsidTr="008E51E6">
        <w:tc>
          <w:tcPr>
            <w:tcW w:w="3256" w:type="dxa"/>
            <w:tcBorders>
              <w:top w:val="nil"/>
              <w:bottom w:val="nil"/>
            </w:tcBorders>
          </w:tcPr>
          <w:p w14:paraId="558D3B79" w14:textId="77777777" w:rsidR="00FC480C" w:rsidRPr="007C0A63" w:rsidRDefault="00FC480C" w:rsidP="00694D34">
            <w:pPr>
              <w:tabs>
                <w:tab w:val="left" w:pos="162"/>
              </w:tabs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Respondent only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262F715B" w14:textId="77777777" w:rsidR="00FC480C" w:rsidRPr="007C0A63" w:rsidRDefault="00FC480C" w:rsidP="00694D3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,994 (94.5)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051C6A82" w14:textId="77777777" w:rsidR="00FC480C" w:rsidRPr="007C0A63" w:rsidRDefault="00FC480C" w:rsidP="00694D3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,903 (96.1)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2E2EA46A" w14:textId="77777777" w:rsidR="00FC480C" w:rsidRPr="007C0A63" w:rsidRDefault="00FC480C" w:rsidP="00694D3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,897 (95.4)</w:t>
            </w:r>
          </w:p>
        </w:tc>
      </w:tr>
      <w:tr w:rsidR="00FC480C" w:rsidRPr="007C0A63" w14:paraId="022D707F" w14:textId="77777777" w:rsidTr="008E51E6">
        <w:tc>
          <w:tcPr>
            <w:tcW w:w="3256" w:type="dxa"/>
            <w:tcBorders>
              <w:top w:val="nil"/>
              <w:bottom w:val="nil"/>
            </w:tcBorders>
          </w:tcPr>
          <w:p w14:paraId="46225822" w14:textId="77777777" w:rsidR="00FC480C" w:rsidRPr="007C0A63" w:rsidRDefault="00FC480C" w:rsidP="00694D34">
            <w:pPr>
              <w:tabs>
                <w:tab w:val="left" w:pos="162"/>
              </w:tabs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Respondent and proxy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2E9BEDDD" w14:textId="77777777" w:rsidR="00FC480C" w:rsidRPr="007C0A63" w:rsidRDefault="00FC480C" w:rsidP="00694D3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58 (2.1)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2F010523" w14:textId="77777777" w:rsidR="00FC480C" w:rsidRPr="007C0A63" w:rsidRDefault="00FC480C" w:rsidP="00694D3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6 (1.5)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552EDEFD" w14:textId="77777777" w:rsidR="00FC480C" w:rsidRPr="007C0A63" w:rsidRDefault="00FC480C" w:rsidP="00694D3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274 (1.7)</w:t>
            </w:r>
          </w:p>
        </w:tc>
      </w:tr>
      <w:tr w:rsidR="00FC480C" w:rsidRPr="007C0A63" w14:paraId="0DF73DA4" w14:textId="77777777" w:rsidTr="008E51E6">
        <w:tc>
          <w:tcPr>
            <w:tcW w:w="3256" w:type="dxa"/>
            <w:tcBorders>
              <w:top w:val="nil"/>
              <w:bottom w:val="nil"/>
            </w:tcBorders>
          </w:tcPr>
          <w:p w14:paraId="244170C9" w14:textId="77777777" w:rsidR="00FC480C" w:rsidRPr="007C0A63" w:rsidRDefault="00FC480C" w:rsidP="00694D34">
            <w:pPr>
              <w:tabs>
                <w:tab w:val="left" w:pos="162"/>
              </w:tabs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Proxy only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7D908EC8" w14:textId="77777777" w:rsidR="00FC480C" w:rsidRPr="007C0A63" w:rsidRDefault="00FC480C" w:rsidP="00694D3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99 (3.2)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2DC2959B" w14:textId="77777777" w:rsidR="00FC480C" w:rsidRPr="007C0A63" w:rsidRDefault="00FC480C" w:rsidP="00694D3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2 (2.2)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1CF21408" w14:textId="77777777" w:rsidR="00FC480C" w:rsidRPr="007C0A63" w:rsidRDefault="00FC480C" w:rsidP="00694D3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901 (2.6)</w:t>
            </w:r>
          </w:p>
        </w:tc>
      </w:tr>
      <w:tr w:rsidR="00FC480C" w:rsidRPr="007C0A63" w14:paraId="2D9354B0" w14:textId="77777777" w:rsidTr="0072375A">
        <w:tc>
          <w:tcPr>
            <w:tcW w:w="3256" w:type="dxa"/>
            <w:tcBorders>
              <w:top w:val="nil"/>
              <w:bottom w:val="single" w:sz="4" w:space="0" w:color="auto"/>
            </w:tcBorders>
          </w:tcPr>
          <w:p w14:paraId="61048209" w14:textId="77777777" w:rsidR="00FC480C" w:rsidRPr="007C0A63" w:rsidRDefault="00FC480C" w:rsidP="00694D34">
            <w:pPr>
              <w:tabs>
                <w:tab w:val="left" w:pos="162"/>
              </w:tabs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Missing</w:t>
            </w:r>
          </w:p>
        </w:tc>
        <w:tc>
          <w:tcPr>
            <w:tcW w:w="2124" w:type="dxa"/>
            <w:tcBorders>
              <w:top w:val="nil"/>
              <w:bottom w:val="single" w:sz="4" w:space="0" w:color="auto"/>
            </w:tcBorders>
          </w:tcPr>
          <w:p w14:paraId="04FD7BB9" w14:textId="77777777" w:rsidR="00FC480C" w:rsidRPr="007C0A63" w:rsidRDefault="00FC480C" w:rsidP="00694D3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 (0.3)</w:t>
            </w:r>
          </w:p>
        </w:tc>
        <w:tc>
          <w:tcPr>
            <w:tcW w:w="2124" w:type="dxa"/>
            <w:tcBorders>
              <w:top w:val="nil"/>
              <w:bottom w:val="single" w:sz="4" w:space="0" w:color="auto"/>
            </w:tcBorders>
          </w:tcPr>
          <w:p w14:paraId="0B8023A1" w14:textId="77777777" w:rsidR="00FC480C" w:rsidRPr="007C0A63" w:rsidRDefault="00FC480C" w:rsidP="00694D3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2 (0.3)</w:t>
            </w:r>
          </w:p>
        </w:tc>
        <w:tc>
          <w:tcPr>
            <w:tcW w:w="2124" w:type="dxa"/>
            <w:tcBorders>
              <w:top w:val="nil"/>
              <w:bottom w:val="single" w:sz="4" w:space="0" w:color="auto"/>
            </w:tcBorders>
          </w:tcPr>
          <w:p w14:paraId="4DE38C89" w14:textId="77777777" w:rsidR="00FC480C" w:rsidRPr="007C0A63" w:rsidRDefault="00FC480C" w:rsidP="00694D3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 (0.3)</w:t>
            </w:r>
          </w:p>
        </w:tc>
      </w:tr>
      <w:tr w:rsidR="00FC480C" w:rsidRPr="007C0A63" w14:paraId="46FB249D" w14:textId="77777777" w:rsidTr="0072375A">
        <w:tc>
          <w:tcPr>
            <w:tcW w:w="3256" w:type="dxa"/>
            <w:tcBorders>
              <w:top w:val="single" w:sz="4" w:space="0" w:color="auto"/>
              <w:bottom w:val="nil"/>
            </w:tcBorders>
          </w:tcPr>
          <w:p w14:paraId="0824B384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gion and countries</w:t>
            </w:r>
          </w:p>
        </w:tc>
        <w:tc>
          <w:tcPr>
            <w:tcW w:w="2124" w:type="dxa"/>
            <w:tcBorders>
              <w:top w:val="single" w:sz="4" w:space="0" w:color="auto"/>
              <w:bottom w:val="nil"/>
            </w:tcBorders>
          </w:tcPr>
          <w:p w14:paraId="03077EB0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4" w:type="dxa"/>
            <w:tcBorders>
              <w:top w:val="single" w:sz="4" w:space="0" w:color="auto"/>
              <w:bottom w:val="nil"/>
            </w:tcBorders>
          </w:tcPr>
          <w:p w14:paraId="5193CE19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4" w:type="dxa"/>
            <w:tcBorders>
              <w:top w:val="single" w:sz="4" w:space="0" w:color="auto"/>
              <w:bottom w:val="nil"/>
            </w:tcBorders>
          </w:tcPr>
          <w:p w14:paraId="2E567CB6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C480C" w:rsidRPr="007C0A63" w14:paraId="668BF5FD" w14:textId="77777777" w:rsidTr="00043A41">
        <w:tc>
          <w:tcPr>
            <w:tcW w:w="3256" w:type="dxa"/>
            <w:tcBorders>
              <w:top w:val="nil"/>
              <w:bottom w:val="nil"/>
            </w:tcBorders>
          </w:tcPr>
          <w:p w14:paraId="2BB8745A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orthern EU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5E5467F3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,858 (12.2)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6724CB83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495 (10.8)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09A0528F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,353 (11.4)</w:t>
            </w:r>
          </w:p>
        </w:tc>
      </w:tr>
      <w:tr w:rsidR="00FC480C" w:rsidRPr="007C0A63" w14:paraId="1F31CEBA" w14:textId="77777777" w:rsidTr="002800E2">
        <w:tc>
          <w:tcPr>
            <w:tcW w:w="3256" w:type="dxa"/>
            <w:tcBorders>
              <w:top w:val="nil"/>
              <w:bottom w:val="nil"/>
            </w:tcBorders>
          </w:tcPr>
          <w:p w14:paraId="2268D409" w14:textId="77777777" w:rsidR="00FC480C" w:rsidRPr="007C0A63" w:rsidRDefault="00FC480C" w:rsidP="00694D34">
            <w:pPr>
              <w:tabs>
                <w:tab w:val="left" w:pos="151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Denmark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2A9B310A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,472 (4.6) 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1EB52952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,730 (4.2)  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26FEFCB7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202 (4.4)</w:t>
            </w:r>
          </w:p>
        </w:tc>
      </w:tr>
      <w:tr w:rsidR="00FC480C" w:rsidRPr="007C0A63" w14:paraId="077F577D" w14:textId="77777777" w:rsidTr="002800E2">
        <w:tc>
          <w:tcPr>
            <w:tcW w:w="3256" w:type="dxa"/>
            <w:tcBorders>
              <w:top w:val="nil"/>
              <w:bottom w:val="nil"/>
            </w:tcBorders>
          </w:tcPr>
          <w:p w14:paraId="54D46BAB" w14:textId="77777777" w:rsidR="00FC480C" w:rsidRPr="007C0A63" w:rsidRDefault="00FC480C" w:rsidP="00694D34">
            <w:pPr>
              <w:tabs>
                <w:tab w:val="left" w:pos="151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Sweden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74335E80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,469 (4.6) 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71BD5D77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,711 (4.1)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08B79FEF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180 (4.3)</w:t>
            </w:r>
          </w:p>
        </w:tc>
      </w:tr>
      <w:tr w:rsidR="00FC480C" w:rsidRPr="007C0A63" w14:paraId="602BF714" w14:textId="77777777" w:rsidTr="0072375A">
        <w:tc>
          <w:tcPr>
            <w:tcW w:w="3256" w:type="dxa"/>
            <w:tcBorders>
              <w:top w:val="nil"/>
              <w:bottom w:val="nil"/>
            </w:tcBorders>
          </w:tcPr>
          <w:p w14:paraId="3B4C0AB6" w14:textId="77777777" w:rsidR="00FC480C" w:rsidRPr="007C0A63" w:rsidRDefault="00FC480C" w:rsidP="00694D34">
            <w:pPr>
              <w:tabs>
                <w:tab w:val="left" w:pos="151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Finland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6F43B9B6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17 (2.9) 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143873E8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,054 (2.5)  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54C33743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971 (2.7)</w:t>
            </w:r>
          </w:p>
        </w:tc>
      </w:tr>
      <w:tr w:rsidR="00FC480C" w:rsidRPr="007C0A63" w14:paraId="3490B9BF" w14:textId="77777777" w:rsidTr="0072375A">
        <w:tc>
          <w:tcPr>
            <w:tcW w:w="3256" w:type="dxa"/>
            <w:tcBorders>
              <w:top w:val="nil"/>
              <w:bottom w:val="nil"/>
            </w:tcBorders>
          </w:tcPr>
          <w:p w14:paraId="11B2B022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Western EU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0F1BB11E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,279 (26.1)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3466782F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,418 (25.1)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5A1D63F6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,697 (25.5)</w:t>
            </w:r>
          </w:p>
        </w:tc>
      </w:tr>
      <w:tr w:rsidR="00FC480C" w:rsidRPr="007C0A63" w14:paraId="31C667BD" w14:textId="77777777" w:rsidTr="002800E2">
        <w:tc>
          <w:tcPr>
            <w:tcW w:w="3256" w:type="dxa"/>
            <w:tcBorders>
              <w:top w:val="nil"/>
              <w:bottom w:val="nil"/>
            </w:tcBorders>
          </w:tcPr>
          <w:p w14:paraId="2F32A503" w14:textId="77777777" w:rsidR="00FC480C" w:rsidRPr="007C0A63" w:rsidRDefault="00FC480C" w:rsidP="00694D34">
            <w:pPr>
              <w:tabs>
                <w:tab w:val="left" w:pos="151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Austria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44F128A6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,298 (4.1) 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72B149DC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,873 (4.5)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166B69CC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171 (4.3)</w:t>
            </w:r>
          </w:p>
        </w:tc>
      </w:tr>
      <w:tr w:rsidR="00FC480C" w:rsidRPr="007C0A63" w14:paraId="711E9B2A" w14:textId="77777777" w:rsidTr="002800E2">
        <w:tc>
          <w:tcPr>
            <w:tcW w:w="3256" w:type="dxa"/>
            <w:tcBorders>
              <w:top w:val="nil"/>
              <w:bottom w:val="nil"/>
            </w:tcBorders>
          </w:tcPr>
          <w:p w14:paraId="23869315" w14:textId="77777777" w:rsidR="00FC480C" w:rsidRPr="007C0A63" w:rsidRDefault="00FC480C" w:rsidP="00694D34">
            <w:pPr>
              <w:tabs>
                <w:tab w:val="left" w:pos="151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Germany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7CC542CC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,785 (5.2) 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36A098D3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,002 (4.8) 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4A13B549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788 (5.2)</w:t>
            </w:r>
          </w:p>
        </w:tc>
      </w:tr>
      <w:tr w:rsidR="00FC480C" w:rsidRPr="007C0A63" w14:paraId="4917FEA3" w14:textId="77777777" w:rsidTr="002800E2">
        <w:tc>
          <w:tcPr>
            <w:tcW w:w="3256" w:type="dxa"/>
            <w:tcBorders>
              <w:top w:val="nil"/>
              <w:bottom w:val="nil"/>
            </w:tcBorders>
          </w:tcPr>
          <w:p w14:paraId="3E339ECE" w14:textId="77777777" w:rsidR="00FC480C" w:rsidRPr="007C0A63" w:rsidRDefault="00FC480C" w:rsidP="00694D34">
            <w:pPr>
              <w:spacing w:line="276" w:lineRule="auto"/>
              <w:ind w:left="166" w:hanging="16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France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5D602B1D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,384 (4.4) 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4D62CF0D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,902 (4.6) 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62AE058E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286 (4.5)</w:t>
            </w:r>
          </w:p>
        </w:tc>
      </w:tr>
      <w:tr w:rsidR="00FC480C" w:rsidRPr="007C0A63" w14:paraId="2AC209D1" w14:textId="77777777" w:rsidTr="002800E2">
        <w:tc>
          <w:tcPr>
            <w:tcW w:w="3256" w:type="dxa"/>
            <w:tcBorders>
              <w:top w:val="nil"/>
              <w:bottom w:val="nil"/>
            </w:tcBorders>
          </w:tcPr>
          <w:p w14:paraId="38909C31" w14:textId="77777777" w:rsidR="00FC480C" w:rsidRPr="007C0A63" w:rsidRDefault="00FC480C" w:rsidP="00694D34">
            <w:pPr>
              <w:spacing w:line="276" w:lineRule="auto"/>
              <w:ind w:left="166" w:hanging="16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Switzerland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1EC4C9A3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,082 (3.4) 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7E7830C7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,300 (3.1) 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63F435D5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382 (3.3)</w:t>
            </w:r>
          </w:p>
        </w:tc>
      </w:tr>
      <w:tr w:rsidR="00FC480C" w:rsidRPr="007C0A63" w14:paraId="630FCC3F" w14:textId="77777777" w:rsidTr="002800E2">
        <w:tc>
          <w:tcPr>
            <w:tcW w:w="3256" w:type="dxa"/>
            <w:tcBorders>
              <w:top w:val="nil"/>
              <w:bottom w:val="nil"/>
            </w:tcBorders>
          </w:tcPr>
          <w:p w14:paraId="70FF5DCE" w14:textId="77777777" w:rsidR="00FC480C" w:rsidRPr="007C0A63" w:rsidRDefault="00FC480C" w:rsidP="00694D34">
            <w:pPr>
              <w:tabs>
                <w:tab w:val="left" w:pos="172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Belgium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0FBEA199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,162 (6.8)  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1F4A2481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,673 (6.4) 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7A672BFF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835 (6.6)</w:t>
            </w:r>
          </w:p>
        </w:tc>
      </w:tr>
      <w:tr w:rsidR="00FC480C" w:rsidRPr="007C0A63" w14:paraId="533D082C" w14:textId="77777777" w:rsidTr="0072375A">
        <w:tc>
          <w:tcPr>
            <w:tcW w:w="3256" w:type="dxa"/>
            <w:tcBorders>
              <w:top w:val="nil"/>
              <w:bottom w:val="nil"/>
            </w:tcBorders>
          </w:tcPr>
          <w:p w14:paraId="701B7B67" w14:textId="77777777" w:rsidR="00FC480C" w:rsidRPr="007C0A63" w:rsidRDefault="00FC480C" w:rsidP="00694D34">
            <w:pPr>
              <w:tabs>
                <w:tab w:val="left" w:pos="166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Luxembourg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695A1B8C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68 (1.8)   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40DFB0E3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70 (1.6)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6091C4F0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238 (1.7)</w:t>
            </w:r>
          </w:p>
        </w:tc>
      </w:tr>
      <w:tr w:rsidR="00FC480C" w:rsidRPr="007C0A63" w14:paraId="4F13BA8E" w14:textId="77777777" w:rsidTr="0072375A">
        <w:tc>
          <w:tcPr>
            <w:tcW w:w="3256" w:type="dxa"/>
            <w:tcBorders>
              <w:top w:val="nil"/>
              <w:bottom w:val="nil"/>
            </w:tcBorders>
          </w:tcPr>
          <w:p w14:paraId="676F69C8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outhern EU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383A09C7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,678 (21.0) 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2595F541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,472 (20.4)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04EE8FEA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,150 (20.7)</w:t>
            </w:r>
          </w:p>
        </w:tc>
      </w:tr>
      <w:tr w:rsidR="00FC480C" w:rsidRPr="007C0A63" w14:paraId="580779D6" w14:textId="77777777" w:rsidTr="002800E2">
        <w:tc>
          <w:tcPr>
            <w:tcW w:w="3256" w:type="dxa"/>
            <w:tcBorders>
              <w:top w:val="nil"/>
              <w:bottom w:val="nil"/>
            </w:tcBorders>
          </w:tcPr>
          <w:p w14:paraId="42E8BC6B" w14:textId="77777777" w:rsidR="00FC480C" w:rsidRPr="007C0A63" w:rsidRDefault="00FC480C" w:rsidP="00694D34">
            <w:pPr>
              <w:spacing w:line="276" w:lineRule="auto"/>
              <w:ind w:left="166" w:hanging="16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Spain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75911EBF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,071 (6.5) 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5B558956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,599 (6.3)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7B827D22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670 (6.4)</w:t>
            </w:r>
          </w:p>
        </w:tc>
      </w:tr>
      <w:tr w:rsidR="00FC480C" w:rsidRPr="007C0A63" w14:paraId="5AD2421A" w14:textId="77777777" w:rsidTr="002800E2">
        <w:tc>
          <w:tcPr>
            <w:tcW w:w="3256" w:type="dxa"/>
            <w:tcBorders>
              <w:top w:val="nil"/>
              <w:bottom w:val="nil"/>
            </w:tcBorders>
          </w:tcPr>
          <w:p w14:paraId="31D9E394" w14:textId="77777777" w:rsidR="00FC480C" w:rsidRPr="007C0A63" w:rsidRDefault="00FC480C" w:rsidP="00694D34">
            <w:pPr>
              <w:spacing w:line="276" w:lineRule="auto"/>
              <w:ind w:left="16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0EFC80A2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,047 (6.5)  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07DF6E7E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,462 (5.9)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219E8EA0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509 (6.2)</w:t>
            </w:r>
          </w:p>
        </w:tc>
      </w:tr>
      <w:tr w:rsidR="00FC480C" w:rsidRPr="007C0A63" w14:paraId="40586872" w14:textId="77777777" w:rsidTr="002800E2">
        <w:tc>
          <w:tcPr>
            <w:tcW w:w="3256" w:type="dxa"/>
            <w:tcBorders>
              <w:top w:val="nil"/>
              <w:bottom w:val="nil"/>
            </w:tcBorders>
          </w:tcPr>
          <w:p w14:paraId="4F3EBF34" w14:textId="77777777" w:rsidR="00FC480C" w:rsidRPr="007C0A63" w:rsidRDefault="00FC480C" w:rsidP="00694D34">
            <w:pPr>
              <w:spacing w:line="276" w:lineRule="auto"/>
              <w:ind w:left="16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353A0CFA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,296 (4.1)  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0F10998E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,736 (4.2)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0ADFA20C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032 (4.1)</w:t>
            </w:r>
          </w:p>
        </w:tc>
      </w:tr>
      <w:tr w:rsidR="00FC480C" w:rsidRPr="007C0A63" w14:paraId="5C793EE0" w14:textId="77777777" w:rsidTr="002800E2">
        <w:tc>
          <w:tcPr>
            <w:tcW w:w="3256" w:type="dxa"/>
            <w:tcBorders>
              <w:top w:val="nil"/>
              <w:bottom w:val="nil"/>
            </w:tcBorders>
          </w:tcPr>
          <w:p w14:paraId="1AABBF33" w14:textId="77777777" w:rsidR="00FC480C" w:rsidRPr="007C0A63" w:rsidRDefault="00FC480C" w:rsidP="00694D34">
            <w:pPr>
              <w:tabs>
                <w:tab w:val="left" w:pos="162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Portugal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49D2BC94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22 (0.7)   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34994452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82 (0.7)   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76DECD5C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4 (0.7)</w:t>
            </w:r>
          </w:p>
        </w:tc>
      </w:tr>
      <w:tr w:rsidR="00FC480C" w:rsidRPr="007C0A63" w14:paraId="51F3E92D" w14:textId="77777777" w:rsidTr="002800E2">
        <w:tc>
          <w:tcPr>
            <w:tcW w:w="3256" w:type="dxa"/>
            <w:tcBorders>
              <w:top w:val="nil"/>
              <w:bottom w:val="nil"/>
            </w:tcBorders>
          </w:tcPr>
          <w:p w14:paraId="326E0C57" w14:textId="77777777" w:rsidR="00FC480C" w:rsidRPr="007C0A63" w:rsidRDefault="00FC480C" w:rsidP="00694D34">
            <w:pPr>
              <w:spacing w:line="276" w:lineRule="auto"/>
              <w:ind w:left="166" w:hanging="16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Cyprus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42DC2DD6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92 (1.6)    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13D7487B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3 (1.7)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45045313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195 (1.6)</w:t>
            </w:r>
          </w:p>
        </w:tc>
      </w:tr>
      <w:tr w:rsidR="00FC480C" w:rsidRPr="007C0A63" w14:paraId="4F71E8B4" w14:textId="77777777" w:rsidTr="0072375A">
        <w:tc>
          <w:tcPr>
            <w:tcW w:w="3256" w:type="dxa"/>
            <w:tcBorders>
              <w:top w:val="nil"/>
              <w:bottom w:val="nil"/>
            </w:tcBorders>
          </w:tcPr>
          <w:p w14:paraId="1545450F" w14:textId="77777777" w:rsidR="00FC480C" w:rsidRPr="007C0A63" w:rsidRDefault="00FC480C" w:rsidP="00694D34">
            <w:pPr>
              <w:tabs>
                <w:tab w:val="left" w:pos="151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Maltha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1D76FE88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50 (1.7)   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790F7614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0 (1.7)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6131D2D4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240 (1.7)</w:t>
            </w:r>
          </w:p>
        </w:tc>
      </w:tr>
      <w:tr w:rsidR="00FC480C" w:rsidRPr="007C0A63" w14:paraId="5FE495AD" w14:textId="77777777" w:rsidTr="0072375A">
        <w:tc>
          <w:tcPr>
            <w:tcW w:w="3256" w:type="dxa"/>
            <w:tcBorders>
              <w:top w:val="nil"/>
              <w:bottom w:val="nil"/>
            </w:tcBorders>
          </w:tcPr>
          <w:p w14:paraId="5FF92B7D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astern EU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75063C0A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2,936 (40.7)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0B3A3F7A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8,138 (43.7)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54A1D7E7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,074 (42.4)</w:t>
            </w:r>
          </w:p>
        </w:tc>
      </w:tr>
      <w:tr w:rsidR="00FC480C" w:rsidRPr="007C0A63" w14:paraId="09315BD5" w14:textId="77777777" w:rsidTr="0072375A">
        <w:tc>
          <w:tcPr>
            <w:tcW w:w="3256" w:type="dxa"/>
            <w:tcBorders>
              <w:top w:val="nil"/>
              <w:bottom w:val="nil"/>
            </w:tcBorders>
          </w:tcPr>
          <w:p w14:paraId="5F4F091A" w14:textId="77777777" w:rsidR="00FC480C" w:rsidRPr="007C0A63" w:rsidRDefault="00FC480C" w:rsidP="00694D34">
            <w:pPr>
              <w:tabs>
                <w:tab w:val="left" w:pos="151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proofErr w:type="spellStart"/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Czech</w:t>
            </w:r>
            <w:proofErr w:type="spellEnd"/>
            <w:r w:rsidRPr="007C0A6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Republic</w:t>
            </w:r>
            <w:proofErr w:type="spellEnd"/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761D22ED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,677 (5.3) 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56D1E14C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,508 (6.0)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4CBCFC8C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185 (5.7)</w:t>
            </w:r>
          </w:p>
        </w:tc>
      </w:tr>
      <w:tr w:rsidR="00FC480C" w:rsidRPr="007C0A63" w14:paraId="6DC8F1CC" w14:textId="77777777" w:rsidTr="0072375A">
        <w:tc>
          <w:tcPr>
            <w:tcW w:w="3256" w:type="dxa"/>
            <w:tcBorders>
              <w:top w:val="nil"/>
              <w:bottom w:val="nil"/>
            </w:tcBorders>
          </w:tcPr>
          <w:p w14:paraId="459CAD1B" w14:textId="77777777" w:rsidR="00FC480C" w:rsidRPr="007C0A63" w:rsidRDefault="00FC480C" w:rsidP="00694D34">
            <w:pPr>
              <w:tabs>
                <w:tab w:val="left" w:pos="151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proofErr w:type="spellStart"/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Poland</w:t>
            </w:r>
            <w:proofErr w:type="spellEnd"/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26A9BD87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,080 (6.6)  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58D899EA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,545 (6.1) 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089596DB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625 (6.3)</w:t>
            </w:r>
          </w:p>
        </w:tc>
      </w:tr>
      <w:tr w:rsidR="00FC480C" w:rsidRPr="007C0A63" w14:paraId="6BEC43EE" w14:textId="77777777" w:rsidTr="0072375A">
        <w:tc>
          <w:tcPr>
            <w:tcW w:w="3256" w:type="dxa"/>
            <w:tcBorders>
              <w:top w:val="nil"/>
              <w:bottom w:val="nil"/>
            </w:tcBorders>
          </w:tcPr>
          <w:p w14:paraId="50F11FB0" w14:textId="77777777" w:rsidR="00FC480C" w:rsidRPr="007C0A63" w:rsidRDefault="00FC480C" w:rsidP="00694D34">
            <w:pPr>
              <w:spacing w:line="276" w:lineRule="auto"/>
              <w:ind w:left="166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Hungary</w:t>
            </w:r>
            <w:proofErr w:type="spellEnd"/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4D597116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07 (1.9)   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7B544423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1 (2.2)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6AC6E92D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528 (2.1)</w:t>
            </w:r>
          </w:p>
        </w:tc>
      </w:tr>
      <w:tr w:rsidR="00FC480C" w:rsidRPr="007C0A63" w14:paraId="08808799" w14:textId="77777777" w:rsidTr="0072375A">
        <w:tc>
          <w:tcPr>
            <w:tcW w:w="3256" w:type="dxa"/>
            <w:tcBorders>
              <w:top w:val="nil"/>
              <w:bottom w:val="nil"/>
            </w:tcBorders>
          </w:tcPr>
          <w:p w14:paraId="61F6E08B" w14:textId="77777777" w:rsidR="00FC480C" w:rsidRPr="007C0A63" w:rsidRDefault="00FC480C" w:rsidP="00694D34">
            <w:pPr>
              <w:spacing w:line="276" w:lineRule="auto"/>
              <w:ind w:left="166" w:hanging="166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proofErr w:type="spellStart"/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Slovenia</w:t>
            </w:r>
            <w:proofErr w:type="spellEnd"/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571121AA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,546 (4.9) 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4745698C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,129 (5.1)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4CEF0430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675 (5.0)</w:t>
            </w:r>
          </w:p>
        </w:tc>
      </w:tr>
      <w:tr w:rsidR="00FC480C" w:rsidRPr="007C0A63" w14:paraId="0762F05B" w14:textId="77777777" w:rsidTr="0072375A">
        <w:tc>
          <w:tcPr>
            <w:tcW w:w="3256" w:type="dxa"/>
            <w:tcBorders>
              <w:top w:val="nil"/>
              <w:bottom w:val="nil"/>
            </w:tcBorders>
          </w:tcPr>
          <w:p w14:paraId="45DEAA1C" w14:textId="77777777" w:rsidR="00FC480C" w:rsidRPr="007C0A63" w:rsidRDefault="00FC480C" w:rsidP="00694D34">
            <w:pPr>
              <w:tabs>
                <w:tab w:val="left" w:pos="172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proofErr w:type="spellStart"/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Estonia</w:t>
            </w:r>
            <w:proofErr w:type="spellEnd"/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0A30D07D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,963 (6.2) 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0DBAF67F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,096 (7.5) 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588F2A9F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059 (6.9)</w:t>
            </w:r>
          </w:p>
        </w:tc>
      </w:tr>
      <w:tr w:rsidR="00FC480C" w:rsidRPr="007C0A63" w14:paraId="12D9E588" w14:textId="77777777" w:rsidTr="0072375A">
        <w:tc>
          <w:tcPr>
            <w:tcW w:w="3256" w:type="dxa"/>
            <w:tcBorders>
              <w:top w:val="nil"/>
              <w:bottom w:val="nil"/>
            </w:tcBorders>
          </w:tcPr>
          <w:p w14:paraId="79AB7752" w14:textId="77777777" w:rsidR="00FC480C" w:rsidRPr="007C0A63" w:rsidRDefault="00FC480C" w:rsidP="00694D34">
            <w:pPr>
              <w:tabs>
                <w:tab w:val="left" w:pos="151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proofErr w:type="spellStart"/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  <w:proofErr w:type="spellEnd"/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420D81B2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,059 (3.3)  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1B355BB7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,312 (3.2) 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690C2AFC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371 (3.2)</w:t>
            </w:r>
          </w:p>
        </w:tc>
      </w:tr>
      <w:tr w:rsidR="00FC480C" w:rsidRPr="007C0A63" w14:paraId="7A27E5FB" w14:textId="77777777" w:rsidTr="0072375A">
        <w:tc>
          <w:tcPr>
            <w:tcW w:w="3256" w:type="dxa"/>
            <w:tcBorders>
              <w:top w:val="nil"/>
              <w:bottom w:val="nil"/>
            </w:tcBorders>
          </w:tcPr>
          <w:p w14:paraId="4C476008" w14:textId="77777777" w:rsidR="00FC480C" w:rsidRPr="007C0A63" w:rsidRDefault="00FC480C" w:rsidP="00694D34">
            <w:pPr>
              <w:tabs>
                <w:tab w:val="left" w:pos="183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proofErr w:type="spellStart"/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Lithuania</w:t>
            </w:r>
            <w:proofErr w:type="spellEnd"/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693BF3A3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14 (2.3) 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3BFEA129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261 (3.0)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32797FC8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975 (2.7)</w:t>
            </w:r>
          </w:p>
        </w:tc>
      </w:tr>
      <w:tr w:rsidR="00FC480C" w:rsidRPr="007C0A63" w14:paraId="6091B626" w14:textId="77777777" w:rsidTr="0072375A">
        <w:tc>
          <w:tcPr>
            <w:tcW w:w="3256" w:type="dxa"/>
            <w:tcBorders>
              <w:top w:val="nil"/>
              <w:bottom w:val="nil"/>
            </w:tcBorders>
          </w:tcPr>
          <w:p w14:paraId="67AED594" w14:textId="77777777" w:rsidR="00FC480C" w:rsidRPr="007C0A63" w:rsidRDefault="00FC480C" w:rsidP="00694D34">
            <w:pPr>
              <w:tabs>
                <w:tab w:val="left" w:pos="172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proofErr w:type="spellStart"/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Bulgaria</w:t>
            </w:r>
            <w:proofErr w:type="spellEnd"/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3944714C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35 (2.6) 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11BB44FB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109 (2.7)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585218E4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944 (2.7)</w:t>
            </w:r>
          </w:p>
        </w:tc>
      </w:tr>
      <w:tr w:rsidR="00FC480C" w:rsidRPr="007C0A63" w14:paraId="574E7674" w14:textId="77777777" w:rsidTr="0072375A">
        <w:tc>
          <w:tcPr>
            <w:tcW w:w="3256" w:type="dxa"/>
            <w:tcBorders>
              <w:top w:val="nil"/>
              <w:bottom w:val="nil"/>
            </w:tcBorders>
          </w:tcPr>
          <w:p w14:paraId="5105A90B" w14:textId="77777777" w:rsidR="00FC480C" w:rsidRPr="007C0A63" w:rsidRDefault="00FC480C" w:rsidP="00694D34">
            <w:pPr>
              <w:tabs>
                <w:tab w:val="left" w:pos="162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proofErr w:type="spellStart"/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Latvia</w:t>
            </w:r>
            <w:proofErr w:type="spellEnd"/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6132F1A5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26 (2.0)  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7A6D414C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,079 (2.6)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4C6EF233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705 (2.3)</w:t>
            </w:r>
          </w:p>
        </w:tc>
      </w:tr>
      <w:tr w:rsidR="00FC480C" w:rsidRPr="007C0A63" w14:paraId="2CDE0834" w14:textId="77777777" w:rsidTr="0072375A">
        <w:tc>
          <w:tcPr>
            <w:tcW w:w="3256" w:type="dxa"/>
            <w:tcBorders>
              <w:top w:val="nil"/>
              <w:bottom w:val="nil"/>
            </w:tcBorders>
          </w:tcPr>
          <w:p w14:paraId="78231781" w14:textId="77777777" w:rsidR="00FC480C" w:rsidRPr="007C0A63" w:rsidRDefault="00FC480C" w:rsidP="00694D34">
            <w:pPr>
              <w:spacing w:line="276" w:lineRule="auto"/>
              <w:ind w:left="166" w:hanging="166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proofErr w:type="spellStart"/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Romania</w:t>
            </w:r>
            <w:proofErr w:type="spellEnd"/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7549A81F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92 (2.8)      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25C39BA2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143 (2.8)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5C365EC1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035 (2.8)</w:t>
            </w:r>
          </w:p>
        </w:tc>
      </w:tr>
      <w:tr w:rsidR="00FC480C" w:rsidRPr="007C0A63" w14:paraId="52871D9F" w14:textId="77777777" w:rsidTr="0072375A">
        <w:trPr>
          <w:trHeight w:val="47"/>
        </w:trPr>
        <w:tc>
          <w:tcPr>
            <w:tcW w:w="3256" w:type="dxa"/>
            <w:tcBorders>
              <w:top w:val="nil"/>
              <w:bottom w:val="single" w:sz="4" w:space="0" w:color="auto"/>
            </w:tcBorders>
          </w:tcPr>
          <w:p w14:paraId="5CED708E" w14:textId="77777777" w:rsidR="00FC480C" w:rsidRPr="007C0A63" w:rsidRDefault="00FC480C" w:rsidP="00694D34">
            <w:pPr>
              <w:tabs>
                <w:tab w:val="left" w:pos="172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proofErr w:type="spellStart"/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Slovakia</w:t>
            </w:r>
            <w:proofErr w:type="spellEnd"/>
          </w:p>
        </w:tc>
        <w:tc>
          <w:tcPr>
            <w:tcW w:w="2124" w:type="dxa"/>
            <w:tcBorders>
              <w:top w:val="nil"/>
              <w:bottom w:val="single" w:sz="4" w:space="0" w:color="auto"/>
            </w:tcBorders>
          </w:tcPr>
          <w:p w14:paraId="1C03E43C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37 (3.0)     </w:t>
            </w:r>
          </w:p>
        </w:tc>
        <w:tc>
          <w:tcPr>
            <w:tcW w:w="2124" w:type="dxa"/>
            <w:tcBorders>
              <w:top w:val="nil"/>
              <w:bottom w:val="single" w:sz="4" w:space="0" w:color="auto"/>
            </w:tcBorders>
          </w:tcPr>
          <w:p w14:paraId="5C5793CF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35 (2.5)</w:t>
            </w:r>
          </w:p>
        </w:tc>
        <w:tc>
          <w:tcPr>
            <w:tcW w:w="2124" w:type="dxa"/>
            <w:tcBorders>
              <w:top w:val="nil"/>
              <w:bottom w:val="single" w:sz="4" w:space="0" w:color="auto"/>
            </w:tcBorders>
          </w:tcPr>
          <w:p w14:paraId="26CE4704" w14:textId="77777777" w:rsidR="00FC480C" w:rsidRPr="007C0A63" w:rsidRDefault="00FC480C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972 (2.7)</w:t>
            </w:r>
          </w:p>
        </w:tc>
      </w:tr>
    </w:tbl>
    <w:p w14:paraId="24884D4E" w14:textId="73812171" w:rsidR="00FC480C" w:rsidRPr="007C0A63" w:rsidRDefault="00E87244" w:rsidP="00FC480C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7C0A63">
        <w:rPr>
          <w:rFonts w:ascii="Times New Roman" w:hAnsi="Times New Roman" w:cs="Times New Roman"/>
          <w:sz w:val="18"/>
          <w:szCs w:val="18"/>
          <w:lang w:val="en-US"/>
        </w:rPr>
        <w:t>All d</w:t>
      </w:r>
      <w:r w:rsidR="00B65B27" w:rsidRPr="007C0A63">
        <w:rPr>
          <w:rFonts w:ascii="Times New Roman" w:hAnsi="Times New Roman" w:cs="Times New Roman"/>
          <w:sz w:val="18"/>
          <w:szCs w:val="18"/>
          <w:lang w:val="en-US"/>
        </w:rPr>
        <w:t xml:space="preserve">ata are N </w:t>
      </w:r>
      <w:r w:rsidR="007D356C" w:rsidRPr="007C0A63">
        <w:rPr>
          <w:rFonts w:ascii="Times New Roman" w:hAnsi="Times New Roman" w:cs="Times New Roman"/>
          <w:sz w:val="18"/>
          <w:szCs w:val="18"/>
          <w:lang w:val="en-US"/>
        </w:rPr>
        <w:t>(%)</w:t>
      </w:r>
    </w:p>
    <w:p w14:paraId="1ED02AF4" w14:textId="77777777" w:rsidR="007D356C" w:rsidRPr="007C0A63" w:rsidRDefault="007D356C">
      <w:pPr>
        <w:rPr>
          <w:rFonts w:ascii="Times New Roman" w:hAnsi="Times New Roman" w:cs="Times New Roman"/>
          <w:i/>
          <w:iCs/>
          <w:color w:val="44546A" w:themeColor="text2"/>
          <w:sz w:val="18"/>
          <w:szCs w:val="18"/>
          <w:lang w:val="en-US"/>
        </w:rPr>
      </w:pPr>
      <w:r w:rsidRPr="007C0A63">
        <w:rPr>
          <w:rFonts w:ascii="Times New Roman" w:hAnsi="Times New Roman" w:cs="Times New Roman"/>
          <w:lang w:val="en-US"/>
        </w:rPr>
        <w:br w:type="page"/>
      </w:r>
    </w:p>
    <w:p w14:paraId="1C0A7C6F" w14:textId="229F97D7" w:rsidR="00FC480C" w:rsidRPr="007C0A63" w:rsidRDefault="00FC480C" w:rsidP="00FC480C">
      <w:pPr>
        <w:pStyle w:val="Caption"/>
        <w:keepNext/>
        <w:rPr>
          <w:rFonts w:ascii="Times New Roman" w:hAnsi="Times New Roman" w:cs="Times New Roman"/>
          <w:lang w:val="en-US"/>
        </w:rPr>
      </w:pPr>
      <w:r w:rsidRPr="007C0A63">
        <w:rPr>
          <w:rFonts w:ascii="Times New Roman" w:hAnsi="Times New Roman" w:cs="Times New Roman"/>
          <w:lang w:val="en-US"/>
        </w:rPr>
        <w:lastRenderedPageBreak/>
        <w:t xml:space="preserve">Supplementary Table 2 - P-values for differences between European regions regarding </w:t>
      </w:r>
      <w:r w:rsidR="00E81B79" w:rsidRPr="007C0A63">
        <w:rPr>
          <w:rFonts w:ascii="Times New Roman" w:hAnsi="Times New Roman" w:cs="Times New Roman"/>
          <w:lang w:val="en-US"/>
        </w:rPr>
        <w:t>risk</w:t>
      </w:r>
      <w:r w:rsidRPr="007C0A63">
        <w:rPr>
          <w:rFonts w:ascii="Times New Roman" w:hAnsi="Times New Roman" w:cs="Times New Roman"/>
          <w:lang w:val="en-US"/>
        </w:rPr>
        <w:t xml:space="preserve"> factors for COVID-19 for the total </w:t>
      </w:r>
      <w:r w:rsidR="00E87CBB" w:rsidRPr="007C0A63">
        <w:rPr>
          <w:rFonts w:ascii="Times New Roman" w:hAnsi="Times New Roman" w:cs="Times New Roman"/>
          <w:lang w:val="en-US"/>
        </w:rPr>
        <w:t xml:space="preserve">study </w:t>
      </w:r>
      <w:r w:rsidRPr="007C0A63">
        <w:rPr>
          <w:rFonts w:ascii="Times New Roman" w:hAnsi="Times New Roman" w:cs="Times New Roman"/>
          <w:lang w:val="en-US"/>
        </w:rPr>
        <w:t xml:space="preserve">population and </w:t>
      </w:r>
      <w:r w:rsidR="00AC03A3" w:rsidRPr="007C0A63">
        <w:rPr>
          <w:rFonts w:ascii="Times New Roman" w:hAnsi="Times New Roman" w:cs="Times New Roman"/>
          <w:lang w:val="en-US"/>
        </w:rPr>
        <w:t xml:space="preserve">stratified </w:t>
      </w:r>
      <w:r w:rsidRPr="007C0A63">
        <w:rPr>
          <w:rFonts w:ascii="Times New Roman" w:hAnsi="Times New Roman" w:cs="Times New Roman"/>
          <w:lang w:val="en-US"/>
        </w:rPr>
        <w:t>for men and wome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9"/>
        <w:gridCol w:w="795"/>
        <w:gridCol w:w="794"/>
        <w:gridCol w:w="794"/>
        <w:gridCol w:w="794"/>
        <w:gridCol w:w="794"/>
        <w:gridCol w:w="794"/>
        <w:gridCol w:w="794"/>
        <w:gridCol w:w="794"/>
        <w:gridCol w:w="794"/>
        <w:gridCol w:w="792"/>
      </w:tblGrid>
      <w:tr w:rsidR="00FC480C" w:rsidRPr="007C0A63" w14:paraId="3319155E" w14:textId="77777777" w:rsidTr="00043A41">
        <w:trPr>
          <w:trHeight w:val="300"/>
        </w:trPr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5472A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BF8A0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Age 65+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1FC13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Hypertension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44CA3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 xml:space="preserve">Lung </w:t>
            </w:r>
            <w:proofErr w:type="spellStart"/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disease</w:t>
            </w:r>
            <w:proofErr w:type="spellEnd"/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0EEC1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proofErr w:type="spellStart"/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Cardiovascular</w:t>
            </w:r>
            <w:proofErr w:type="spellEnd"/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disease</w:t>
            </w:r>
            <w:proofErr w:type="spellEnd"/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83D9B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Cancer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45080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Diabetes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5171E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proofErr w:type="spellStart"/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Obesity</w:t>
            </w:r>
            <w:proofErr w:type="spellEnd"/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8C36DD" w14:textId="6BE6D115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At least one </w:t>
            </w:r>
            <w:proofErr w:type="spellStart"/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prognos</w:t>
            </w:r>
            <w:proofErr w:type="spellEnd"/>
            <w:r w:rsidR="00043A41" w:rsidRPr="007C0A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-</w:t>
            </w: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tic factor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2184BE" w14:textId="10F00AAB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At least two </w:t>
            </w:r>
            <w:proofErr w:type="spellStart"/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prognos</w:t>
            </w:r>
            <w:proofErr w:type="spellEnd"/>
            <w:r w:rsidR="00043A41" w:rsidRPr="007C0A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-</w:t>
            </w: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tic factors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EE394D" w14:textId="63D5F54C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At least three </w:t>
            </w:r>
            <w:proofErr w:type="spellStart"/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prognos</w:t>
            </w:r>
            <w:proofErr w:type="spellEnd"/>
            <w:r w:rsidR="00043A41" w:rsidRPr="007C0A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-</w:t>
            </w: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tic factors</w:t>
            </w:r>
          </w:p>
        </w:tc>
      </w:tr>
      <w:tr w:rsidR="00FC480C" w:rsidRPr="007C0A63" w14:paraId="0E998F98" w14:textId="77777777" w:rsidTr="00043A41">
        <w:trPr>
          <w:trHeight w:val="300"/>
        </w:trPr>
        <w:tc>
          <w:tcPr>
            <w:tcW w:w="8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4557B2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Northern Europe (</w:t>
            </w:r>
            <w:proofErr w:type="spellStart"/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ref</w:t>
            </w:r>
            <w:proofErr w:type="spellEnd"/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E63913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CC6CE5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1E68D8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4D0A7D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3C4ED7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4D6540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D61948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38C345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4C1E9D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E35BCD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</w:tr>
      <w:tr w:rsidR="00FC480C" w:rsidRPr="007C0A63" w14:paraId="20969682" w14:textId="77777777" w:rsidTr="00043A41">
        <w:trPr>
          <w:trHeight w:val="300"/>
        </w:trPr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2682C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Western Europe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72D2F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64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1552E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365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1A790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69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A2E1B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17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B9AB8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690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F54A0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58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25EA6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6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9E2EA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367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6FE60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75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D95B7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63</w:t>
            </w:r>
          </w:p>
        </w:tc>
      </w:tr>
      <w:tr w:rsidR="00FC480C" w:rsidRPr="007C0A63" w14:paraId="7BA09473" w14:textId="77777777" w:rsidTr="00043A41">
        <w:trPr>
          <w:trHeight w:val="300"/>
        </w:trPr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18CE7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Southern Europe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B6ACB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815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0D96E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62869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03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D1252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308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8AC65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E7156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2BD8B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57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24EFD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990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1105E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376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1B8A9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12</w:t>
            </w:r>
          </w:p>
        </w:tc>
      </w:tr>
      <w:tr w:rsidR="00FC480C" w:rsidRPr="007C0A63" w14:paraId="1E156BBC" w14:textId="77777777" w:rsidTr="00043A41">
        <w:trPr>
          <w:trHeight w:val="300"/>
        </w:trPr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6BF88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Eastern Europe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2B7EA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A6E4C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A34F9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5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30BDD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EF389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5A089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09454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B3914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D849F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9B9E5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</w:tr>
      <w:tr w:rsidR="00FC480C" w:rsidRPr="007C0A63" w14:paraId="78538ABA" w14:textId="77777777" w:rsidTr="00043A41">
        <w:trPr>
          <w:trHeight w:val="300"/>
        </w:trPr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D2CAC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Western Europe (</w:t>
            </w:r>
            <w:proofErr w:type="spellStart"/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ref</w:t>
            </w:r>
            <w:proofErr w:type="spellEnd"/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B96EE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E0B2D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39C5E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6A536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0DCB5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3EA24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E5015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716E9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ACD76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D11D0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</w:tr>
      <w:tr w:rsidR="00FC480C" w:rsidRPr="007C0A63" w14:paraId="193A66DC" w14:textId="77777777" w:rsidTr="00043A41">
        <w:trPr>
          <w:trHeight w:val="300"/>
        </w:trPr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FE051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Northern Europe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1554F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64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6A326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365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1C274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69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1BBFD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17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9C386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690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2DC82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58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65359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6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C6F55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367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BF0FF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75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D4CFF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63</w:t>
            </w:r>
          </w:p>
        </w:tc>
      </w:tr>
      <w:tr w:rsidR="00FC480C" w:rsidRPr="007C0A63" w14:paraId="56C7AB5F" w14:textId="77777777" w:rsidTr="00043A41">
        <w:trPr>
          <w:trHeight w:val="300"/>
        </w:trPr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88C7A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Southern Europe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5F772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37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6B032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6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66111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8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AB8D1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5028A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34A08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00342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DDFB2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370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F92DC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430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5F36D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864</w:t>
            </w:r>
          </w:p>
        </w:tc>
      </w:tr>
      <w:tr w:rsidR="00FC480C" w:rsidRPr="007C0A63" w14:paraId="5882745B" w14:textId="77777777" w:rsidTr="00043A41">
        <w:trPr>
          <w:trHeight w:val="300"/>
        </w:trPr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06507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Eastern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4A208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36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CF9EF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11FFC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8D9EC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100D7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E115F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13D9F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9D34F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5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06B57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6C4AE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</w:tr>
      <w:tr w:rsidR="00FC480C" w:rsidRPr="007C0A63" w14:paraId="4C1F1C60" w14:textId="77777777" w:rsidTr="00043A41">
        <w:trPr>
          <w:trHeight w:val="300"/>
        </w:trPr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B6AB3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Southern Europe (</w:t>
            </w:r>
            <w:proofErr w:type="spellStart"/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ref</w:t>
            </w:r>
            <w:proofErr w:type="spellEnd"/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D4176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91C46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274C1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9E4D6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0BE30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11340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0591A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B1E52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B1AE9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83960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</w:tr>
      <w:tr w:rsidR="00FC480C" w:rsidRPr="007C0A63" w14:paraId="2807D665" w14:textId="77777777" w:rsidTr="00043A41">
        <w:trPr>
          <w:trHeight w:val="300"/>
        </w:trPr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90718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Northern Europe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6136E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815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83AEA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D0371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03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DEB2A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308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78217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A8643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195C3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57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F443D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990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DC357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376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FD3C8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12</w:t>
            </w:r>
          </w:p>
        </w:tc>
      </w:tr>
      <w:tr w:rsidR="00FC480C" w:rsidRPr="007C0A63" w14:paraId="15BD5348" w14:textId="77777777" w:rsidTr="00043A41">
        <w:trPr>
          <w:trHeight w:val="300"/>
        </w:trPr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B8A1E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Western Europe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270FA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37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8F53A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6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880D8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8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7C875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6088B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68CCB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8236D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7F807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370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7060D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430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3F416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864</w:t>
            </w:r>
          </w:p>
        </w:tc>
      </w:tr>
      <w:tr w:rsidR="00FC480C" w:rsidRPr="007C0A63" w14:paraId="1DB4A1CC" w14:textId="77777777" w:rsidTr="00043A41">
        <w:trPr>
          <w:trHeight w:val="300"/>
        </w:trPr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30A77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Eastern Europe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95F5F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0A512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D772F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933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628A6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648A5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37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1C7EF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562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40265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0AE80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748FB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BA2F4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</w:tr>
      <w:tr w:rsidR="00FC480C" w:rsidRPr="007C0A63" w14:paraId="7463C4EF" w14:textId="77777777" w:rsidTr="00043A41">
        <w:trPr>
          <w:trHeight w:val="300"/>
        </w:trPr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AFC1E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Eastern Europe (</w:t>
            </w:r>
            <w:proofErr w:type="spellStart"/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ref</w:t>
            </w:r>
            <w:proofErr w:type="spellEnd"/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AEE75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ED59A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9466B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34F2E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57C7A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93714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6D13A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9787F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48059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0A68D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</w:tr>
      <w:tr w:rsidR="00FC480C" w:rsidRPr="007C0A63" w14:paraId="0F833D3A" w14:textId="77777777" w:rsidTr="00043A41">
        <w:trPr>
          <w:trHeight w:val="300"/>
        </w:trPr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86E8B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Northern Europe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9A202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D12F9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1AC9F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5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C3892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70CD3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7DBE7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002B3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86332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65EB5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021F9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</w:tr>
      <w:tr w:rsidR="00FC480C" w:rsidRPr="007C0A63" w14:paraId="78A8E524" w14:textId="77777777" w:rsidTr="00043A41">
        <w:trPr>
          <w:trHeight w:val="300"/>
        </w:trPr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D08B4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Western Europe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7CC96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36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47A31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47F94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31F4E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8DF86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80164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E3BA3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6AFB8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5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409BC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A4CF1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</w:tr>
      <w:tr w:rsidR="00FC480C" w:rsidRPr="007C0A63" w14:paraId="34E5DE42" w14:textId="77777777" w:rsidTr="002374EE">
        <w:trPr>
          <w:trHeight w:val="300"/>
        </w:trPr>
        <w:tc>
          <w:tcPr>
            <w:tcW w:w="8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26B7CB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Southern Europe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09CE61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E33666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4ED80B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933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6700F3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404EBA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37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BD044D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562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FEF007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EF2C7A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1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2E312E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C585C9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</w:tr>
      <w:tr w:rsidR="00FC480C" w:rsidRPr="007C0A63" w14:paraId="73187F4B" w14:textId="77777777" w:rsidTr="002374EE">
        <w:trPr>
          <w:trHeight w:val="300"/>
        </w:trPr>
        <w:tc>
          <w:tcPr>
            <w:tcW w:w="8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18C610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Men</w:t>
            </w: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173BF6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081EB1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324BF0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3C22C9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B347E2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7D8A94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DE4214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3DE6C8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6F5490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4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B00A72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</w:p>
        </w:tc>
      </w:tr>
      <w:tr w:rsidR="00FC480C" w:rsidRPr="007C0A63" w14:paraId="29C9E935" w14:textId="77777777" w:rsidTr="002374EE">
        <w:trPr>
          <w:trHeight w:val="300"/>
        </w:trPr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D8461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Northern Europe (</w:t>
            </w:r>
            <w:proofErr w:type="spellStart"/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ref</w:t>
            </w:r>
            <w:proofErr w:type="spellEnd"/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3D051B0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07EB748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6EE2185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72CD7FE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50B08BC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1FEEF01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2C7D6EE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631592B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4DAAC37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</w:tcPr>
          <w:p w14:paraId="2B1A44B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</w:tr>
      <w:tr w:rsidR="00FC480C" w:rsidRPr="007C0A63" w14:paraId="446B8313" w14:textId="77777777" w:rsidTr="002374EE">
        <w:trPr>
          <w:trHeight w:val="300"/>
        </w:trPr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0464D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Western Europe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3D9DEDC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39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6EB83C1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398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2CE72DA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28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3BCF491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10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1A33E70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516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5431B73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425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124E155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8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58948C9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387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55E206E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408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</w:tcPr>
          <w:p w14:paraId="5B2F661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49</w:t>
            </w:r>
          </w:p>
        </w:tc>
      </w:tr>
      <w:tr w:rsidR="00FC480C" w:rsidRPr="007C0A63" w14:paraId="219496FD" w14:textId="77777777" w:rsidTr="002374EE">
        <w:trPr>
          <w:trHeight w:val="300"/>
        </w:trPr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90552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Southern Europe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1B1EBC0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808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0520989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13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4E8A7AD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366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3198A8A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550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488C1C1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421E620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52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22A30E1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62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6461667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518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07A5E89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833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</w:tcPr>
          <w:p w14:paraId="02D7884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212</w:t>
            </w:r>
          </w:p>
        </w:tc>
      </w:tr>
      <w:tr w:rsidR="00FC480C" w:rsidRPr="007C0A63" w14:paraId="0AFBC6CD" w14:textId="77777777" w:rsidTr="002374EE">
        <w:trPr>
          <w:trHeight w:val="300"/>
        </w:trPr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71376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Eastern Europe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679D4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09500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16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4F44F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404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15118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3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4DDCB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19BB5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955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35B8E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04234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560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CA4A1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291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88178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3</w:t>
            </w:r>
          </w:p>
        </w:tc>
      </w:tr>
      <w:tr w:rsidR="00FC480C" w:rsidRPr="007C0A63" w14:paraId="0023CAF4" w14:textId="77777777" w:rsidTr="002374EE">
        <w:trPr>
          <w:trHeight w:val="300"/>
        </w:trPr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066CC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Western Europe (</w:t>
            </w:r>
            <w:proofErr w:type="spellStart"/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ref</w:t>
            </w:r>
            <w:proofErr w:type="spellEnd"/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2987107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3D90664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67B1581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198E169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7B0598B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20BF7F1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6D7C5A0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56964D8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5F291A7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</w:tcPr>
          <w:p w14:paraId="46E9530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</w:tr>
      <w:tr w:rsidR="00FC480C" w:rsidRPr="007C0A63" w14:paraId="2AB84F11" w14:textId="77777777" w:rsidTr="002374EE">
        <w:trPr>
          <w:trHeight w:val="300"/>
        </w:trPr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2DB31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Northern Europe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0C3BE83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39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7147BDF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398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684FE44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28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5BF65F1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10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15AA347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516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3DABADE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425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7E3AFCE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8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380564D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387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41FB539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408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</w:tcPr>
          <w:p w14:paraId="61C3AC5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49</w:t>
            </w:r>
          </w:p>
        </w:tc>
      </w:tr>
      <w:tr w:rsidR="00FC480C" w:rsidRPr="007C0A63" w14:paraId="23711D73" w14:textId="77777777" w:rsidTr="002374EE">
        <w:trPr>
          <w:trHeight w:val="300"/>
        </w:trPr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BE0C8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Southern Europe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44F275B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87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249B115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53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6BF566A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963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4071423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2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5406B89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20E5171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59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0FB3556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6DDF080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916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20450C8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573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</w:tcPr>
          <w:p w14:paraId="13FE723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548</w:t>
            </w:r>
          </w:p>
        </w:tc>
      </w:tr>
      <w:tr w:rsidR="00FC480C" w:rsidRPr="007C0A63" w14:paraId="49AB2B64" w14:textId="77777777" w:rsidTr="002374EE">
        <w:trPr>
          <w:trHeight w:val="300"/>
        </w:trPr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837A5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Eastern Europe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F9A3A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8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0889D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73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9D228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4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43311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886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BF56A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6B7AC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349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526DA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446F9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65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79ACE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827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E9F00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328</w:t>
            </w:r>
          </w:p>
        </w:tc>
      </w:tr>
      <w:tr w:rsidR="00FC480C" w:rsidRPr="007C0A63" w14:paraId="60281667" w14:textId="77777777" w:rsidTr="002374EE">
        <w:trPr>
          <w:trHeight w:val="300"/>
        </w:trPr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AC812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Southern Europe (</w:t>
            </w:r>
            <w:proofErr w:type="spellStart"/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ref</w:t>
            </w:r>
            <w:proofErr w:type="spellEnd"/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62E3AF9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53D4792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19383DE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1DAADED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3F33D2D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422C822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408A22A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0E5F5C2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7B5DDEB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</w:tcPr>
          <w:p w14:paraId="5B36CB7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</w:tr>
      <w:tr w:rsidR="00FC480C" w:rsidRPr="007C0A63" w14:paraId="10BFDD07" w14:textId="77777777" w:rsidTr="002374EE">
        <w:trPr>
          <w:trHeight w:val="300"/>
        </w:trPr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F0518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Northern Europe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2A744EE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808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4B04E4C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13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15C9FB8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366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00C3B50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550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6F04837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1B354A3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52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666D3CC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62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07C28B5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518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4D68870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833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</w:tcPr>
          <w:p w14:paraId="3E1041F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212</w:t>
            </w:r>
          </w:p>
        </w:tc>
      </w:tr>
      <w:tr w:rsidR="00FC480C" w:rsidRPr="007C0A63" w14:paraId="7D41FB2B" w14:textId="77777777" w:rsidTr="002374EE">
        <w:trPr>
          <w:trHeight w:val="300"/>
        </w:trPr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8F1AC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Western Europe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2C0317D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87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0DB65AE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53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27C990C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963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7AC3113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2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2878EB7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41EDDE6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59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5D7A6C7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3C9FD08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916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5A1050F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573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</w:tcPr>
          <w:p w14:paraId="3EFFFAB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548</w:t>
            </w:r>
          </w:p>
        </w:tc>
      </w:tr>
      <w:tr w:rsidR="00FC480C" w:rsidRPr="007C0A63" w14:paraId="53A13AAA" w14:textId="77777777" w:rsidTr="002374EE">
        <w:trPr>
          <w:trHeight w:val="300"/>
        </w:trPr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4DA5C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Eastern Europe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DD47D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1AC63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570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324EF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36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0D568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BCE38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470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71F9F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23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8ED0C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ECDCB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82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DBC0E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441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83495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37</w:t>
            </w:r>
          </w:p>
        </w:tc>
      </w:tr>
      <w:tr w:rsidR="00FC480C" w:rsidRPr="007C0A63" w14:paraId="1682C2CA" w14:textId="77777777" w:rsidTr="002374EE">
        <w:trPr>
          <w:trHeight w:val="300"/>
        </w:trPr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545E1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Eastern Europe (</w:t>
            </w:r>
            <w:proofErr w:type="spellStart"/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ref</w:t>
            </w:r>
            <w:proofErr w:type="spellEnd"/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1EAAFD3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20BFEA1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7D842B0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5274827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5ABEDD7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6743C35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2DAA1D5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7234CE5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6EDE1A0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</w:tcPr>
          <w:p w14:paraId="599A7B8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</w:tr>
      <w:tr w:rsidR="00FC480C" w:rsidRPr="007C0A63" w14:paraId="5FE3BC7D" w14:textId="77777777" w:rsidTr="002374EE">
        <w:trPr>
          <w:trHeight w:val="300"/>
        </w:trPr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778EC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Northern Europe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52AE635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072670D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16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68C3358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404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23E964F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3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4BD256C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5F57F95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955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4D0571C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64EA735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560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1158F76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291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</w:tcPr>
          <w:p w14:paraId="1D18EA5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3</w:t>
            </w:r>
          </w:p>
        </w:tc>
      </w:tr>
      <w:tr w:rsidR="00FC480C" w:rsidRPr="007C0A63" w14:paraId="3F31F226" w14:textId="77777777" w:rsidTr="002374EE">
        <w:trPr>
          <w:trHeight w:val="300"/>
        </w:trPr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C2E4E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Western Europe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55D4FF9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8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675DECC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73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1950FBC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4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52D82D0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886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4A444BA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3917CF1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349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616F80E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0DB069C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65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43D6743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827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</w:tcPr>
          <w:p w14:paraId="1535776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328</w:t>
            </w:r>
          </w:p>
        </w:tc>
      </w:tr>
      <w:tr w:rsidR="00FC480C" w:rsidRPr="007C0A63" w14:paraId="233C137E" w14:textId="77777777" w:rsidTr="002374EE">
        <w:trPr>
          <w:trHeight w:val="300"/>
        </w:trPr>
        <w:tc>
          <w:tcPr>
            <w:tcW w:w="8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A2365D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Southern Europe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B0687E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498759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570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7E334E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36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271A47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CBE35B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470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81F0C2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23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A217B1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17B520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82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305E2E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441</w:t>
            </w:r>
          </w:p>
        </w:tc>
        <w:tc>
          <w:tcPr>
            <w:tcW w:w="4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3DF93F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37</w:t>
            </w:r>
          </w:p>
        </w:tc>
      </w:tr>
      <w:tr w:rsidR="00FC480C" w:rsidRPr="007C0A63" w14:paraId="0FE1AC96" w14:textId="77777777" w:rsidTr="002374EE">
        <w:trPr>
          <w:trHeight w:val="300"/>
        </w:trPr>
        <w:tc>
          <w:tcPr>
            <w:tcW w:w="88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C49B6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</w:pPr>
            <w:proofErr w:type="spellStart"/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Women</w:t>
            </w:r>
            <w:proofErr w:type="spellEnd"/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8B3F1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016DA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D7FD3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19787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2EB55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EF6AB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DF1EA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A8549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C145B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9BA3A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</w:tr>
      <w:tr w:rsidR="00FC480C" w:rsidRPr="007C0A63" w14:paraId="13BA5788" w14:textId="77777777" w:rsidTr="00043A41">
        <w:trPr>
          <w:trHeight w:val="300"/>
        </w:trPr>
        <w:tc>
          <w:tcPr>
            <w:tcW w:w="881" w:type="pct"/>
            <w:shd w:val="clear" w:color="auto" w:fill="auto"/>
            <w:noWrap/>
            <w:hideMark/>
          </w:tcPr>
          <w:p w14:paraId="5FA6C07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Northern Europe (</w:t>
            </w:r>
            <w:proofErr w:type="spellStart"/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ref</w:t>
            </w:r>
            <w:proofErr w:type="spellEnd"/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1B31B9F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5DB82FC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7E0E4A4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05443CD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25DFD79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175F2FA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39B4B59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64A684F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634708C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1" w:type="pct"/>
            <w:shd w:val="clear" w:color="auto" w:fill="auto"/>
            <w:noWrap/>
            <w:hideMark/>
          </w:tcPr>
          <w:p w14:paraId="3727FA4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</w:tr>
      <w:tr w:rsidR="00FC480C" w:rsidRPr="007C0A63" w14:paraId="10BD3E45" w14:textId="77777777" w:rsidTr="00043A41">
        <w:trPr>
          <w:trHeight w:val="300"/>
        </w:trPr>
        <w:tc>
          <w:tcPr>
            <w:tcW w:w="881" w:type="pct"/>
            <w:shd w:val="clear" w:color="auto" w:fill="auto"/>
            <w:noWrap/>
            <w:hideMark/>
          </w:tcPr>
          <w:p w14:paraId="6EBCC40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Western Europe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5AB97FF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509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196FC3F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646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FBE616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652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5AC8C5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380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7915F5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982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1F03762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34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2D99A0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214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50F5E34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665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41D804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84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7ACFCB7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457</w:t>
            </w:r>
          </w:p>
        </w:tc>
      </w:tr>
      <w:tr w:rsidR="00FC480C" w:rsidRPr="007C0A63" w14:paraId="50932CC4" w14:textId="77777777" w:rsidTr="00043A41">
        <w:trPr>
          <w:trHeight w:val="300"/>
        </w:trPr>
        <w:tc>
          <w:tcPr>
            <w:tcW w:w="881" w:type="pct"/>
            <w:shd w:val="clear" w:color="auto" w:fill="auto"/>
            <w:noWrap/>
            <w:hideMark/>
          </w:tcPr>
          <w:p w14:paraId="470A8CC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Southern Europe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AC83CA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622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ECAFA7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37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BF7FC4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3950CA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479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3814123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50B282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80F98F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536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196CE67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526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1D26B2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271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00657DA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309</w:t>
            </w:r>
          </w:p>
        </w:tc>
      </w:tr>
      <w:tr w:rsidR="00FC480C" w:rsidRPr="007C0A63" w14:paraId="364C5BA4" w14:textId="77777777" w:rsidTr="00043A41">
        <w:trPr>
          <w:trHeight w:val="300"/>
        </w:trPr>
        <w:tc>
          <w:tcPr>
            <w:tcW w:w="881" w:type="pct"/>
            <w:shd w:val="clear" w:color="auto" w:fill="auto"/>
            <w:noWrap/>
            <w:hideMark/>
          </w:tcPr>
          <w:p w14:paraId="392940A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Eastern Europe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EA20DF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9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9FFECD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5A2DE20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3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D44EBE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81BC49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2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C5147A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537462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348B610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216CE2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1FEF318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</w:tr>
      <w:tr w:rsidR="00FC480C" w:rsidRPr="007C0A63" w14:paraId="557355FF" w14:textId="77777777" w:rsidTr="00043A41">
        <w:trPr>
          <w:trHeight w:val="300"/>
        </w:trPr>
        <w:tc>
          <w:tcPr>
            <w:tcW w:w="881" w:type="pct"/>
            <w:shd w:val="clear" w:color="auto" w:fill="auto"/>
            <w:noWrap/>
            <w:hideMark/>
          </w:tcPr>
          <w:p w14:paraId="2A647A9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Western Europe (</w:t>
            </w:r>
            <w:proofErr w:type="spellStart"/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ref</w:t>
            </w:r>
            <w:proofErr w:type="spellEnd"/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BC0E9A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62D04E8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6C60BCE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563B9E1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482BDC3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55AB6B3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2C3C086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161B037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256131A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1" w:type="pct"/>
            <w:shd w:val="clear" w:color="auto" w:fill="auto"/>
            <w:noWrap/>
            <w:hideMark/>
          </w:tcPr>
          <w:p w14:paraId="1CBB388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</w:tr>
      <w:tr w:rsidR="00FC480C" w:rsidRPr="007C0A63" w14:paraId="70F29E0E" w14:textId="77777777" w:rsidTr="00043A41">
        <w:trPr>
          <w:trHeight w:val="300"/>
        </w:trPr>
        <w:tc>
          <w:tcPr>
            <w:tcW w:w="881" w:type="pct"/>
            <w:shd w:val="clear" w:color="auto" w:fill="auto"/>
            <w:noWrap/>
            <w:hideMark/>
          </w:tcPr>
          <w:p w14:paraId="44B70D2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Northern Europe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3D7F574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509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5943D95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646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1AF4DDC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652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3EEDF87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380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A618B6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982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1B2EB62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34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A0EE30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214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5828CD8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665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306268A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84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4A566F2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457</w:t>
            </w:r>
          </w:p>
        </w:tc>
      </w:tr>
      <w:tr w:rsidR="00FC480C" w:rsidRPr="007C0A63" w14:paraId="2759A184" w14:textId="77777777" w:rsidTr="00043A41">
        <w:trPr>
          <w:trHeight w:val="300"/>
        </w:trPr>
        <w:tc>
          <w:tcPr>
            <w:tcW w:w="881" w:type="pct"/>
            <w:shd w:val="clear" w:color="auto" w:fill="auto"/>
            <w:noWrap/>
            <w:hideMark/>
          </w:tcPr>
          <w:p w14:paraId="26A6611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lastRenderedPageBreak/>
              <w:t>Southern Europe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57E79FA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219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BE56E0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54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5BBB465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3A85F67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58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04DB11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F8F821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3F7F8CA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44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1B4458F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252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8158AD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588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5D7D34A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715</w:t>
            </w:r>
          </w:p>
        </w:tc>
      </w:tr>
      <w:tr w:rsidR="00FC480C" w:rsidRPr="007C0A63" w14:paraId="0109835A" w14:textId="77777777" w:rsidTr="00043A41">
        <w:trPr>
          <w:trHeight w:val="300"/>
        </w:trPr>
        <w:tc>
          <w:tcPr>
            <w:tcW w:w="881" w:type="pct"/>
            <w:shd w:val="clear" w:color="auto" w:fill="auto"/>
            <w:noWrap/>
            <w:hideMark/>
          </w:tcPr>
          <w:p w14:paraId="34961D4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Eastern Europe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DEEA60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456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763537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885299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37992BE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A36BAB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0A5472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FA8ADF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5526B91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9988C5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7C4BBFC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</w:tr>
      <w:tr w:rsidR="00FC480C" w:rsidRPr="007C0A63" w14:paraId="663C7213" w14:textId="77777777" w:rsidTr="00043A41">
        <w:trPr>
          <w:trHeight w:val="300"/>
        </w:trPr>
        <w:tc>
          <w:tcPr>
            <w:tcW w:w="881" w:type="pct"/>
            <w:shd w:val="clear" w:color="auto" w:fill="auto"/>
            <w:noWrap/>
            <w:hideMark/>
          </w:tcPr>
          <w:p w14:paraId="6500B49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Southern Europe (</w:t>
            </w:r>
            <w:proofErr w:type="spellStart"/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ref</w:t>
            </w:r>
            <w:proofErr w:type="spellEnd"/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71CD4B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5819E10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73D9996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7DDE436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52CBC6F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6E9CCCC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10686FA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118FCAE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5468087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1" w:type="pct"/>
            <w:shd w:val="clear" w:color="auto" w:fill="auto"/>
            <w:noWrap/>
            <w:hideMark/>
          </w:tcPr>
          <w:p w14:paraId="3618889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</w:tr>
      <w:tr w:rsidR="00FC480C" w:rsidRPr="007C0A63" w14:paraId="320F134B" w14:textId="77777777" w:rsidTr="00043A41">
        <w:trPr>
          <w:trHeight w:val="300"/>
        </w:trPr>
        <w:tc>
          <w:tcPr>
            <w:tcW w:w="881" w:type="pct"/>
            <w:shd w:val="clear" w:color="auto" w:fill="auto"/>
            <w:noWrap/>
            <w:hideMark/>
          </w:tcPr>
          <w:p w14:paraId="37F13AB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Northern Europe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3C6642F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622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3A23D85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37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C2E8C6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0CDBB6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479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1F9BA37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30DB74B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E1A1BF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536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AB00AD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526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E9C4C1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271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5D200FE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309</w:t>
            </w:r>
          </w:p>
        </w:tc>
      </w:tr>
      <w:tr w:rsidR="00FC480C" w:rsidRPr="007C0A63" w14:paraId="653D394D" w14:textId="77777777" w:rsidTr="00043A41">
        <w:trPr>
          <w:trHeight w:val="300"/>
        </w:trPr>
        <w:tc>
          <w:tcPr>
            <w:tcW w:w="881" w:type="pct"/>
            <w:shd w:val="clear" w:color="auto" w:fill="auto"/>
            <w:noWrap/>
            <w:hideMark/>
          </w:tcPr>
          <w:p w14:paraId="0764003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Western Europe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267E00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219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60ADF1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54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A1D27B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B8926F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58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57A9A8C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2BBBCD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174978C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44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8AC166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252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CE3732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588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3CC4CEC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715</w:t>
            </w:r>
          </w:p>
        </w:tc>
      </w:tr>
      <w:tr w:rsidR="00FC480C" w:rsidRPr="007C0A63" w14:paraId="4F600A03" w14:textId="77777777" w:rsidTr="00043A41">
        <w:trPr>
          <w:trHeight w:val="300"/>
        </w:trPr>
        <w:tc>
          <w:tcPr>
            <w:tcW w:w="881" w:type="pct"/>
            <w:shd w:val="clear" w:color="auto" w:fill="auto"/>
            <w:noWrap/>
            <w:hideMark/>
          </w:tcPr>
          <w:p w14:paraId="78CC21B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Eastern Europe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A36C5D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55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3250D14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1785FA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13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1FAC74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CBD17A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75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D409E4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53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3060B4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39EC513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39F415A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63EE7DE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</w:tr>
      <w:tr w:rsidR="00FC480C" w:rsidRPr="007C0A63" w14:paraId="55BBB6D2" w14:textId="77777777" w:rsidTr="00043A41">
        <w:trPr>
          <w:trHeight w:val="300"/>
        </w:trPr>
        <w:tc>
          <w:tcPr>
            <w:tcW w:w="881" w:type="pct"/>
            <w:shd w:val="clear" w:color="auto" w:fill="auto"/>
            <w:noWrap/>
            <w:hideMark/>
          </w:tcPr>
          <w:p w14:paraId="326CF6C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Eastern Europe (</w:t>
            </w:r>
            <w:proofErr w:type="spellStart"/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ref</w:t>
            </w:r>
            <w:proofErr w:type="spellEnd"/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1944C48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7E354A4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5D6EBB8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7C1D76D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1164406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4E06F79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7C55760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759EF03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6D736FC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11" w:type="pct"/>
            <w:shd w:val="clear" w:color="auto" w:fill="auto"/>
            <w:noWrap/>
            <w:hideMark/>
          </w:tcPr>
          <w:p w14:paraId="0094563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</w:tr>
      <w:tr w:rsidR="00FC480C" w:rsidRPr="007C0A63" w14:paraId="22B4164B" w14:textId="77777777" w:rsidTr="00043A41">
        <w:trPr>
          <w:trHeight w:val="300"/>
        </w:trPr>
        <w:tc>
          <w:tcPr>
            <w:tcW w:w="881" w:type="pct"/>
            <w:shd w:val="clear" w:color="auto" w:fill="auto"/>
            <w:noWrap/>
            <w:hideMark/>
          </w:tcPr>
          <w:p w14:paraId="1D617D6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Northern Europe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014483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9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523F6A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FB9F16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3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B6EF7F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3B2BF97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2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10DA37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345F62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E005CA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EEE640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1A7F5A3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</w:tr>
      <w:tr w:rsidR="00FC480C" w:rsidRPr="007C0A63" w14:paraId="1E118051" w14:textId="77777777" w:rsidTr="00043A41">
        <w:trPr>
          <w:trHeight w:val="300"/>
        </w:trPr>
        <w:tc>
          <w:tcPr>
            <w:tcW w:w="881" w:type="pct"/>
            <w:shd w:val="clear" w:color="auto" w:fill="auto"/>
            <w:noWrap/>
            <w:hideMark/>
          </w:tcPr>
          <w:p w14:paraId="71C804D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Western Europe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16DFAB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456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133896F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D03B8E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12D93A7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32A53BF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7F9CD1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153ECAB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4F2DD7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1427E18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5904893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</w:tr>
      <w:tr w:rsidR="00FC480C" w:rsidRPr="007C0A63" w14:paraId="01FE7FE2" w14:textId="77777777" w:rsidTr="00043A41">
        <w:trPr>
          <w:trHeight w:val="300"/>
        </w:trPr>
        <w:tc>
          <w:tcPr>
            <w:tcW w:w="881" w:type="pct"/>
            <w:shd w:val="clear" w:color="auto" w:fill="auto"/>
            <w:noWrap/>
            <w:hideMark/>
          </w:tcPr>
          <w:p w14:paraId="20745BC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Southern Europe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AF1852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55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E8F362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71CC34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13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157CE14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2DB09C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75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5812FED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53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BC77F8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5F736C4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A0EAA4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4FA82E2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</w:tr>
    </w:tbl>
    <w:p w14:paraId="1B7CB70D" w14:textId="77777777" w:rsidR="00FC480C" w:rsidRPr="007C0A63" w:rsidRDefault="00FC480C" w:rsidP="00FC480C">
      <w:pPr>
        <w:rPr>
          <w:rFonts w:ascii="Times New Roman" w:hAnsi="Times New Roman" w:cs="Times New Roman"/>
          <w:sz w:val="16"/>
          <w:szCs w:val="16"/>
        </w:rPr>
      </w:pPr>
    </w:p>
    <w:p w14:paraId="1A873F2D" w14:textId="77777777" w:rsidR="00FC480C" w:rsidRPr="007C0A63" w:rsidRDefault="00FC480C" w:rsidP="00FC480C">
      <w:pPr>
        <w:rPr>
          <w:rFonts w:ascii="Times New Roman" w:hAnsi="Times New Roman" w:cs="Times New Roman"/>
          <w:sz w:val="16"/>
          <w:szCs w:val="16"/>
        </w:rPr>
      </w:pPr>
    </w:p>
    <w:p w14:paraId="64F07170" w14:textId="53860C9D" w:rsidR="00466BD0" w:rsidRPr="007C0A63" w:rsidRDefault="00466BD0" w:rsidP="00466BD0">
      <w:pPr>
        <w:pStyle w:val="Caption"/>
        <w:keepNext/>
        <w:rPr>
          <w:rFonts w:ascii="Times New Roman" w:hAnsi="Times New Roman" w:cs="Times New Roman"/>
          <w:lang w:val="en-US"/>
        </w:rPr>
      </w:pPr>
      <w:r w:rsidRPr="007C0A63">
        <w:rPr>
          <w:rFonts w:ascii="Times New Roman" w:hAnsi="Times New Roman" w:cs="Times New Roman"/>
          <w:lang w:val="en-US"/>
        </w:rPr>
        <w:t xml:space="preserve">Supplementary Table 3 - P-values for sex differences regarding </w:t>
      </w:r>
      <w:r w:rsidR="00E81B79" w:rsidRPr="007C0A63">
        <w:rPr>
          <w:rFonts w:ascii="Times New Roman" w:hAnsi="Times New Roman" w:cs="Times New Roman"/>
          <w:lang w:val="en-US"/>
        </w:rPr>
        <w:t>risk</w:t>
      </w:r>
      <w:r w:rsidRPr="007C0A63">
        <w:rPr>
          <w:rFonts w:ascii="Times New Roman" w:hAnsi="Times New Roman" w:cs="Times New Roman"/>
          <w:lang w:val="en-US"/>
        </w:rPr>
        <w:t xml:space="preserve"> factors for COVID-19</w:t>
      </w:r>
    </w:p>
    <w:tbl>
      <w:tblPr>
        <w:tblW w:w="5000" w:type="pct"/>
        <w:tblBorders>
          <w:top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6"/>
        <w:gridCol w:w="876"/>
        <w:gridCol w:w="876"/>
        <w:gridCol w:w="878"/>
        <w:gridCol w:w="876"/>
        <w:gridCol w:w="876"/>
        <w:gridCol w:w="876"/>
        <w:gridCol w:w="877"/>
        <w:gridCol w:w="875"/>
        <w:gridCol w:w="875"/>
        <w:gridCol w:w="877"/>
      </w:tblGrid>
      <w:tr w:rsidR="00466BD0" w:rsidRPr="007C0A63" w14:paraId="1FF62419" w14:textId="77777777" w:rsidTr="002374EE">
        <w:trPr>
          <w:trHeight w:val="300"/>
        </w:trPr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3CD42A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A44079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Age 65+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4A4D7A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Hypertension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8B3455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 xml:space="preserve">Lung </w:t>
            </w:r>
            <w:proofErr w:type="spellStart"/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disease</w:t>
            </w:r>
            <w:proofErr w:type="spellEnd"/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639A30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proofErr w:type="spellStart"/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Cardiovascular</w:t>
            </w:r>
            <w:proofErr w:type="spellEnd"/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disease</w:t>
            </w:r>
            <w:proofErr w:type="spellEnd"/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1F0033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Cancer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57796B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Diabetes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D9F65A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proofErr w:type="spellStart"/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Obesity</w:t>
            </w:r>
            <w:proofErr w:type="spellEnd"/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CCDDE5" w14:textId="5F4771F2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At least one </w:t>
            </w:r>
            <w:r w:rsidR="00E81B79" w:rsidRPr="007C0A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risk</w:t>
            </w: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 factor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697621" w14:textId="27886999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At least two </w:t>
            </w:r>
            <w:r w:rsidR="00E81B79" w:rsidRPr="007C0A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risk</w:t>
            </w: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 factors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E5A4F5" w14:textId="5D261E54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At least three </w:t>
            </w:r>
            <w:r w:rsidR="00E81B79" w:rsidRPr="007C0A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risk</w:t>
            </w: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 factors</w:t>
            </w:r>
          </w:p>
        </w:tc>
      </w:tr>
      <w:tr w:rsidR="00466BD0" w:rsidRPr="007C0A63" w14:paraId="71136F42" w14:textId="77777777" w:rsidTr="002374EE">
        <w:trPr>
          <w:trHeight w:val="300"/>
        </w:trPr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D3856F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All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B2CF90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D191CB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62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D2E15A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19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1C13E9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349FCC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769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E319E6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65364A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661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E09564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354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CFF55E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440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050166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570</w:t>
            </w:r>
          </w:p>
        </w:tc>
      </w:tr>
      <w:tr w:rsidR="00466BD0" w:rsidRPr="007C0A63" w14:paraId="5C413CC0" w14:textId="77777777" w:rsidTr="002374EE">
        <w:trPr>
          <w:trHeight w:val="300"/>
        </w:trPr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11A02294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Northern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475B34F3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20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110B1610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545</w:t>
            </w:r>
          </w:p>
        </w:tc>
        <w:tc>
          <w:tcPr>
            <w:tcW w:w="455" w:type="pct"/>
            <w:tcBorders>
              <w:top w:val="nil"/>
            </w:tcBorders>
            <w:shd w:val="clear" w:color="auto" w:fill="auto"/>
            <w:noWrap/>
            <w:hideMark/>
          </w:tcPr>
          <w:p w14:paraId="715A17BC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262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284D82C8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409EF352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909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2CE96143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55" w:type="pct"/>
            <w:tcBorders>
              <w:top w:val="nil"/>
            </w:tcBorders>
            <w:shd w:val="clear" w:color="auto" w:fill="auto"/>
            <w:noWrap/>
            <w:hideMark/>
          </w:tcPr>
          <w:p w14:paraId="10452454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741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478F6DF3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420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6479EF66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07</w:t>
            </w:r>
          </w:p>
        </w:tc>
        <w:tc>
          <w:tcPr>
            <w:tcW w:w="455" w:type="pct"/>
            <w:tcBorders>
              <w:top w:val="nil"/>
            </w:tcBorders>
            <w:shd w:val="clear" w:color="auto" w:fill="auto"/>
            <w:noWrap/>
            <w:hideMark/>
          </w:tcPr>
          <w:p w14:paraId="34E1FA04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886</w:t>
            </w:r>
          </w:p>
        </w:tc>
      </w:tr>
      <w:tr w:rsidR="00466BD0" w:rsidRPr="007C0A63" w14:paraId="629B6B55" w14:textId="77777777" w:rsidTr="002374EE">
        <w:trPr>
          <w:trHeight w:val="300"/>
        </w:trPr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4DC46EA9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Western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03D62C3B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4A6B76F3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79</w:t>
            </w:r>
          </w:p>
        </w:tc>
        <w:tc>
          <w:tcPr>
            <w:tcW w:w="455" w:type="pct"/>
            <w:tcBorders>
              <w:top w:val="nil"/>
            </w:tcBorders>
            <w:shd w:val="clear" w:color="auto" w:fill="auto"/>
            <w:noWrap/>
            <w:hideMark/>
          </w:tcPr>
          <w:p w14:paraId="17BF25DE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942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1B1C641B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2B392AF7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530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4B320053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55" w:type="pct"/>
            <w:tcBorders>
              <w:top w:val="nil"/>
            </w:tcBorders>
            <w:shd w:val="clear" w:color="auto" w:fill="auto"/>
            <w:noWrap/>
            <w:hideMark/>
          </w:tcPr>
          <w:p w14:paraId="58434BA3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20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28B9A41A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79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74D944E5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211</w:t>
            </w:r>
          </w:p>
        </w:tc>
        <w:tc>
          <w:tcPr>
            <w:tcW w:w="455" w:type="pct"/>
            <w:tcBorders>
              <w:top w:val="nil"/>
            </w:tcBorders>
            <w:shd w:val="clear" w:color="auto" w:fill="auto"/>
            <w:noWrap/>
            <w:hideMark/>
          </w:tcPr>
          <w:p w14:paraId="4E350205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07</w:t>
            </w:r>
          </w:p>
        </w:tc>
      </w:tr>
      <w:tr w:rsidR="00466BD0" w:rsidRPr="007C0A63" w14:paraId="1D2C07DA" w14:textId="77777777" w:rsidTr="002374EE">
        <w:trPr>
          <w:trHeight w:val="300"/>
        </w:trPr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7F717CD5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Southern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3FCEF93B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3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023C1E09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67</w:t>
            </w:r>
          </w:p>
        </w:tc>
        <w:tc>
          <w:tcPr>
            <w:tcW w:w="455" w:type="pct"/>
            <w:tcBorders>
              <w:top w:val="nil"/>
            </w:tcBorders>
            <w:shd w:val="clear" w:color="auto" w:fill="auto"/>
            <w:noWrap/>
            <w:hideMark/>
          </w:tcPr>
          <w:p w14:paraId="5758EB54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1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0948C7DE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48284BAA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913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4CEBA58E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44</w:t>
            </w:r>
          </w:p>
        </w:tc>
        <w:tc>
          <w:tcPr>
            <w:tcW w:w="455" w:type="pct"/>
            <w:tcBorders>
              <w:top w:val="nil"/>
            </w:tcBorders>
            <w:shd w:val="clear" w:color="auto" w:fill="auto"/>
            <w:noWrap/>
            <w:hideMark/>
          </w:tcPr>
          <w:p w14:paraId="073B088A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202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7EC34256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43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23D4E3E4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406</w:t>
            </w:r>
          </w:p>
        </w:tc>
        <w:tc>
          <w:tcPr>
            <w:tcW w:w="455" w:type="pct"/>
            <w:tcBorders>
              <w:top w:val="nil"/>
            </w:tcBorders>
            <w:shd w:val="clear" w:color="auto" w:fill="auto"/>
            <w:noWrap/>
            <w:hideMark/>
          </w:tcPr>
          <w:p w14:paraId="3937650A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653</w:t>
            </w:r>
          </w:p>
        </w:tc>
      </w:tr>
      <w:tr w:rsidR="00466BD0" w:rsidRPr="007C0A63" w14:paraId="4A037F15" w14:textId="77777777" w:rsidTr="002374EE">
        <w:trPr>
          <w:trHeight w:val="300"/>
        </w:trPr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D35FA28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Eastern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ACAA0B4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A8400DE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5221892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315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8155D4D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65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6A918A8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416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023BC06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81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5F10799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80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ABD551E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C77463F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6CEE3BD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</w:tr>
      <w:tr w:rsidR="00466BD0" w:rsidRPr="007C0A63" w14:paraId="2F6EF283" w14:textId="77777777" w:rsidTr="002374EE">
        <w:trPr>
          <w:trHeight w:val="300"/>
        </w:trPr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2F3607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age 50-59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386583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9B2A8F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BC83DF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20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1BC646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92311C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00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72FC87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2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4E9C77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87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D53767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BB50C4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16740E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1</w:t>
            </w:r>
          </w:p>
        </w:tc>
      </w:tr>
      <w:tr w:rsidR="00466BD0" w:rsidRPr="007C0A63" w14:paraId="27383DA8" w14:textId="77777777" w:rsidTr="002374EE">
        <w:trPr>
          <w:trHeight w:val="300"/>
        </w:trPr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4E5A529F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age 60-69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7A207F17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4BB893AF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336</w:t>
            </w:r>
          </w:p>
        </w:tc>
        <w:tc>
          <w:tcPr>
            <w:tcW w:w="455" w:type="pct"/>
            <w:tcBorders>
              <w:top w:val="nil"/>
            </w:tcBorders>
            <w:shd w:val="clear" w:color="auto" w:fill="auto"/>
            <w:noWrap/>
            <w:hideMark/>
          </w:tcPr>
          <w:p w14:paraId="03068402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626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2C02F5A1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0895DE1C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54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7876A0A0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55" w:type="pct"/>
            <w:tcBorders>
              <w:top w:val="nil"/>
            </w:tcBorders>
            <w:shd w:val="clear" w:color="auto" w:fill="auto"/>
            <w:noWrap/>
            <w:hideMark/>
          </w:tcPr>
          <w:p w14:paraId="79FD0CC3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959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7BDF91BE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26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4AE71E6F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1</w:t>
            </w:r>
          </w:p>
        </w:tc>
        <w:tc>
          <w:tcPr>
            <w:tcW w:w="455" w:type="pct"/>
            <w:tcBorders>
              <w:top w:val="nil"/>
            </w:tcBorders>
            <w:shd w:val="clear" w:color="auto" w:fill="auto"/>
            <w:noWrap/>
            <w:hideMark/>
          </w:tcPr>
          <w:p w14:paraId="1F875E45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5</w:t>
            </w:r>
          </w:p>
        </w:tc>
      </w:tr>
      <w:tr w:rsidR="00466BD0" w:rsidRPr="007C0A63" w14:paraId="033B6217" w14:textId="77777777" w:rsidTr="002374EE">
        <w:trPr>
          <w:trHeight w:val="300"/>
        </w:trPr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33A21F89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age 70-79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6DA0ABE0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47EE99CD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55" w:type="pct"/>
            <w:tcBorders>
              <w:top w:val="nil"/>
            </w:tcBorders>
            <w:shd w:val="clear" w:color="auto" w:fill="auto"/>
            <w:noWrap/>
            <w:hideMark/>
          </w:tcPr>
          <w:p w14:paraId="278F16D4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272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376B9630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356D7ABE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440A938E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55" w:type="pct"/>
            <w:tcBorders>
              <w:top w:val="nil"/>
            </w:tcBorders>
            <w:shd w:val="clear" w:color="auto" w:fill="auto"/>
            <w:noWrap/>
            <w:hideMark/>
          </w:tcPr>
          <w:p w14:paraId="64CB81D4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6E409AA6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3F79BD14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74</w:t>
            </w:r>
          </w:p>
        </w:tc>
        <w:tc>
          <w:tcPr>
            <w:tcW w:w="455" w:type="pct"/>
            <w:tcBorders>
              <w:top w:val="nil"/>
            </w:tcBorders>
            <w:shd w:val="clear" w:color="auto" w:fill="auto"/>
            <w:noWrap/>
            <w:hideMark/>
          </w:tcPr>
          <w:p w14:paraId="3C577BF6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79</w:t>
            </w:r>
          </w:p>
        </w:tc>
      </w:tr>
      <w:tr w:rsidR="00466BD0" w:rsidRPr="007C0A63" w14:paraId="11293918" w14:textId="77777777" w:rsidTr="002374EE">
        <w:trPr>
          <w:trHeight w:val="300"/>
        </w:trPr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182EB80B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age 80-89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53572D81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52797E7C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55" w:type="pct"/>
            <w:tcBorders>
              <w:top w:val="nil"/>
            </w:tcBorders>
            <w:shd w:val="clear" w:color="auto" w:fill="auto"/>
            <w:noWrap/>
            <w:hideMark/>
          </w:tcPr>
          <w:p w14:paraId="19F645F9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1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17E71CA7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5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1842F92E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5C5E0A43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437</w:t>
            </w:r>
          </w:p>
        </w:tc>
        <w:tc>
          <w:tcPr>
            <w:tcW w:w="455" w:type="pct"/>
            <w:tcBorders>
              <w:top w:val="nil"/>
            </w:tcBorders>
            <w:shd w:val="clear" w:color="auto" w:fill="auto"/>
            <w:noWrap/>
            <w:hideMark/>
          </w:tcPr>
          <w:p w14:paraId="1EBCA128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6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457F35D3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hideMark/>
          </w:tcPr>
          <w:p w14:paraId="3C40C5A1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696</w:t>
            </w:r>
          </w:p>
        </w:tc>
        <w:tc>
          <w:tcPr>
            <w:tcW w:w="455" w:type="pct"/>
            <w:tcBorders>
              <w:top w:val="nil"/>
            </w:tcBorders>
            <w:shd w:val="clear" w:color="auto" w:fill="auto"/>
            <w:noWrap/>
            <w:hideMark/>
          </w:tcPr>
          <w:p w14:paraId="1BEA937F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442</w:t>
            </w:r>
          </w:p>
        </w:tc>
      </w:tr>
      <w:tr w:rsidR="00466BD0" w:rsidRPr="007C0A63" w14:paraId="3F628E7F" w14:textId="77777777" w:rsidTr="002374EE">
        <w:trPr>
          <w:trHeight w:val="300"/>
        </w:trPr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5800BE8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age 90+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C55BA58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FDA8D93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75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E75FE71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89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FAF1E2D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676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C25781F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721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47DF395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891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EF68F6B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15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3E8D21D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5D17EFE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57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101DC06" w14:textId="77777777" w:rsidR="00466BD0" w:rsidRPr="007C0A63" w:rsidRDefault="00466BD0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402</w:t>
            </w:r>
          </w:p>
        </w:tc>
      </w:tr>
    </w:tbl>
    <w:p w14:paraId="43018072" w14:textId="77777777" w:rsidR="00466BD0" w:rsidRPr="007C0A63" w:rsidRDefault="00466BD0" w:rsidP="00466BD0">
      <w:pPr>
        <w:rPr>
          <w:rFonts w:ascii="Times New Roman" w:hAnsi="Times New Roman" w:cs="Times New Roman"/>
          <w:sz w:val="16"/>
          <w:szCs w:val="16"/>
        </w:rPr>
      </w:pPr>
    </w:p>
    <w:p w14:paraId="30EA216E" w14:textId="3DA7D785" w:rsidR="00FE22BF" w:rsidRPr="007C0A63" w:rsidRDefault="00466BD0" w:rsidP="00466BD0">
      <w:pPr>
        <w:rPr>
          <w:rFonts w:ascii="Times New Roman" w:hAnsi="Times New Roman" w:cs="Times New Roman"/>
          <w:i/>
          <w:iCs/>
          <w:color w:val="44546A" w:themeColor="text2"/>
          <w:sz w:val="18"/>
          <w:szCs w:val="18"/>
          <w:lang w:val="en-US"/>
        </w:rPr>
      </w:pPr>
      <w:r w:rsidRPr="007C0A63">
        <w:rPr>
          <w:rFonts w:ascii="Times New Roman" w:hAnsi="Times New Roman" w:cs="Times New Roman"/>
          <w:lang w:val="en-US"/>
        </w:rPr>
        <w:br w:type="page"/>
      </w:r>
    </w:p>
    <w:p w14:paraId="518F5679" w14:textId="6405C77A" w:rsidR="00FC480C" w:rsidRPr="007C0A63" w:rsidRDefault="00FC480C" w:rsidP="00FC480C">
      <w:pPr>
        <w:pStyle w:val="Caption"/>
        <w:keepNext/>
        <w:rPr>
          <w:rFonts w:ascii="Times New Roman" w:hAnsi="Times New Roman" w:cs="Times New Roman"/>
          <w:lang w:val="en-US"/>
        </w:rPr>
      </w:pPr>
      <w:r w:rsidRPr="007C0A63">
        <w:rPr>
          <w:rFonts w:ascii="Times New Roman" w:hAnsi="Times New Roman" w:cs="Times New Roman"/>
          <w:lang w:val="en-US"/>
        </w:rPr>
        <w:lastRenderedPageBreak/>
        <w:t xml:space="preserve">Supplementary Table </w:t>
      </w:r>
      <w:r w:rsidR="00FE22BF" w:rsidRPr="007C0A63">
        <w:rPr>
          <w:rFonts w:ascii="Times New Roman" w:hAnsi="Times New Roman" w:cs="Times New Roman"/>
          <w:lang w:val="en-US"/>
        </w:rPr>
        <w:t>4</w:t>
      </w:r>
      <w:r w:rsidRPr="007C0A63">
        <w:rPr>
          <w:rFonts w:ascii="Times New Roman" w:hAnsi="Times New Roman" w:cs="Times New Roman"/>
          <w:lang w:val="en-US"/>
        </w:rPr>
        <w:t xml:space="preserve"> - Prevalence</w:t>
      </w:r>
      <w:r w:rsidR="006E0714" w:rsidRPr="007C0A63">
        <w:rPr>
          <w:rFonts w:ascii="Times New Roman" w:hAnsi="Times New Roman" w:cs="Times New Roman"/>
          <w:lang w:val="en-US"/>
        </w:rPr>
        <w:t xml:space="preserve"> </w:t>
      </w:r>
      <w:r w:rsidR="00AC03A3" w:rsidRPr="007C0A63">
        <w:rPr>
          <w:rFonts w:ascii="Times New Roman" w:hAnsi="Times New Roman" w:cs="Times New Roman"/>
          <w:lang w:val="en-US"/>
        </w:rPr>
        <w:t>(</w:t>
      </w:r>
      <w:r w:rsidR="006E0714" w:rsidRPr="007C0A63">
        <w:rPr>
          <w:rFonts w:ascii="Times New Roman" w:hAnsi="Times New Roman" w:cs="Times New Roman"/>
          <w:lang w:val="en-US"/>
        </w:rPr>
        <w:t>in percent</w:t>
      </w:r>
      <w:r w:rsidR="00AC03A3" w:rsidRPr="007C0A63">
        <w:rPr>
          <w:rFonts w:ascii="Times New Roman" w:hAnsi="Times New Roman" w:cs="Times New Roman"/>
          <w:lang w:val="en-US"/>
        </w:rPr>
        <w:t>)</w:t>
      </w:r>
      <w:r w:rsidRPr="007C0A63">
        <w:rPr>
          <w:rFonts w:ascii="Times New Roman" w:hAnsi="Times New Roman" w:cs="Times New Roman"/>
          <w:lang w:val="en-US"/>
        </w:rPr>
        <w:t xml:space="preserve"> of </w:t>
      </w:r>
      <w:r w:rsidR="00E81B79" w:rsidRPr="007C0A63">
        <w:rPr>
          <w:rFonts w:ascii="Times New Roman" w:hAnsi="Times New Roman" w:cs="Times New Roman"/>
          <w:lang w:val="en-US"/>
        </w:rPr>
        <w:t>risk</w:t>
      </w:r>
      <w:r w:rsidRPr="007C0A63">
        <w:rPr>
          <w:rFonts w:ascii="Times New Roman" w:hAnsi="Times New Roman" w:cs="Times New Roman"/>
          <w:lang w:val="en-US"/>
        </w:rPr>
        <w:t xml:space="preserve"> factors for COVID-19 by </w:t>
      </w:r>
      <w:r w:rsidR="00F90DAD" w:rsidRPr="007C0A63">
        <w:rPr>
          <w:rFonts w:ascii="Times New Roman" w:hAnsi="Times New Roman" w:cs="Times New Roman"/>
          <w:lang w:val="en-US"/>
        </w:rPr>
        <w:t xml:space="preserve">European </w:t>
      </w:r>
      <w:r w:rsidRPr="007C0A63">
        <w:rPr>
          <w:rFonts w:ascii="Times New Roman" w:hAnsi="Times New Roman" w:cs="Times New Roman"/>
          <w:lang w:val="en-US"/>
        </w:rPr>
        <w:t>countries</w:t>
      </w:r>
    </w:p>
    <w:tbl>
      <w:tblPr>
        <w:tblW w:w="5000" w:type="pct"/>
        <w:tblBorders>
          <w:top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5"/>
        <w:gridCol w:w="929"/>
        <w:gridCol w:w="929"/>
        <w:gridCol w:w="929"/>
        <w:gridCol w:w="929"/>
        <w:gridCol w:w="929"/>
        <w:gridCol w:w="929"/>
        <w:gridCol w:w="929"/>
        <w:gridCol w:w="929"/>
        <w:gridCol w:w="921"/>
      </w:tblGrid>
      <w:tr w:rsidR="00FC480C" w:rsidRPr="007C0A63" w14:paraId="17FEA896" w14:textId="77777777" w:rsidTr="009E1AF0">
        <w:trPr>
          <w:trHeight w:val="300"/>
        </w:trPr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F5317C" w14:textId="77777777" w:rsidR="00FC480C" w:rsidRPr="007C0A63" w:rsidRDefault="00FC480C" w:rsidP="00A1322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46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780724" w14:textId="5D944504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At least one </w:t>
            </w:r>
            <w:r w:rsidR="00E81B79"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risk</w:t>
            </w: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factor</w:t>
            </w:r>
          </w:p>
        </w:tc>
        <w:tc>
          <w:tcPr>
            <w:tcW w:w="1446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B6A02E" w14:textId="5D1F781C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At least two </w:t>
            </w:r>
            <w:r w:rsidR="00E81B79"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risk</w:t>
            </w: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factors</w:t>
            </w:r>
          </w:p>
        </w:tc>
        <w:tc>
          <w:tcPr>
            <w:tcW w:w="1442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2C0D15" w14:textId="5BCF1C2E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At least three </w:t>
            </w:r>
            <w:r w:rsidR="00E81B79"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risk</w:t>
            </w: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factors</w:t>
            </w:r>
          </w:p>
        </w:tc>
      </w:tr>
      <w:tr w:rsidR="00FC480C" w:rsidRPr="007C0A63" w14:paraId="5DDC69D0" w14:textId="77777777" w:rsidTr="009E1AF0">
        <w:trPr>
          <w:trHeight w:val="300"/>
        </w:trPr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9640A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3C4A4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Total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FA2AF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Men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4ED67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Women</w:t>
            </w:r>
            <w:proofErr w:type="spellEnd"/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8573F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Total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BD6B3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Men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C7238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Women</w:t>
            </w:r>
            <w:proofErr w:type="spellEnd"/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ABBAC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Total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28697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Men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639F2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Women</w:t>
            </w:r>
            <w:proofErr w:type="spellEnd"/>
          </w:p>
        </w:tc>
      </w:tr>
      <w:tr w:rsidR="00FC480C" w:rsidRPr="007C0A63" w14:paraId="523E6F0F" w14:textId="77777777" w:rsidTr="009E1AF0">
        <w:trPr>
          <w:trHeight w:val="300"/>
        </w:trPr>
        <w:tc>
          <w:tcPr>
            <w:tcW w:w="666" w:type="pct"/>
            <w:tcBorders>
              <w:top w:val="single" w:sz="4" w:space="0" w:color="auto"/>
            </w:tcBorders>
            <w:noWrap/>
          </w:tcPr>
          <w:p w14:paraId="6BD42C9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Denmark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45BEDF5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2.3</w:t>
            </w:r>
          </w:p>
        </w:tc>
        <w:tc>
          <w:tcPr>
            <w:tcW w:w="482" w:type="pct"/>
            <w:tcBorders>
              <w:top w:val="single" w:sz="4" w:space="0" w:color="auto"/>
            </w:tcBorders>
            <w:noWrap/>
          </w:tcPr>
          <w:p w14:paraId="468AE1A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2.0</w:t>
            </w:r>
          </w:p>
        </w:tc>
        <w:tc>
          <w:tcPr>
            <w:tcW w:w="482" w:type="pct"/>
            <w:tcBorders>
              <w:top w:val="single" w:sz="4" w:space="0" w:color="auto"/>
            </w:tcBorders>
            <w:noWrap/>
          </w:tcPr>
          <w:p w14:paraId="58FF7D5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2.6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5C792D6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9.5</w:t>
            </w:r>
          </w:p>
        </w:tc>
        <w:tc>
          <w:tcPr>
            <w:tcW w:w="482" w:type="pct"/>
            <w:tcBorders>
              <w:top w:val="single" w:sz="4" w:space="0" w:color="auto"/>
            </w:tcBorders>
            <w:noWrap/>
          </w:tcPr>
          <w:p w14:paraId="2FCEBED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1.7</w:t>
            </w:r>
          </w:p>
        </w:tc>
        <w:tc>
          <w:tcPr>
            <w:tcW w:w="482" w:type="pct"/>
            <w:tcBorders>
              <w:top w:val="single" w:sz="4" w:space="0" w:color="auto"/>
            </w:tcBorders>
            <w:noWrap/>
          </w:tcPr>
          <w:p w14:paraId="297C782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7.4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271A4A8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6.3</w:t>
            </w:r>
          </w:p>
        </w:tc>
        <w:tc>
          <w:tcPr>
            <w:tcW w:w="482" w:type="pct"/>
            <w:tcBorders>
              <w:top w:val="single" w:sz="4" w:space="0" w:color="auto"/>
            </w:tcBorders>
            <w:noWrap/>
          </w:tcPr>
          <w:p w14:paraId="36AA1F7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7.6</w:t>
            </w:r>
          </w:p>
        </w:tc>
        <w:tc>
          <w:tcPr>
            <w:tcW w:w="478" w:type="pct"/>
            <w:tcBorders>
              <w:top w:val="single" w:sz="4" w:space="0" w:color="auto"/>
            </w:tcBorders>
            <w:noWrap/>
          </w:tcPr>
          <w:p w14:paraId="378707A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5.0</w:t>
            </w:r>
          </w:p>
        </w:tc>
      </w:tr>
      <w:tr w:rsidR="00FC480C" w:rsidRPr="007C0A63" w14:paraId="3D183628" w14:textId="77777777" w:rsidTr="009E1AF0">
        <w:trPr>
          <w:trHeight w:val="300"/>
        </w:trPr>
        <w:tc>
          <w:tcPr>
            <w:tcW w:w="666" w:type="pct"/>
            <w:noWrap/>
          </w:tcPr>
          <w:p w14:paraId="40376BE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Sweden</w:t>
            </w:r>
            <w:proofErr w:type="spellEnd"/>
          </w:p>
        </w:tc>
        <w:tc>
          <w:tcPr>
            <w:tcW w:w="482" w:type="pct"/>
          </w:tcPr>
          <w:p w14:paraId="2933C53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3.7</w:t>
            </w:r>
          </w:p>
        </w:tc>
        <w:tc>
          <w:tcPr>
            <w:tcW w:w="482" w:type="pct"/>
            <w:noWrap/>
          </w:tcPr>
          <w:p w14:paraId="4221238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4.1</w:t>
            </w:r>
          </w:p>
        </w:tc>
        <w:tc>
          <w:tcPr>
            <w:tcW w:w="482" w:type="pct"/>
            <w:noWrap/>
          </w:tcPr>
          <w:p w14:paraId="0C5C980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3.4</w:t>
            </w:r>
          </w:p>
        </w:tc>
        <w:tc>
          <w:tcPr>
            <w:tcW w:w="482" w:type="pct"/>
          </w:tcPr>
          <w:p w14:paraId="5741484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1.9</w:t>
            </w:r>
          </w:p>
        </w:tc>
        <w:tc>
          <w:tcPr>
            <w:tcW w:w="482" w:type="pct"/>
            <w:noWrap/>
          </w:tcPr>
          <w:p w14:paraId="7E7E3EF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3.3</w:t>
            </w:r>
          </w:p>
        </w:tc>
        <w:tc>
          <w:tcPr>
            <w:tcW w:w="482" w:type="pct"/>
            <w:noWrap/>
          </w:tcPr>
          <w:p w14:paraId="4C42FAB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0.6</w:t>
            </w:r>
          </w:p>
        </w:tc>
        <w:tc>
          <w:tcPr>
            <w:tcW w:w="482" w:type="pct"/>
          </w:tcPr>
          <w:p w14:paraId="409884D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6.6</w:t>
            </w:r>
          </w:p>
        </w:tc>
        <w:tc>
          <w:tcPr>
            <w:tcW w:w="482" w:type="pct"/>
            <w:noWrap/>
          </w:tcPr>
          <w:p w14:paraId="362DD1F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7.0</w:t>
            </w:r>
          </w:p>
        </w:tc>
        <w:tc>
          <w:tcPr>
            <w:tcW w:w="478" w:type="pct"/>
            <w:noWrap/>
          </w:tcPr>
          <w:p w14:paraId="16DD266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6.2</w:t>
            </w:r>
          </w:p>
        </w:tc>
      </w:tr>
      <w:tr w:rsidR="00FC480C" w:rsidRPr="007C0A63" w14:paraId="770EC2FB" w14:textId="77777777" w:rsidTr="009E1AF0">
        <w:trPr>
          <w:trHeight w:val="300"/>
        </w:trPr>
        <w:tc>
          <w:tcPr>
            <w:tcW w:w="666" w:type="pct"/>
            <w:noWrap/>
            <w:hideMark/>
          </w:tcPr>
          <w:p w14:paraId="64E2817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Finland</w:t>
            </w:r>
          </w:p>
        </w:tc>
        <w:tc>
          <w:tcPr>
            <w:tcW w:w="482" w:type="pct"/>
            <w:hideMark/>
          </w:tcPr>
          <w:p w14:paraId="608D590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7.1</w:t>
            </w:r>
          </w:p>
        </w:tc>
        <w:tc>
          <w:tcPr>
            <w:tcW w:w="482" w:type="pct"/>
            <w:noWrap/>
            <w:hideMark/>
          </w:tcPr>
          <w:p w14:paraId="299DD84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9.4</w:t>
            </w:r>
          </w:p>
        </w:tc>
        <w:tc>
          <w:tcPr>
            <w:tcW w:w="482" w:type="pct"/>
            <w:noWrap/>
            <w:hideMark/>
          </w:tcPr>
          <w:p w14:paraId="277F217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5.1</w:t>
            </w:r>
          </w:p>
        </w:tc>
        <w:tc>
          <w:tcPr>
            <w:tcW w:w="482" w:type="pct"/>
            <w:hideMark/>
          </w:tcPr>
          <w:p w14:paraId="5333ADD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9.5</w:t>
            </w:r>
          </w:p>
        </w:tc>
        <w:tc>
          <w:tcPr>
            <w:tcW w:w="482" w:type="pct"/>
            <w:noWrap/>
            <w:hideMark/>
          </w:tcPr>
          <w:p w14:paraId="00A1FD1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0.1</w:t>
            </w:r>
          </w:p>
        </w:tc>
        <w:tc>
          <w:tcPr>
            <w:tcW w:w="482" w:type="pct"/>
            <w:noWrap/>
            <w:hideMark/>
          </w:tcPr>
          <w:p w14:paraId="6177DE6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9.0</w:t>
            </w:r>
          </w:p>
        </w:tc>
        <w:tc>
          <w:tcPr>
            <w:tcW w:w="482" w:type="pct"/>
            <w:hideMark/>
          </w:tcPr>
          <w:p w14:paraId="4E9B2CD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5.4</w:t>
            </w:r>
          </w:p>
        </w:tc>
        <w:tc>
          <w:tcPr>
            <w:tcW w:w="482" w:type="pct"/>
            <w:noWrap/>
            <w:hideMark/>
          </w:tcPr>
          <w:p w14:paraId="321343B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3.9</w:t>
            </w:r>
          </w:p>
        </w:tc>
        <w:tc>
          <w:tcPr>
            <w:tcW w:w="478" w:type="pct"/>
            <w:noWrap/>
            <w:hideMark/>
          </w:tcPr>
          <w:p w14:paraId="28198BA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6.7</w:t>
            </w:r>
          </w:p>
        </w:tc>
      </w:tr>
      <w:tr w:rsidR="00FC480C" w:rsidRPr="007C0A63" w14:paraId="6F0B23D7" w14:textId="77777777" w:rsidTr="009E1AF0">
        <w:trPr>
          <w:trHeight w:val="300"/>
        </w:trPr>
        <w:tc>
          <w:tcPr>
            <w:tcW w:w="666" w:type="pct"/>
            <w:noWrap/>
            <w:hideMark/>
          </w:tcPr>
          <w:p w14:paraId="0C5AFE1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Austria</w:t>
            </w:r>
            <w:proofErr w:type="spellEnd"/>
          </w:p>
        </w:tc>
        <w:tc>
          <w:tcPr>
            <w:tcW w:w="482" w:type="pct"/>
            <w:hideMark/>
          </w:tcPr>
          <w:p w14:paraId="19D16E6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3.5</w:t>
            </w:r>
          </w:p>
        </w:tc>
        <w:tc>
          <w:tcPr>
            <w:tcW w:w="482" w:type="pct"/>
            <w:noWrap/>
            <w:hideMark/>
          </w:tcPr>
          <w:p w14:paraId="1286116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3.5</w:t>
            </w:r>
          </w:p>
        </w:tc>
        <w:tc>
          <w:tcPr>
            <w:tcW w:w="482" w:type="pct"/>
            <w:noWrap/>
            <w:hideMark/>
          </w:tcPr>
          <w:p w14:paraId="3C578DE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3.4</w:t>
            </w:r>
          </w:p>
        </w:tc>
        <w:tc>
          <w:tcPr>
            <w:tcW w:w="482" w:type="pct"/>
            <w:hideMark/>
          </w:tcPr>
          <w:p w14:paraId="05EB310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4.4</w:t>
            </w:r>
          </w:p>
        </w:tc>
        <w:tc>
          <w:tcPr>
            <w:tcW w:w="482" w:type="pct"/>
            <w:noWrap/>
            <w:hideMark/>
          </w:tcPr>
          <w:p w14:paraId="2AC3D0A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5.1</w:t>
            </w:r>
          </w:p>
        </w:tc>
        <w:tc>
          <w:tcPr>
            <w:tcW w:w="482" w:type="pct"/>
            <w:noWrap/>
            <w:hideMark/>
          </w:tcPr>
          <w:p w14:paraId="35284F9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3.8</w:t>
            </w:r>
          </w:p>
        </w:tc>
        <w:tc>
          <w:tcPr>
            <w:tcW w:w="482" w:type="pct"/>
            <w:hideMark/>
          </w:tcPr>
          <w:p w14:paraId="668315A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9.8</w:t>
            </w:r>
          </w:p>
        </w:tc>
        <w:tc>
          <w:tcPr>
            <w:tcW w:w="482" w:type="pct"/>
            <w:noWrap/>
            <w:hideMark/>
          </w:tcPr>
          <w:p w14:paraId="4DE346F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9.3</w:t>
            </w:r>
          </w:p>
        </w:tc>
        <w:tc>
          <w:tcPr>
            <w:tcW w:w="478" w:type="pct"/>
            <w:noWrap/>
            <w:hideMark/>
          </w:tcPr>
          <w:p w14:paraId="2325752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0.2</w:t>
            </w:r>
          </w:p>
        </w:tc>
      </w:tr>
      <w:tr w:rsidR="00FC480C" w:rsidRPr="007C0A63" w14:paraId="47D9B5EC" w14:textId="77777777" w:rsidTr="009E1AF0">
        <w:trPr>
          <w:trHeight w:val="300"/>
        </w:trPr>
        <w:tc>
          <w:tcPr>
            <w:tcW w:w="666" w:type="pct"/>
            <w:noWrap/>
            <w:hideMark/>
          </w:tcPr>
          <w:p w14:paraId="196AD96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Germany</w:t>
            </w:r>
          </w:p>
        </w:tc>
        <w:tc>
          <w:tcPr>
            <w:tcW w:w="482" w:type="pct"/>
            <w:hideMark/>
          </w:tcPr>
          <w:p w14:paraId="3324213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8.9</w:t>
            </w:r>
          </w:p>
        </w:tc>
        <w:tc>
          <w:tcPr>
            <w:tcW w:w="482" w:type="pct"/>
            <w:noWrap/>
            <w:hideMark/>
          </w:tcPr>
          <w:p w14:paraId="0C1ADCB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0.9</w:t>
            </w:r>
          </w:p>
        </w:tc>
        <w:tc>
          <w:tcPr>
            <w:tcW w:w="482" w:type="pct"/>
            <w:noWrap/>
            <w:hideMark/>
          </w:tcPr>
          <w:p w14:paraId="7D918ED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7.1</w:t>
            </w:r>
          </w:p>
        </w:tc>
        <w:tc>
          <w:tcPr>
            <w:tcW w:w="482" w:type="pct"/>
            <w:hideMark/>
          </w:tcPr>
          <w:p w14:paraId="54211FA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9.8</w:t>
            </w:r>
          </w:p>
        </w:tc>
        <w:tc>
          <w:tcPr>
            <w:tcW w:w="482" w:type="pct"/>
            <w:noWrap/>
            <w:hideMark/>
          </w:tcPr>
          <w:p w14:paraId="15C80BD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9.7</w:t>
            </w:r>
          </w:p>
        </w:tc>
        <w:tc>
          <w:tcPr>
            <w:tcW w:w="482" w:type="pct"/>
            <w:noWrap/>
            <w:hideMark/>
          </w:tcPr>
          <w:p w14:paraId="367AACC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9.8</w:t>
            </w:r>
          </w:p>
        </w:tc>
        <w:tc>
          <w:tcPr>
            <w:tcW w:w="482" w:type="pct"/>
            <w:hideMark/>
          </w:tcPr>
          <w:p w14:paraId="1B42B27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3.7</w:t>
            </w:r>
          </w:p>
        </w:tc>
        <w:tc>
          <w:tcPr>
            <w:tcW w:w="482" w:type="pct"/>
            <w:noWrap/>
            <w:hideMark/>
          </w:tcPr>
          <w:p w14:paraId="68C67D1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4.5</w:t>
            </w:r>
          </w:p>
        </w:tc>
        <w:tc>
          <w:tcPr>
            <w:tcW w:w="478" w:type="pct"/>
            <w:noWrap/>
            <w:hideMark/>
          </w:tcPr>
          <w:p w14:paraId="21B8C13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2.9</w:t>
            </w:r>
          </w:p>
        </w:tc>
      </w:tr>
      <w:tr w:rsidR="00FC480C" w:rsidRPr="007C0A63" w14:paraId="2D6535A2" w14:textId="77777777" w:rsidTr="009E1AF0">
        <w:trPr>
          <w:trHeight w:val="300"/>
        </w:trPr>
        <w:tc>
          <w:tcPr>
            <w:tcW w:w="666" w:type="pct"/>
            <w:noWrap/>
            <w:hideMark/>
          </w:tcPr>
          <w:p w14:paraId="0624EF2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France</w:t>
            </w:r>
          </w:p>
        </w:tc>
        <w:tc>
          <w:tcPr>
            <w:tcW w:w="482" w:type="pct"/>
            <w:hideMark/>
          </w:tcPr>
          <w:p w14:paraId="51F6C15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1.4</w:t>
            </w:r>
          </w:p>
        </w:tc>
        <w:tc>
          <w:tcPr>
            <w:tcW w:w="482" w:type="pct"/>
            <w:noWrap/>
            <w:hideMark/>
          </w:tcPr>
          <w:p w14:paraId="0265211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1.5</w:t>
            </w:r>
          </w:p>
        </w:tc>
        <w:tc>
          <w:tcPr>
            <w:tcW w:w="482" w:type="pct"/>
            <w:noWrap/>
            <w:hideMark/>
          </w:tcPr>
          <w:p w14:paraId="7CB274E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1.3</w:t>
            </w:r>
          </w:p>
        </w:tc>
        <w:tc>
          <w:tcPr>
            <w:tcW w:w="482" w:type="pct"/>
            <w:hideMark/>
          </w:tcPr>
          <w:p w14:paraId="653C633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0.9</w:t>
            </w:r>
          </w:p>
        </w:tc>
        <w:tc>
          <w:tcPr>
            <w:tcW w:w="482" w:type="pct"/>
            <w:noWrap/>
            <w:hideMark/>
          </w:tcPr>
          <w:p w14:paraId="58B731E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2.9</w:t>
            </w:r>
          </w:p>
        </w:tc>
        <w:tc>
          <w:tcPr>
            <w:tcW w:w="482" w:type="pct"/>
            <w:noWrap/>
            <w:hideMark/>
          </w:tcPr>
          <w:p w14:paraId="0701A37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9.1</w:t>
            </w:r>
          </w:p>
        </w:tc>
        <w:tc>
          <w:tcPr>
            <w:tcW w:w="482" w:type="pct"/>
            <w:hideMark/>
          </w:tcPr>
          <w:p w14:paraId="64E7CE9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7.3</w:t>
            </w:r>
          </w:p>
        </w:tc>
        <w:tc>
          <w:tcPr>
            <w:tcW w:w="482" w:type="pct"/>
            <w:noWrap/>
            <w:hideMark/>
          </w:tcPr>
          <w:p w14:paraId="2BED349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8.3</w:t>
            </w:r>
          </w:p>
        </w:tc>
        <w:tc>
          <w:tcPr>
            <w:tcW w:w="478" w:type="pct"/>
            <w:noWrap/>
            <w:hideMark/>
          </w:tcPr>
          <w:p w14:paraId="46079ED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6.6</w:t>
            </w:r>
          </w:p>
        </w:tc>
      </w:tr>
      <w:tr w:rsidR="00FC480C" w:rsidRPr="007C0A63" w14:paraId="07D9A18C" w14:textId="77777777" w:rsidTr="009E1AF0">
        <w:trPr>
          <w:trHeight w:val="300"/>
        </w:trPr>
        <w:tc>
          <w:tcPr>
            <w:tcW w:w="666" w:type="pct"/>
            <w:noWrap/>
            <w:hideMark/>
          </w:tcPr>
          <w:p w14:paraId="1EC7630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Switzerland</w:t>
            </w:r>
            <w:proofErr w:type="spellEnd"/>
          </w:p>
        </w:tc>
        <w:tc>
          <w:tcPr>
            <w:tcW w:w="482" w:type="pct"/>
            <w:hideMark/>
          </w:tcPr>
          <w:p w14:paraId="622F52A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6.0</w:t>
            </w:r>
          </w:p>
        </w:tc>
        <w:tc>
          <w:tcPr>
            <w:tcW w:w="482" w:type="pct"/>
            <w:noWrap/>
            <w:hideMark/>
          </w:tcPr>
          <w:p w14:paraId="4C825FE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6.2</w:t>
            </w:r>
          </w:p>
        </w:tc>
        <w:tc>
          <w:tcPr>
            <w:tcW w:w="482" w:type="pct"/>
            <w:noWrap/>
            <w:hideMark/>
          </w:tcPr>
          <w:p w14:paraId="40A50FB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5.9</w:t>
            </w:r>
          </w:p>
        </w:tc>
        <w:tc>
          <w:tcPr>
            <w:tcW w:w="482" w:type="pct"/>
            <w:hideMark/>
          </w:tcPr>
          <w:p w14:paraId="17586BD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2.1</w:t>
            </w:r>
          </w:p>
        </w:tc>
        <w:tc>
          <w:tcPr>
            <w:tcW w:w="482" w:type="pct"/>
            <w:noWrap/>
            <w:hideMark/>
          </w:tcPr>
          <w:p w14:paraId="362E162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3.9</w:t>
            </w:r>
          </w:p>
        </w:tc>
        <w:tc>
          <w:tcPr>
            <w:tcW w:w="482" w:type="pct"/>
            <w:noWrap/>
            <w:hideMark/>
          </w:tcPr>
          <w:p w14:paraId="2115E55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0.5</w:t>
            </w:r>
          </w:p>
        </w:tc>
        <w:tc>
          <w:tcPr>
            <w:tcW w:w="482" w:type="pct"/>
            <w:hideMark/>
          </w:tcPr>
          <w:p w14:paraId="600AF88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2.1</w:t>
            </w:r>
          </w:p>
        </w:tc>
        <w:tc>
          <w:tcPr>
            <w:tcW w:w="482" w:type="pct"/>
            <w:noWrap/>
            <w:hideMark/>
          </w:tcPr>
          <w:p w14:paraId="1FEDB51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2.8</w:t>
            </w:r>
          </w:p>
        </w:tc>
        <w:tc>
          <w:tcPr>
            <w:tcW w:w="478" w:type="pct"/>
            <w:noWrap/>
            <w:hideMark/>
          </w:tcPr>
          <w:p w14:paraId="7D4980A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1.4</w:t>
            </w:r>
          </w:p>
        </w:tc>
      </w:tr>
      <w:tr w:rsidR="00FC480C" w:rsidRPr="007C0A63" w14:paraId="65EF0975" w14:textId="77777777" w:rsidTr="009E1AF0">
        <w:trPr>
          <w:trHeight w:val="300"/>
        </w:trPr>
        <w:tc>
          <w:tcPr>
            <w:tcW w:w="666" w:type="pct"/>
            <w:noWrap/>
            <w:hideMark/>
          </w:tcPr>
          <w:p w14:paraId="43173CB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Belgium</w:t>
            </w:r>
            <w:proofErr w:type="spellEnd"/>
          </w:p>
        </w:tc>
        <w:tc>
          <w:tcPr>
            <w:tcW w:w="482" w:type="pct"/>
            <w:hideMark/>
          </w:tcPr>
          <w:p w14:paraId="6D8135E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4.7</w:t>
            </w:r>
          </w:p>
        </w:tc>
        <w:tc>
          <w:tcPr>
            <w:tcW w:w="482" w:type="pct"/>
            <w:noWrap/>
            <w:hideMark/>
          </w:tcPr>
          <w:p w14:paraId="10FE080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4.6</w:t>
            </w:r>
          </w:p>
        </w:tc>
        <w:tc>
          <w:tcPr>
            <w:tcW w:w="482" w:type="pct"/>
            <w:noWrap/>
            <w:hideMark/>
          </w:tcPr>
          <w:p w14:paraId="7C86F36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4.7</w:t>
            </w:r>
          </w:p>
        </w:tc>
        <w:tc>
          <w:tcPr>
            <w:tcW w:w="482" w:type="pct"/>
            <w:hideMark/>
          </w:tcPr>
          <w:p w14:paraId="6034576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2.1</w:t>
            </w:r>
          </w:p>
        </w:tc>
        <w:tc>
          <w:tcPr>
            <w:tcW w:w="482" w:type="pct"/>
            <w:noWrap/>
            <w:hideMark/>
          </w:tcPr>
          <w:p w14:paraId="530947C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1.6</w:t>
            </w:r>
          </w:p>
        </w:tc>
        <w:tc>
          <w:tcPr>
            <w:tcW w:w="482" w:type="pct"/>
            <w:noWrap/>
            <w:hideMark/>
          </w:tcPr>
          <w:p w14:paraId="261497A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2.5</w:t>
            </w:r>
          </w:p>
        </w:tc>
        <w:tc>
          <w:tcPr>
            <w:tcW w:w="482" w:type="pct"/>
            <w:hideMark/>
          </w:tcPr>
          <w:p w14:paraId="7F0BD2F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7.4</w:t>
            </w:r>
          </w:p>
        </w:tc>
        <w:tc>
          <w:tcPr>
            <w:tcW w:w="482" w:type="pct"/>
            <w:noWrap/>
            <w:hideMark/>
          </w:tcPr>
          <w:p w14:paraId="03AA198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8.1</w:t>
            </w:r>
          </w:p>
        </w:tc>
        <w:tc>
          <w:tcPr>
            <w:tcW w:w="478" w:type="pct"/>
            <w:noWrap/>
            <w:hideMark/>
          </w:tcPr>
          <w:p w14:paraId="2FA19C1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6.8</w:t>
            </w:r>
          </w:p>
        </w:tc>
      </w:tr>
      <w:tr w:rsidR="00FC480C" w:rsidRPr="007C0A63" w14:paraId="7C057CA7" w14:textId="77777777" w:rsidTr="009E1AF0">
        <w:trPr>
          <w:trHeight w:val="300"/>
        </w:trPr>
        <w:tc>
          <w:tcPr>
            <w:tcW w:w="666" w:type="pct"/>
            <w:noWrap/>
            <w:hideMark/>
          </w:tcPr>
          <w:p w14:paraId="1E4AB03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Luxembourg</w:t>
            </w:r>
          </w:p>
        </w:tc>
        <w:tc>
          <w:tcPr>
            <w:tcW w:w="482" w:type="pct"/>
            <w:hideMark/>
          </w:tcPr>
          <w:p w14:paraId="3255DD6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2.9</w:t>
            </w:r>
          </w:p>
        </w:tc>
        <w:tc>
          <w:tcPr>
            <w:tcW w:w="482" w:type="pct"/>
            <w:noWrap/>
            <w:hideMark/>
          </w:tcPr>
          <w:p w14:paraId="231AB81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3.7</w:t>
            </w:r>
          </w:p>
        </w:tc>
        <w:tc>
          <w:tcPr>
            <w:tcW w:w="482" w:type="pct"/>
            <w:noWrap/>
            <w:hideMark/>
          </w:tcPr>
          <w:p w14:paraId="5314383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2.2</w:t>
            </w:r>
          </w:p>
        </w:tc>
        <w:tc>
          <w:tcPr>
            <w:tcW w:w="482" w:type="pct"/>
            <w:hideMark/>
          </w:tcPr>
          <w:p w14:paraId="49BE9B1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9.5</w:t>
            </w:r>
          </w:p>
        </w:tc>
        <w:tc>
          <w:tcPr>
            <w:tcW w:w="482" w:type="pct"/>
            <w:noWrap/>
            <w:hideMark/>
          </w:tcPr>
          <w:p w14:paraId="3050586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1.5</w:t>
            </w:r>
          </w:p>
        </w:tc>
        <w:tc>
          <w:tcPr>
            <w:tcW w:w="482" w:type="pct"/>
            <w:noWrap/>
            <w:hideMark/>
          </w:tcPr>
          <w:p w14:paraId="155D721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7.5</w:t>
            </w:r>
          </w:p>
        </w:tc>
        <w:tc>
          <w:tcPr>
            <w:tcW w:w="482" w:type="pct"/>
            <w:hideMark/>
          </w:tcPr>
          <w:p w14:paraId="3CEDC48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8.3</w:t>
            </w:r>
          </w:p>
        </w:tc>
        <w:tc>
          <w:tcPr>
            <w:tcW w:w="482" w:type="pct"/>
            <w:noWrap/>
            <w:hideMark/>
          </w:tcPr>
          <w:p w14:paraId="089A2EE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0.6</w:t>
            </w:r>
          </w:p>
        </w:tc>
        <w:tc>
          <w:tcPr>
            <w:tcW w:w="478" w:type="pct"/>
            <w:noWrap/>
            <w:hideMark/>
          </w:tcPr>
          <w:p w14:paraId="1E068AB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6.1</w:t>
            </w:r>
          </w:p>
        </w:tc>
      </w:tr>
      <w:tr w:rsidR="00FC480C" w:rsidRPr="007C0A63" w14:paraId="6664D609" w14:textId="77777777" w:rsidTr="009E1AF0">
        <w:trPr>
          <w:trHeight w:val="300"/>
        </w:trPr>
        <w:tc>
          <w:tcPr>
            <w:tcW w:w="666" w:type="pct"/>
            <w:noWrap/>
            <w:hideMark/>
          </w:tcPr>
          <w:p w14:paraId="798C068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Spain</w:t>
            </w:r>
          </w:p>
        </w:tc>
        <w:tc>
          <w:tcPr>
            <w:tcW w:w="482" w:type="pct"/>
            <w:hideMark/>
          </w:tcPr>
          <w:p w14:paraId="0BE27C2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7.0</w:t>
            </w:r>
          </w:p>
        </w:tc>
        <w:tc>
          <w:tcPr>
            <w:tcW w:w="482" w:type="pct"/>
            <w:noWrap/>
            <w:hideMark/>
          </w:tcPr>
          <w:p w14:paraId="0AC280D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0.0</w:t>
            </w:r>
          </w:p>
        </w:tc>
        <w:tc>
          <w:tcPr>
            <w:tcW w:w="482" w:type="pct"/>
            <w:noWrap/>
            <w:hideMark/>
          </w:tcPr>
          <w:p w14:paraId="62D4D42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4.5</w:t>
            </w:r>
          </w:p>
        </w:tc>
        <w:tc>
          <w:tcPr>
            <w:tcW w:w="482" w:type="pct"/>
            <w:hideMark/>
          </w:tcPr>
          <w:p w14:paraId="19DBAA2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7.0</w:t>
            </w:r>
          </w:p>
        </w:tc>
        <w:tc>
          <w:tcPr>
            <w:tcW w:w="482" w:type="pct"/>
            <w:noWrap/>
            <w:hideMark/>
          </w:tcPr>
          <w:p w14:paraId="1B1C10D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0.7</w:t>
            </w:r>
          </w:p>
        </w:tc>
        <w:tc>
          <w:tcPr>
            <w:tcW w:w="482" w:type="pct"/>
            <w:noWrap/>
            <w:hideMark/>
          </w:tcPr>
          <w:p w14:paraId="1EBE93B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3.8</w:t>
            </w:r>
          </w:p>
        </w:tc>
        <w:tc>
          <w:tcPr>
            <w:tcW w:w="482" w:type="pct"/>
            <w:hideMark/>
          </w:tcPr>
          <w:p w14:paraId="1035D99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2.9</w:t>
            </w:r>
          </w:p>
        </w:tc>
        <w:tc>
          <w:tcPr>
            <w:tcW w:w="482" w:type="pct"/>
            <w:noWrap/>
            <w:hideMark/>
          </w:tcPr>
          <w:p w14:paraId="7CE9C80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4.5</w:t>
            </w:r>
          </w:p>
        </w:tc>
        <w:tc>
          <w:tcPr>
            <w:tcW w:w="478" w:type="pct"/>
            <w:noWrap/>
            <w:hideMark/>
          </w:tcPr>
          <w:p w14:paraId="2FABA1A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1.6</w:t>
            </w:r>
          </w:p>
        </w:tc>
      </w:tr>
      <w:tr w:rsidR="00FC480C" w:rsidRPr="007C0A63" w14:paraId="5E11F968" w14:textId="77777777" w:rsidTr="009E1AF0">
        <w:trPr>
          <w:trHeight w:val="300"/>
        </w:trPr>
        <w:tc>
          <w:tcPr>
            <w:tcW w:w="666" w:type="pct"/>
            <w:noWrap/>
            <w:hideMark/>
          </w:tcPr>
          <w:p w14:paraId="4573FFB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taly</w:t>
            </w:r>
            <w:proofErr w:type="spellEnd"/>
          </w:p>
        </w:tc>
        <w:tc>
          <w:tcPr>
            <w:tcW w:w="482" w:type="pct"/>
            <w:hideMark/>
          </w:tcPr>
          <w:p w14:paraId="0E2617A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1.2</w:t>
            </w:r>
          </w:p>
        </w:tc>
        <w:tc>
          <w:tcPr>
            <w:tcW w:w="482" w:type="pct"/>
            <w:noWrap/>
            <w:hideMark/>
          </w:tcPr>
          <w:p w14:paraId="6665308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1.4</w:t>
            </w:r>
          </w:p>
        </w:tc>
        <w:tc>
          <w:tcPr>
            <w:tcW w:w="482" w:type="pct"/>
            <w:noWrap/>
            <w:hideMark/>
          </w:tcPr>
          <w:p w14:paraId="5303E8B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1.0</w:t>
            </w:r>
          </w:p>
        </w:tc>
        <w:tc>
          <w:tcPr>
            <w:tcW w:w="482" w:type="pct"/>
            <w:hideMark/>
          </w:tcPr>
          <w:p w14:paraId="5802778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1.4</w:t>
            </w:r>
          </w:p>
        </w:tc>
        <w:tc>
          <w:tcPr>
            <w:tcW w:w="482" w:type="pct"/>
            <w:noWrap/>
            <w:hideMark/>
          </w:tcPr>
          <w:p w14:paraId="71AFB2A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1.1</w:t>
            </w:r>
          </w:p>
        </w:tc>
        <w:tc>
          <w:tcPr>
            <w:tcW w:w="482" w:type="pct"/>
            <w:noWrap/>
            <w:hideMark/>
          </w:tcPr>
          <w:p w14:paraId="7C66B21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1.6</w:t>
            </w:r>
          </w:p>
        </w:tc>
        <w:tc>
          <w:tcPr>
            <w:tcW w:w="482" w:type="pct"/>
            <w:hideMark/>
          </w:tcPr>
          <w:p w14:paraId="0ACB50B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8.2</w:t>
            </w:r>
          </w:p>
        </w:tc>
        <w:tc>
          <w:tcPr>
            <w:tcW w:w="482" w:type="pct"/>
            <w:noWrap/>
            <w:hideMark/>
          </w:tcPr>
          <w:p w14:paraId="34E411B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8.2</w:t>
            </w:r>
          </w:p>
        </w:tc>
        <w:tc>
          <w:tcPr>
            <w:tcW w:w="478" w:type="pct"/>
            <w:noWrap/>
            <w:hideMark/>
          </w:tcPr>
          <w:p w14:paraId="2C874FE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8.3</w:t>
            </w:r>
          </w:p>
        </w:tc>
      </w:tr>
      <w:tr w:rsidR="00FC480C" w:rsidRPr="007C0A63" w14:paraId="5BEC3E85" w14:textId="77777777" w:rsidTr="009E1AF0">
        <w:trPr>
          <w:trHeight w:val="300"/>
        </w:trPr>
        <w:tc>
          <w:tcPr>
            <w:tcW w:w="666" w:type="pct"/>
            <w:noWrap/>
            <w:hideMark/>
          </w:tcPr>
          <w:p w14:paraId="729A017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Greece</w:t>
            </w:r>
            <w:proofErr w:type="spellEnd"/>
          </w:p>
        </w:tc>
        <w:tc>
          <w:tcPr>
            <w:tcW w:w="482" w:type="pct"/>
            <w:hideMark/>
          </w:tcPr>
          <w:p w14:paraId="193727A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4.3</w:t>
            </w:r>
          </w:p>
        </w:tc>
        <w:tc>
          <w:tcPr>
            <w:tcW w:w="482" w:type="pct"/>
            <w:noWrap/>
            <w:hideMark/>
          </w:tcPr>
          <w:p w14:paraId="73F8B0B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7.0</w:t>
            </w:r>
          </w:p>
        </w:tc>
        <w:tc>
          <w:tcPr>
            <w:tcW w:w="482" w:type="pct"/>
            <w:noWrap/>
            <w:hideMark/>
          </w:tcPr>
          <w:p w14:paraId="269F68A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2.0</w:t>
            </w:r>
          </w:p>
        </w:tc>
        <w:tc>
          <w:tcPr>
            <w:tcW w:w="482" w:type="pct"/>
            <w:hideMark/>
          </w:tcPr>
          <w:p w14:paraId="4C7E3C9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8.7</w:t>
            </w:r>
          </w:p>
        </w:tc>
        <w:tc>
          <w:tcPr>
            <w:tcW w:w="482" w:type="pct"/>
            <w:noWrap/>
            <w:hideMark/>
          </w:tcPr>
          <w:p w14:paraId="21E80F2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8.1</w:t>
            </w:r>
          </w:p>
        </w:tc>
        <w:tc>
          <w:tcPr>
            <w:tcW w:w="482" w:type="pct"/>
            <w:noWrap/>
            <w:hideMark/>
          </w:tcPr>
          <w:p w14:paraId="5E99326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9.2</w:t>
            </w:r>
          </w:p>
        </w:tc>
        <w:tc>
          <w:tcPr>
            <w:tcW w:w="482" w:type="pct"/>
            <w:hideMark/>
          </w:tcPr>
          <w:p w14:paraId="362EF22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1.7</w:t>
            </w:r>
          </w:p>
        </w:tc>
        <w:tc>
          <w:tcPr>
            <w:tcW w:w="482" w:type="pct"/>
            <w:noWrap/>
            <w:hideMark/>
          </w:tcPr>
          <w:p w14:paraId="420CBB7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2.9</w:t>
            </w:r>
          </w:p>
        </w:tc>
        <w:tc>
          <w:tcPr>
            <w:tcW w:w="478" w:type="pct"/>
            <w:noWrap/>
            <w:hideMark/>
          </w:tcPr>
          <w:p w14:paraId="7D81141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0.7</w:t>
            </w:r>
          </w:p>
        </w:tc>
      </w:tr>
      <w:tr w:rsidR="00FC480C" w:rsidRPr="007C0A63" w14:paraId="455520BE" w14:textId="77777777" w:rsidTr="009E1AF0">
        <w:trPr>
          <w:trHeight w:val="300"/>
        </w:trPr>
        <w:tc>
          <w:tcPr>
            <w:tcW w:w="666" w:type="pct"/>
            <w:noWrap/>
            <w:hideMark/>
          </w:tcPr>
          <w:p w14:paraId="11276CE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Portugal</w:t>
            </w:r>
          </w:p>
        </w:tc>
        <w:tc>
          <w:tcPr>
            <w:tcW w:w="482" w:type="pct"/>
            <w:hideMark/>
          </w:tcPr>
          <w:p w14:paraId="3088B12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1.0</w:t>
            </w:r>
          </w:p>
        </w:tc>
        <w:tc>
          <w:tcPr>
            <w:tcW w:w="482" w:type="pct"/>
            <w:noWrap/>
            <w:hideMark/>
          </w:tcPr>
          <w:p w14:paraId="0702097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6.8</w:t>
            </w:r>
          </w:p>
        </w:tc>
        <w:tc>
          <w:tcPr>
            <w:tcW w:w="482" w:type="pct"/>
            <w:noWrap/>
            <w:hideMark/>
          </w:tcPr>
          <w:p w14:paraId="7431758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6.3</w:t>
            </w:r>
          </w:p>
        </w:tc>
        <w:tc>
          <w:tcPr>
            <w:tcW w:w="482" w:type="pct"/>
            <w:hideMark/>
          </w:tcPr>
          <w:p w14:paraId="287622A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6.5</w:t>
            </w:r>
          </w:p>
        </w:tc>
        <w:tc>
          <w:tcPr>
            <w:tcW w:w="482" w:type="pct"/>
            <w:noWrap/>
            <w:hideMark/>
          </w:tcPr>
          <w:p w14:paraId="571BD7C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1.6</w:t>
            </w:r>
          </w:p>
        </w:tc>
        <w:tc>
          <w:tcPr>
            <w:tcW w:w="482" w:type="pct"/>
            <w:noWrap/>
            <w:hideMark/>
          </w:tcPr>
          <w:p w14:paraId="6230C95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0.3</w:t>
            </w:r>
          </w:p>
        </w:tc>
        <w:tc>
          <w:tcPr>
            <w:tcW w:w="482" w:type="pct"/>
            <w:hideMark/>
          </w:tcPr>
          <w:p w14:paraId="04A94B0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9.3</w:t>
            </w:r>
          </w:p>
        </w:tc>
        <w:tc>
          <w:tcPr>
            <w:tcW w:w="482" w:type="pct"/>
            <w:noWrap/>
            <w:hideMark/>
          </w:tcPr>
          <w:p w14:paraId="6DB104E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5.1</w:t>
            </w:r>
          </w:p>
        </w:tc>
        <w:tc>
          <w:tcPr>
            <w:tcW w:w="478" w:type="pct"/>
            <w:noWrap/>
            <w:hideMark/>
          </w:tcPr>
          <w:p w14:paraId="3B15907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2.7</w:t>
            </w:r>
          </w:p>
        </w:tc>
      </w:tr>
      <w:tr w:rsidR="00FC480C" w:rsidRPr="007C0A63" w14:paraId="661104F6" w14:textId="77777777" w:rsidTr="009E1AF0">
        <w:trPr>
          <w:trHeight w:val="300"/>
        </w:trPr>
        <w:tc>
          <w:tcPr>
            <w:tcW w:w="666" w:type="pct"/>
            <w:noWrap/>
            <w:hideMark/>
          </w:tcPr>
          <w:p w14:paraId="6DD5F33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Cyprus</w:t>
            </w:r>
            <w:proofErr w:type="spellEnd"/>
          </w:p>
        </w:tc>
        <w:tc>
          <w:tcPr>
            <w:tcW w:w="482" w:type="pct"/>
            <w:hideMark/>
          </w:tcPr>
          <w:p w14:paraId="43E1394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4.6</w:t>
            </w:r>
          </w:p>
        </w:tc>
        <w:tc>
          <w:tcPr>
            <w:tcW w:w="482" w:type="pct"/>
            <w:noWrap/>
            <w:hideMark/>
          </w:tcPr>
          <w:p w14:paraId="326076E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6.9</w:t>
            </w:r>
          </w:p>
        </w:tc>
        <w:tc>
          <w:tcPr>
            <w:tcW w:w="482" w:type="pct"/>
            <w:noWrap/>
            <w:hideMark/>
          </w:tcPr>
          <w:p w14:paraId="39BF12C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2.6</w:t>
            </w:r>
          </w:p>
        </w:tc>
        <w:tc>
          <w:tcPr>
            <w:tcW w:w="482" w:type="pct"/>
            <w:hideMark/>
          </w:tcPr>
          <w:p w14:paraId="72411ED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4.9</w:t>
            </w:r>
          </w:p>
        </w:tc>
        <w:tc>
          <w:tcPr>
            <w:tcW w:w="482" w:type="pct"/>
            <w:noWrap/>
            <w:hideMark/>
          </w:tcPr>
          <w:p w14:paraId="4749B65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6.4</w:t>
            </w:r>
          </w:p>
        </w:tc>
        <w:tc>
          <w:tcPr>
            <w:tcW w:w="482" w:type="pct"/>
            <w:noWrap/>
            <w:hideMark/>
          </w:tcPr>
          <w:p w14:paraId="71E4E7F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3.6</w:t>
            </w:r>
          </w:p>
        </w:tc>
        <w:tc>
          <w:tcPr>
            <w:tcW w:w="482" w:type="pct"/>
            <w:hideMark/>
          </w:tcPr>
          <w:p w14:paraId="75A3F00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1.1</w:t>
            </w:r>
          </w:p>
        </w:tc>
        <w:tc>
          <w:tcPr>
            <w:tcW w:w="482" w:type="pct"/>
            <w:noWrap/>
            <w:hideMark/>
          </w:tcPr>
          <w:p w14:paraId="2D3D36B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0.7</w:t>
            </w:r>
          </w:p>
        </w:tc>
        <w:tc>
          <w:tcPr>
            <w:tcW w:w="478" w:type="pct"/>
            <w:noWrap/>
            <w:hideMark/>
          </w:tcPr>
          <w:p w14:paraId="20688DB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1.4</w:t>
            </w:r>
          </w:p>
        </w:tc>
      </w:tr>
      <w:tr w:rsidR="00FC480C" w:rsidRPr="007C0A63" w14:paraId="0E8E7C03" w14:textId="77777777" w:rsidTr="009E1AF0">
        <w:trPr>
          <w:trHeight w:val="300"/>
        </w:trPr>
        <w:tc>
          <w:tcPr>
            <w:tcW w:w="666" w:type="pct"/>
            <w:noWrap/>
            <w:hideMark/>
          </w:tcPr>
          <w:p w14:paraId="35F831A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Malta</w:t>
            </w:r>
          </w:p>
        </w:tc>
        <w:tc>
          <w:tcPr>
            <w:tcW w:w="482" w:type="pct"/>
            <w:hideMark/>
          </w:tcPr>
          <w:p w14:paraId="0D9596C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1.5</w:t>
            </w:r>
          </w:p>
        </w:tc>
        <w:tc>
          <w:tcPr>
            <w:tcW w:w="482" w:type="pct"/>
            <w:noWrap/>
            <w:hideMark/>
          </w:tcPr>
          <w:p w14:paraId="3EC72D1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6.6</w:t>
            </w:r>
          </w:p>
        </w:tc>
        <w:tc>
          <w:tcPr>
            <w:tcW w:w="482" w:type="pct"/>
            <w:noWrap/>
            <w:hideMark/>
          </w:tcPr>
          <w:p w14:paraId="7A196D1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0.5</w:t>
            </w:r>
          </w:p>
        </w:tc>
        <w:tc>
          <w:tcPr>
            <w:tcW w:w="482" w:type="pct"/>
            <w:hideMark/>
          </w:tcPr>
          <w:p w14:paraId="3C7A41B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0.3</w:t>
            </w:r>
          </w:p>
        </w:tc>
        <w:tc>
          <w:tcPr>
            <w:tcW w:w="482" w:type="pct"/>
            <w:noWrap/>
            <w:hideMark/>
          </w:tcPr>
          <w:p w14:paraId="39375B1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1.0</w:t>
            </w:r>
          </w:p>
        </w:tc>
        <w:tc>
          <w:tcPr>
            <w:tcW w:w="482" w:type="pct"/>
            <w:noWrap/>
            <w:hideMark/>
          </w:tcPr>
          <w:p w14:paraId="1BAEBD9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9.7</w:t>
            </w:r>
          </w:p>
        </w:tc>
        <w:tc>
          <w:tcPr>
            <w:tcW w:w="482" w:type="pct"/>
            <w:hideMark/>
          </w:tcPr>
          <w:p w14:paraId="19AB950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2.2</w:t>
            </w:r>
          </w:p>
        </w:tc>
        <w:tc>
          <w:tcPr>
            <w:tcW w:w="482" w:type="pct"/>
            <w:noWrap/>
            <w:hideMark/>
          </w:tcPr>
          <w:p w14:paraId="66812B9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5.4</w:t>
            </w:r>
          </w:p>
        </w:tc>
        <w:tc>
          <w:tcPr>
            <w:tcW w:w="478" w:type="pct"/>
            <w:noWrap/>
            <w:hideMark/>
          </w:tcPr>
          <w:p w14:paraId="04716DD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9.3</w:t>
            </w:r>
          </w:p>
        </w:tc>
      </w:tr>
      <w:tr w:rsidR="00FC480C" w:rsidRPr="007C0A63" w14:paraId="724D609C" w14:textId="77777777" w:rsidTr="009E1AF0">
        <w:trPr>
          <w:trHeight w:val="300"/>
        </w:trPr>
        <w:tc>
          <w:tcPr>
            <w:tcW w:w="666" w:type="pct"/>
            <w:noWrap/>
            <w:hideMark/>
          </w:tcPr>
          <w:p w14:paraId="0B38427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Czech</w:t>
            </w:r>
            <w:proofErr w:type="spellEnd"/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Republic</w:t>
            </w:r>
            <w:proofErr w:type="spellEnd"/>
          </w:p>
        </w:tc>
        <w:tc>
          <w:tcPr>
            <w:tcW w:w="482" w:type="pct"/>
            <w:hideMark/>
          </w:tcPr>
          <w:p w14:paraId="085A1AE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1.2</w:t>
            </w:r>
          </w:p>
        </w:tc>
        <w:tc>
          <w:tcPr>
            <w:tcW w:w="482" w:type="pct"/>
            <w:noWrap/>
            <w:hideMark/>
          </w:tcPr>
          <w:p w14:paraId="03C7FE8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3.1</w:t>
            </w:r>
          </w:p>
        </w:tc>
        <w:tc>
          <w:tcPr>
            <w:tcW w:w="482" w:type="pct"/>
            <w:noWrap/>
            <w:hideMark/>
          </w:tcPr>
          <w:p w14:paraId="2A7CEB6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9.6</w:t>
            </w:r>
          </w:p>
        </w:tc>
        <w:tc>
          <w:tcPr>
            <w:tcW w:w="482" w:type="pct"/>
            <w:hideMark/>
          </w:tcPr>
          <w:p w14:paraId="1560484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6.9</w:t>
            </w:r>
          </w:p>
        </w:tc>
        <w:tc>
          <w:tcPr>
            <w:tcW w:w="482" w:type="pct"/>
            <w:noWrap/>
            <w:hideMark/>
          </w:tcPr>
          <w:p w14:paraId="29C2A96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9.8</w:t>
            </w:r>
          </w:p>
        </w:tc>
        <w:tc>
          <w:tcPr>
            <w:tcW w:w="482" w:type="pct"/>
            <w:noWrap/>
            <w:hideMark/>
          </w:tcPr>
          <w:p w14:paraId="2BE9E92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4.5</w:t>
            </w:r>
          </w:p>
        </w:tc>
        <w:tc>
          <w:tcPr>
            <w:tcW w:w="482" w:type="pct"/>
            <w:hideMark/>
          </w:tcPr>
          <w:p w14:paraId="47A2460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9.2</w:t>
            </w:r>
          </w:p>
        </w:tc>
        <w:tc>
          <w:tcPr>
            <w:tcW w:w="482" w:type="pct"/>
            <w:noWrap/>
            <w:hideMark/>
          </w:tcPr>
          <w:p w14:paraId="376436C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1.8</w:t>
            </w:r>
          </w:p>
        </w:tc>
        <w:tc>
          <w:tcPr>
            <w:tcW w:w="478" w:type="pct"/>
            <w:noWrap/>
            <w:hideMark/>
          </w:tcPr>
          <w:p w14:paraId="1A95724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7.0</w:t>
            </w:r>
          </w:p>
        </w:tc>
      </w:tr>
      <w:tr w:rsidR="00FC480C" w:rsidRPr="007C0A63" w14:paraId="59774E0C" w14:textId="77777777" w:rsidTr="009E1AF0">
        <w:trPr>
          <w:trHeight w:val="300"/>
        </w:trPr>
        <w:tc>
          <w:tcPr>
            <w:tcW w:w="666" w:type="pct"/>
            <w:noWrap/>
            <w:hideMark/>
          </w:tcPr>
          <w:p w14:paraId="1D802C9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Poland</w:t>
            </w:r>
            <w:proofErr w:type="spellEnd"/>
          </w:p>
        </w:tc>
        <w:tc>
          <w:tcPr>
            <w:tcW w:w="482" w:type="pct"/>
            <w:hideMark/>
          </w:tcPr>
          <w:p w14:paraId="593AA61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5.9</w:t>
            </w:r>
          </w:p>
        </w:tc>
        <w:tc>
          <w:tcPr>
            <w:tcW w:w="482" w:type="pct"/>
            <w:noWrap/>
            <w:hideMark/>
          </w:tcPr>
          <w:p w14:paraId="3A02C46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2.6</w:t>
            </w:r>
          </w:p>
        </w:tc>
        <w:tc>
          <w:tcPr>
            <w:tcW w:w="482" w:type="pct"/>
            <w:noWrap/>
            <w:hideMark/>
          </w:tcPr>
          <w:p w14:paraId="1734990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8.5</w:t>
            </w:r>
          </w:p>
        </w:tc>
        <w:tc>
          <w:tcPr>
            <w:tcW w:w="482" w:type="pct"/>
            <w:hideMark/>
          </w:tcPr>
          <w:p w14:paraId="57DF689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9.9</w:t>
            </w:r>
          </w:p>
        </w:tc>
        <w:tc>
          <w:tcPr>
            <w:tcW w:w="482" w:type="pct"/>
            <w:noWrap/>
            <w:hideMark/>
          </w:tcPr>
          <w:p w14:paraId="30BBB0B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6.3</w:t>
            </w:r>
          </w:p>
        </w:tc>
        <w:tc>
          <w:tcPr>
            <w:tcW w:w="482" w:type="pct"/>
            <w:noWrap/>
            <w:hideMark/>
          </w:tcPr>
          <w:p w14:paraId="2B77F44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2.7</w:t>
            </w:r>
          </w:p>
        </w:tc>
        <w:tc>
          <w:tcPr>
            <w:tcW w:w="482" w:type="pct"/>
            <w:hideMark/>
          </w:tcPr>
          <w:p w14:paraId="33E2919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6.4</w:t>
            </w:r>
          </w:p>
        </w:tc>
        <w:tc>
          <w:tcPr>
            <w:tcW w:w="482" w:type="pct"/>
            <w:noWrap/>
            <w:hideMark/>
          </w:tcPr>
          <w:p w14:paraId="15F94E1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3.9</w:t>
            </w:r>
          </w:p>
        </w:tc>
        <w:tc>
          <w:tcPr>
            <w:tcW w:w="478" w:type="pct"/>
            <w:noWrap/>
            <w:hideMark/>
          </w:tcPr>
          <w:p w14:paraId="18358D3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8.3</w:t>
            </w:r>
          </w:p>
        </w:tc>
      </w:tr>
      <w:tr w:rsidR="00FC480C" w:rsidRPr="007C0A63" w14:paraId="45A9F6F7" w14:textId="77777777" w:rsidTr="009E1AF0">
        <w:trPr>
          <w:trHeight w:val="300"/>
        </w:trPr>
        <w:tc>
          <w:tcPr>
            <w:tcW w:w="666" w:type="pct"/>
            <w:noWrap/>
            <w:hideMark/>
          </w:tcPr>
          <w:p w14:paraId="50F9FEB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Hungary</w:t>
            </w:r>
            <w:proofErr w:type="spellEnd"/>
          </w:p>
        </w:tc>
        <w:tc>
          <w:tcPr>
            <w:tcW w:w="482" w:type="pct"/>
            <w:hideMark/>
          </w:tcPr>
          <w:p w14:paraId="21AEBDC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2.7</w:t>
            </w:r>
          </w:p>
        </w:tc>
        <w:tc>
          <w:tcPr>
            <w:tcW w:w="482" w:type="pct"/>
            <w:noWrap/>
            <w:hideMark/>
          </w:tcPr>
          <w:p w14:paraId="47B4483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1.7</w:t>
            </w:r>
          </w:p>
        </w:tc>
        <w:tc>
          <w:tcPr>
            <w:tcW w:w="482" w:type="pct"/>
            <w:noWrap/>
            <w:hideMark/>
          </w:tcPr>
          <w:p w14:paraId="6A42A77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3.5</w:t>
            </w:r>
          </w:p>
        </w:tc>
        <w:tc>
          <w:tcPr>
            <w:tcW w:w="482" w:type="pct"/>
            <w:hideMark/>
          </w:tcPr>
          <w:p w14:paraId="1A2053E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7.7</w:t>
            </w:r>
          </w:p>
        </w:tc>
        <w:tc>
          <w:tcPr>
            <w:tcW w:w="482" w:type="pct"/>
            <w:noWrap/>
            <w:hideMark/>
          </w:tcPr>
          <w:p w14:paraId="653EC70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2.8</w:t>
            </w:r>
          </w:p>
        </w:tc>
        <w:tc>
          <w:tcPr>
            <w:tcW w:w="482" w:type="pct"/>
            <w:noWrap/>
            <w:hideMark/>
          </w:tcPr>
          <w:p w14:paraId="34669E7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1.4</w:t>
            </w:r>
          </w:p>
        </w:tc>
        <w:tc>
          <w:tcPr>
            <w:tcW w:w="482" w:type="pct"/>
            <w:hideMark/>
          </w:tcPr>
          <w:p w14:paraId="5FDA91F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9.8</w:t>
            </w:r>
          </w:p>
        </w:tc>
        <w:tc>
          <w:tcPr>
            <w:tcW w:w="482" w:type="pct"/>
            <w:noWrap/>
            <w:hideMark/>
          </w:tcPr>
          <w:p w14:paraId="5F1EEDA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6.0</w:t>
            </w:r>
          </w:p>
        </w:tc>
        <w:tc>
          <w:tcPr>
            <w:tcW w:w="478" w:type="pct"/>
            <w:noWrap/>
            <w:hideMark/>
          </w:tcPr>
          <w:p w14:paraId="408EE9B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2.7</w:t>
            </w:r>
          </w:p>
        </w:tc>
      </w:tr>
      <w:tr w:rsidR="00FC480C" w:rsidRPr="007C0A63" w14:paraId="15520D83" w14:textId="77777777" w:rsidTr="009E1AF0">
        <w:trPr>
          <w:trHeight w:val="300"/>
        </w:trPr>
        <w:tc>
          <w:tcPr>
            <w:tcW w:w="666" w:type="pct"/>
            <w:noWrap/>
            <w:hideMark/>
          </w:tcPr>
          <w:p w14:paraId="24742C8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Slovenia</w:t>
            </w:r>
            <w:proofErr w:type="spellEnd"/>
          </w:p>
        </w:tc>
        <w:tc>
          <w:tcPr>
            <w:tcW w:w="482" w:type="pct"/>
            <w:hideMark/>
          </w:tcPr>
          <w:p w14:paraId="17DC5BB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3.7</w:t>
            </w:r>
          </w:p>
        </w:tc>
        <w:tc>
          <w:tcPr>
            <w:tcW w:w="482" w:type="pct"/>
            <w:noWrap/>
            <w:hideMark/>
          </w:tcPr>
          <w:p w14:paraId="7BB6F87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1.8</w:t>
            </w:r>
          </w:p>
        </w:tc>
        <w:tc>
          <w:tcPr>
            <w:tcW w:w="482" w:type="pct"/>
            <w:noWrap/>
            <w:hideMark/>
          </w:tcPr>
          <w:p w14:paraId="35677CB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5.3</w:t>
            </w:r>
          </w:p>
        </w:tc>
        <w:tc>
          <w:tcPr>
            <w:tcW w:w="482" w:type="pct"/>
            <w:hideMark/>
          </w:tcPr>
          <w:p w14:paraId="5E2795C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6.2</w:t>
            </w:r>
          </w:p>
        </w:tc>
        <w:tc>
          <w:tcPr>
            <w:tcW w:w="482" w:type="pct"/>
            <w:noWrap/>
            <w:hideMark/>
          </w:tcPr>
          <w:p w14:paraId="2FAAAAD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6.7</w:t>
            </w:r>
          </w:p>
        </w:tc>
        <w:tc>
          <w:tcPr>
            <w:tcW w:w="482" w:type="pct"/>
            <w:noWrap/>
            <w:hideMark/>
          </w:tcPr>
          <w:p w14:paraId="4169045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5.7</w:t>
            </w:r>
          </w:p>
        </w:tc>
        <w:tc>
          <w:tcPr>
            <w:tcW w:w="482" w:type="pct"/>
            <w:hideMark/>
          </w:tcPr>
          <w:p w14:paraId="74D8A90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1.3</w:t>
            </w:r>
          </w:p>
        </w:tc>
        <w:tc>
          <w:tcPr>
            <w:tcW w:w="482" w:type="pct"/>
            <w:noWrap/>
            <w:hideMark/>
          </w:tcPr>
          <w:p w14:paraId="36D9D54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1.2</w:t>
            </w:r>
          </w:p>
        </w:tc>
        <w:tc>
          <w:tcPr>
            <w:tcW w:w="478" w:type="pct"/>
            <w:noWrap/>
            <w:hideMark/>
          </w:tcPr>
          <w:p w14:paraId="5DD6D26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1.4</w:t>
            </w:r>
          </w:p>
        </w:tc>
      </w:tr>
      <w:tr w:rsidR="00FC480C" w:rsidRPr="007C0A63" w14:paraId="371DA291" w14:textId="77777777" w:rsidTr="009E1AF0">
        <w:trPr>
          <w:trHeight w:val="300"/>
        </w:trPr>
        <w:tc>
          <w:tcPr>
            <w:tcW w:w="666" w:type="pct"/>
            <w:noWrap/>
            <w:hideMark/>
          </w:tcPr>
          <w:p w14:paraId="07DD238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Estonia</w:t>
            </w:r>
            <w:proofErr w:type="spellEnd"/>
          </w:p>
        </w:tc>
        <w:tc>
          <w:tcPr>
            <w:tcW w:w="482" w:type="pct"/>
            <w:hideMark/>
          </w:tcPr>
          <w:p w14:paraId="49A78ED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7.9</w:t>
            </w:r>
          </w:p>
        </w:tc>
        <w:tc>
          <w:tcPr>
            <w:tcW w:w="482" w:type="pct"/>
            <w:noWrap/>
            <w:hideMark/>
          </w:tcPr>
          <w:p w14:paraId="3C2071F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3.8</w:t>
            </w:r>
          </w:p>
        </w:tc>
        <w:tc>
          <w:tcPr>
            <w:tcW w:w="482" w:type="pct"/>
            <w:noWrap/>
            <w:hideMark/>
          </w:tcPr>
          <w:p w14:paraId="43C063E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0.6</w:t>
            </w:r>
          </w:p>
        </w:tc>
        <w:tc>
          <w:tcPr>
            <w:tcW w:w="482" w:type="pct"/>
            <w:hideMark/>
          </w:tcPr>
          <w:p w14:paraId="46C63D1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1.7</w:t>
            </w:r>
          </w:p>
        </w:tc>
        <w:tc>
          <w:tcPr>
            <w:tcW w:w="482" w:type="pct"/>
            <w:noWrap/>
            <w:hideMark/>
          </w:tcPr>
          <w:p w14:paraId="3E2335F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5.9</w:t>
            </w:r>
          </w:p>
        </w:tc>
        <w:tc>
          <w:tcPr>
            <w:tcW w:w="482" w:type="pct"/>
            <w:noWrap/>
            <w:hideMark/>
          </w:tcPr>
          <w:p w14:paraId="67DAE41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5.6</w:t>
            </w:r>
          </w:p>
        </w:tc>
        <w:tc>
          <w:tcPr>
            <w:tcW w:w="482" w:type="pct"/>
            <w:hideMark/>
          </w:tcPr>
          <w:p w14:paraId="536CC3C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5.0</w:t>
            </w:r>
          </w:p>
        </w:tc>
        <w:tc>
          <w:tcPr>
            <w:tcW w:w="482" w:type="pct"/>
            <w:noWrap/>
            <w:hideMark/>
          </w:tcPr>
          <w:p w14:paraId="0EA0AF4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9.8</w:t>
            </w:r>
          </w:p>
        </w:tc>
        <w:tc>
          <w:tcPr>
            <w:tcW w:w="478" w:type="pct"/>
            <w:noWrap/>
            <w:hideMark/>
          </w:tcPr>
          <w:p w14:paraId="4571BAF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8.5</w:t>
            </w:r>
          </w:p>
        </w:tc>
      </w:tr>
      <w:tr w:rsidR="00FC480C" w:rsidRPr="007C0A63" w14:paraId="227F1B4C" w14:textId="77777777" w:rsidTr="009E1AF0">
        <w:trPr>
          <w:trHeight w:val="300"/>
        </w:trPr>
        <w:tc>
          <w:tcPr>
            <w:tcW w:w="666" w:type="pct"/>
            <w:noWrap/>
            <w:hideMark/>
          </w:tcPr>
          <w:p w14:paraId="06F2678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Croatia</w:t>
            </w:r>
            <w:proofErr w:type="spellEnd"/>
          </w:p>
        </w:tc>
        <w:tc>
          <w:tcPr>
            <w:tcW w:w="482" w:type="pct"/>
            <w:hideMark/>
          </w:tcPr>
          <w:p w14:paraId="1C7B3BA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7.4</w:t>
            </w:r>
          </w:p>
        </w:tc>
        <w:tc>
          <w:tcPr>
            <w:tcW w:w="482" w:type="pct"/>
            <w:noWrap/>
            <w:hideMark/>
          </w:tcPr>
          <w:p w14:paraId="3EAC4EA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7.0</w:t>
            </w:r>
          </w:p>
        </w:tc>
        <w:tc>
          <w:tcPr>
            <w:tcW w:w="482" w:type="pct"/>
            <w:noWrap/>
            <w:hideMark/>
          </w:tcPr>
          <w:p w14:paraId="7353615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7.8</w:t>
            </w:r>
          </w:p>
        </w:tc>
        <w:tc>
          <w:tcPr>
            <w:tcW w:w="482" w:type="pct"/>
            <w:hideMark/>
          </w:tcPr>
          <w:p w14:paraId="60C9672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1.5</w:t>
            </w:r>
          </w:p>
        </w:tc>
        <w:tc>
          <w:tcPr>
            <w:tcW w:w="482" w:type="pct"/>
            <w:noWrap/>
            <w:hideMark/>
          </w:tcPr>
          <w:p w14:paraId="2986E70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8.2</w:t>
            </w:r>
          </w:p>
        </w:tc>
        <w:tc>
          <w:tcPr>
            <w:tcW w:w="482" w:type="pct"/>
            <w:noWrap/>
            <w:hideMark/>
          </w:tcPr>
          <w:p w14:paraId="375B048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4.1</w:t>
            </w:r>
          </w:p>
        </w:tc>
        <w:tc>
          <w:tcPr>
            <w:tcW w:w="482" w:type="pct"/>
            <w:hideMark/>
          </w:tcPr>
          <w:p w14:paraId="39C8FC2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4.0</w:t>
            </w:r>
          </w:p>
        </w:tc>
        <w:tc>
          <w:tcPr>
            <w:tcW w:w="482" w:type="pct"/>
            <w:noWrap/>
            <w:hideMark/>
          </w:tcPr>
          <w:p w14:paraId="6E7ECAA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1.7</w:t>
            </w:r>
          </w:p>
        </w:tc>
        <w:tc>
          <w:tcPr>
            <w:tcW w:w="478" w:type="pct"/>
            <w:noWrap/>
            <w:hideMark/>
          </w:tcPr>
          <w:p w14:paraId="113111A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5.8</w:t>
            </w:r>
          </w:p>
        </w:tc>
      </w:tr>
      <w:tr w:rsidR="00FC480C" w:rsidRPr="007C0A63" w14:paraId="68155AC1" w14:textId="77777777" w:rsidTr="009E1AF0">
        <w:trPr>
          <w:trHeight w:val="300"/>
        </w:trPr>
        <w:tc>
          <w:tcPr>
            <w:tcW w:w="666" w:type="pct"/>
            <w:noWrap/>
            <w:hideMark/>
          </w:tcPr>
          <w:p w14:paraId="0146EE1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Lithuania</w:t>
            </w:r>
            <w:proofErr w:type="spellEnd"/>
          </w:p>
        </w:tc>
        <w:tc>
          <w:tcPr>
            <w:tcW w:w="482" w:type="pct"/>
            <w:hideMark/>
          </w:tcPr>
          <w:p w14:paraId="19293DD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9.4</w:t>
            </w:r>
          </w:p>
        </w:tc>
        <w:tc>
          <w:tcPr>
            <w:tcW w:w="482" w:type="pct"/>
            <w:noWrap/>
            <w:hideMark/>
          </w:tcPr>
          <w:p w14:paraId="5E35B47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3.6</w:t>
            </w:r>
          </w:p>
        </w:tc>
        <w:tc>
          <w:tcPr>
            <w:tcW w:w="482" w:type="pct"/>
            <w:noWrap/>
            <w:hideMark/>
          </w:tcPr>
          <w:p w14:paraId="4D587B3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3.1</w:t>
            </w:r>
          </w:p>
        </w:tc>
        <w:tc>
          <w:tcPr>
            <w:tcW w:w="482" w:type="pct"/>
            <w:hideMark/>
          </w:tcPr>
          <w:p w14:paraId="567C415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3.9</w:t>
            </w:r>
          </w:p>
        </w:tc>
        <w:tc>
          <w:tcPr>
            <w:tcW w:w="482" w:type="pct"/>
            <w:noWrap/>
            <w:hideMark/>
          </w:tcPr>
          <w:p w14:paraId="77E3048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6.2</w:t>
            </w:r>
          </w:p>
        </w:tc>
        <w:tc>
          <w:tcPr>
            <w:tcW w:w="482" w:type="pct"/>
            <w:noWrap/>
            <w:hideMark/>
          </w:tcPr>
          <w:p w14:paraId="5B30FCF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9.0</w:t>
            </w:r>
          </w:p>
        </w:tc>
        <w:tc>
          <w:tcPr>
            <w:tcW w:w="482" w:type="pct"/>
            <w:hideMark/>
          </w:tcPr>
          <w:p w14:paraId="0166693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7.2</w:t>
            </w:r>
          </w:p>
        </w:tc>
        <w:tc>
          <w:tcPr>
            <w:tcW w:w="482" w:type="pct"/>
            <w:noWrap/>
            <w:hideMark/>
          </w:tcPr>
          <w:p w14:paraId="50DF9E7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1.0</w:t>
            </w:r>
          </w:p>
        </w:tc>
        <w:tc>
          <w:tcPr>
            <w:tcW w:w="478" w:type="pct"/>
            <w:noWrap/>
            <w:hideMark/>
          </w:tcPr>
          <w:p w14:paraId="2DCE8D7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1.3</w:t>
            </w:r>
          </w:p>
        </w:tc>
      </w:tr>
      <w:tr w:rsidR="00FC480C" w:rsidRPr="007C0A63" w14:paraId="2C8CFF96" w14:textId="77777777" w:rsidTr="009E1AF0">
        <w:trPr>
          <w:trHeight w:val="300"/>
        </w:trPr>
        <w:tc>
          <w:tcPr>
            <w:tcW w:w="666" w:type="pct"/>
            <w:noWrap/>
            <w:hideMark/>
          </w:tcPr>
          <w:p w14:paraId="1647801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Bulgaria</w:t>
            </w:r>
            <w:proofErr w:type="spellEnd"/>
          </w:p>
        </w:tc>
        <w:tc>
          <w:tcPr>
            <w:tcW w:w="482" w:type="pct"/>
            <w:hideMark/>
          </w:tcPr>
          <w:p w14:paraId="500AEF3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9.3</w:t>
            </w:r>
          </w:p>
        </w:tc>
        <w:tc>
          <w:tcPr>
            <w:tcW w:w="482" w:type="pct"/>
            <w:noWrap/>
            <w:hideMark/>
          </w:tcPr>
          <w:p w14:paraId="4E87F58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7.8</w:t>
            </w:r>
          </w:p>
        </w:tc>
        <w:tc>
          <w:tcPr>
            <w:tcW w:w="482" w:type="pct"/>
            <w:noWrap/>
            <w:hideMark/>
          </w:tcPr>
          <w:p w14:paraId="50E3597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0.4</w:t>
            </w:r>
          </w:p>
        </w:tc>
        <w:tc>
          <w:tcPr>
            <w:tcW w:w="482" w:type="pct"/>
            <w:hideMark/>
          </w:tcPr>
          <w:p w14:paraId="3CEC1C1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1.2</w:t>
            </w:r>
          </w:p>
        </w:tc>
        <w:tc>
          <w:tcPr>
            <w:tcW w:w="482" w:type="pct"/>
            <w:noWrap/>
            <w:hideMark/>
          </w:tcPr>
          <w:p w14:paraId="48FFAEB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6.7</w:t>
            </w:r>
          </w:p>
        </w:tc>
        <w:tc>
          <w:tcPr>
            <w:tcW w:w="482" w:type="pct"/>
            <w:noWrap/>
            <w:hideMark/>
          </w:tcPr>
          <w:p w14:paraId="13DDCFE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4.8</w:t>
            </w:r>
          </w:p>
        </w:tc>
        <w:tc>
          <w:tcPr>
            <w:tcW w:w="482" w:type="pct"/>
            <w:hideMark/>
          </w:tcPr>
          <w:p w14:paraId="3F7DF10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5.3</w:t>
            </w:r>
          </w:p>
        </w:tc>
        <w:tc>
          <w:tcPr>
            <w:tcW w:w="482" w:type="pct"/>
            <w:noWrap/>
            <w:hideMark/>
          </w:tcPr>
          <w:p w14:paraId="5D94ECD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1.8</w:t>
            </w:r>
          </w:p>
        </w:tc>
        <w:tc>
          <w:tcPr>
            <w:tcW w:w="478" w:type="pct"/>
            <w:noWrap/>
            <w:hideMark/>
          </w:tcPr>
          <w:p w14:paraId="354ED6A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8.1</w:t>
            </w:r>
          </w:p>
        </w:tc>
      </w:tr>
      <w:tr w:rsidR="00FC480C" w:rsidRPr="007C0A63" w14:paraId="337C2816" w14:textId="77777777" w:rsidTr="009E1AF0">
        <w:trPr>
          <w:trHeight w:val="300"/>
        </w:trPr>
        <w:tc>
          <w:tcPr>
            <w:tcW w:w="666" w:type="pct"/>
            <w:noWrap/>
            <w:hideMark/>
          </w:tcPr>
          <w:p w14:paraId="3835E53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Latvia</w:t>
            </w:r>
            <w:proofErr w:type="spellEnd"/>
          </w:p>
        </w:tc>
        <w:tc>
          <w:tcPr>
            <w:tcW w:w="482" w:type="pct"/>
            <w:hideMark/>
          </w:tcPr>
          <w:p w14:paraId="06A6A8D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8.4</w:t>
            </w:r>
          </w:p>
        </w:tc>
        <w:tc>
          <w:tcPr>
            <w:tcW w:w="482" w:type="pct"/>
            <w:noWrap/>
            <w:hideMark/>
          </w:tcPr>
          <w:p w14:paraId="42A8661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1.4</w:t>
            </w:r>
          </w:p>
        </w:tc>
        <w:tc>
          <w:tcPr>
            <w:tcW w:w="482" w:type="pct"/>
            <w:noWrap/>
            <w:hideMark/>
          </w:tcPr>
          <w:p w14:paraId="5160A73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2.8</w:t>
            </w:r>
          </w:p>
        </w:tc>
        <w:tc>
          <w:tcPr>
            <w:tcW w:w="482" w:type="pct"/>
            <w:hideMark/>
          </w:tcPr>
          <w:p w14:paraId="03FAD6C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9.0</w:t>
            </w:r>
          </w:p>
        </w:tc>
        <w:tc>
          <w:tcPr>
            <w:tcW w:w="482" w:type="pct"/>
            <w:noWrap/>
            <w:hideMark/>
          </w:tcPr>
          <w:p w14:paraId="490F1B5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9.5</w:t>
            </w:r>
          </w:p>
        </w:tc>
        <w:tc>
          <w:tcPr>
            <w:tcW w:w="482" w:type="pct"/>
            <w:noWrap/>
            <w:hideMark/>
          </w:tcPr>
          <w:p w14:paraId="63989A2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5.0</w:t>
            </w:r>
          </w:p>
        </w:tc>
        <w:tc>
          <w:tcPr>
            <w:tcW w:w="482" w:type="pct"/>
            <w:hideMark/>
          </w:tcPr>
          <w:p w14:paraId="705F3AF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4.3</w:t>
            </w:r>
          </w:p>
        </w:tc>
        <w:tc>
          <w:tcPr>
            <w:tcW w:w="482" w:type="pct"/>
            <w:noWrap/>
            <w:hideMark/>
          </w:tcPr>
          <w:p w14:paraId="1066CDC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5.2</w:t>
            </w:r>
          </w:p>
        </w:tc>
        <w:tc>
          <w:tcPr>
            <w:tcW w:w="478" w:type="pct"/>
            <w:noWrap/>
            <w:hideMark/>
          </w:tcPr>
          <w:p w14:paraId="52F2463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0.1</w:t>
            </w:r>
          </w:p>
        </w:tc>
      </w:tr>
      <w:tr w:rsidR="00FC480C" w:rsidRPr="007C0A63" w14:paraId="5C942F89" w14:textId="77777777" w:rsidTr="009E1AF0">
        <w:trPr>
          <w:trHeight w:val="300"/>
        </w:trPr>
        <w:tc>
          <w:tcPr>
            <w:tcW w:w="666" w:type="pct"/>
            <w:noWrap/>
            <w:hideMark/>
          </w:tcPr>
          <w:p w14:paraId="3D1A9CC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Romania</w:t>
            </w:r>
            <w:proofErr w:type="spellEnd"/>
          </w:p>
        </w:tc>
        <w:tc>
          <w:tcPr>
            <w:tcW w:w="482" w:type="pct"/>
            <w:hideMark/>
          </w:tcPr>
          <w:p w14:paraId="40FC338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7.2</w:t>
            </w:r>
          </w:p>
        </w:tc>
        <w:tc>
          <w:tcPr>
            <w:tcW w:w="482" w:type="pct"/>
            <w:noWrap/>
            <w:hideMark/>
          </w:tcPr>
          <w:p w14:paraId="2651FB0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0.4</w:t>
            </w:r>
          </w:p>
        </w:tc>
        <w:tc>
          <w:tcPr>
            <w:tcW w:w="482" w:type="pct"/>
            <w:noWrap/>
            <w:hideMark/>
          </w:tcPr>
          <w:p w14:paraId="32189A8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2.7</w:t>
            </w:r>
          </w:p>
        </w:tc>
        <w:tc>
          <w:tcPr>
            <w:tcW w:w="482" w:type="pct"/>
            <w:hideMark/>
          </w:tcPr>
          <w:p w14:paraId="74ED1C7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7.2</w:t>
            </w:r>
          </w:p>
        </w:tc>
        <w:tc>
          <w:tcPr>
            <w:tcW w:w="482" w:type="pct"/>
            <w:noWrap/>
            <w:hideMark/>
          </w:tcPr>
          <w:p w14:paraId="4769B88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9.3</w:t>
            </w:r>
          </w:p>
        </w:tc>
        <w:tc>
          <w:tcPr>
            <w:tcW w:w="482" w:type="pct"/>
            <w:noWrap/>
            <w:hideMark/>
          </w:tcPr>
          <w:p w14:paraId="3DD8EEF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3.5</w:t>
            </w:r>
          </w:p>
        </w:tc>
        <w:tc>
          <w:tcPr>
            <w:tcW w:w="482" w:type="pct"/>
            <w:hideMark/>
          </w:tcPr>
          <w:p w14:paraId="4654E82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8.8</w:t>
            </w:r>
          </w:p>
        </w:tc>
        <w:tc>
          <w:tcPr>
            <w:tcW w:w="482" w:type="pct"/>
            <w:noWrap/>
            <w:hideMark/>
          </w:tcPr>
          <w:p w14:paraId="425AF94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5.4</w:t>
            </w:r>
          </w:p>
        </w:tc>
        <w:tc>
          <w:tcPr>
            <w:tcW w:w="478" w:type="pct"/>
            <w:noWrap/>
            <w:hideMark/>
          </w:tcPr>
          <w:p w14:paraId="371931B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1.5</w:t>
            </w:r>
          </w:p>
        </w:tc>
      </w:tr>
      <w:tr w:rsidR="00FC480C" w:rsidRPr="007C0A63" w14:paraId="7426EFB4" w14:textId="77777777" w:rsidTr="009E1AF0">
        <w:trPr>
          <w:trHeight w:val="300"/>
        </w:trPr>
        <w:tc>
          <w:tcPr>
            <w:tcW w:w="666" w:type="pct"/>
            <w:tcBorders>
              <w:bottom w:val="single" w:sz="4" w:space="0" w:color="auto"/>
            </w:tcBorders>
            <w:noWrap/>
            <w:hideMark/>
          </w:tcPr>
          <w:p w14:paraId="3BF08B9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Slovakia</w:t>
            </w:r>
            <w:proofErr w:type="spellEnd"/>
          </w:p>
        </w:tc>
        <w:tc>
          <w:tcPr>
            <w:tcW w:w="482" w:type="pct"/>
            <w:tcBorders>
              <w:bottom w:val="single" w:sz="4" w:space="0" w:color="auto"/>
            </w:tcBorders>
            <w:hideMark/>
          </w:tcPr>
          <w:p w14:paraId="1628CEA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2.4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noWrap/>
            <w:hideMark/>
          </w:tcPr>
          <w:p w14:paraId="368C43C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8.8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noWrap/>
            <w:hideMark/>
          </w:tcPr>
          <w:p w14:paraId="3E1190E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5.2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hideMark/>
          </w:tcPr>
          <w:p w14:paraId="42F08C5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3.5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noWrap/>
            <w:hideMark/>
          </w:tcPr>
          <w:p w14:paraId="2144B5B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8.6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noWrap/>
            <w:hideMark/>
          </w:tcPr>
          <w:p w14:paraId="63FB9AE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7.5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hideMark/>
          </w:tcPr>
          <w:p w14:paraId="4672419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3.5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noWrap/>
            <w:hideMark/>
          </w:tcPr>
          <w:p w14:paraId="284B4E7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.6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noWrap/>
            <w:hideMark/>
          </w:tcPr>
          <w:p w14:paraId="6C0E1AC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6.7</w:t>
            </w:r>
          </w:p>
        </w:tc>
      </w:tr>
    </w:tbl>
    <w:p w14:paraId="14C6C64D" w14:textId="77777777" w:rsidR="00FC480C" w:rsidRPr="007C0A63" w:rsidRDefault="00FC480C" w:rsidP="00FC480C">
      <w:pPr>
        <w:rPr>
          <w:rFonts w:ascii="Times New Roman" w:hAnsi="Times New Roman" w:cs="Times New Roman"/>
          <w:sz w:val="16"/>
          <w:szCs w:val="16"/>
        </w:rPr>
      </w:pPr>
    </w:p>
    <w:p w14:paraId="2D833819" w14:textId="77777777" w:rsidR="00FE22BF" w:rsidRPr="007C0A63" w:rsidRDefault="00FE22BF">
      <w:pPr>
        <w:rPr>
          <w:rFonts w:ascii="Times New Roman" w:hAnsi="Times New Roman" w:cs="Times New Roman"/>
          <w:i/>
          <w:iCs/>
          <w:color w:val="44546A" w:themeColor="text2"/>
          <w:sz w:val="18"/>
          <w:szCs w:val="18"/>
          <w:lang w:val="en-US"/>
        </w:rPr>
      </w:pPr>
      <w:r w:rsidRPr="007C0A63">
        <w:rPr>
          <w:rFonts w:ascii="Times New Roman" w:hAnsi="Times New Roman" w:cs="Times New Roman"/>
          <w:lang w:val="en-US"/>
        </w:rPr>
        <w:br w:type="page"/>
      </w:r>
    </w:p>
    <w:p w14:paraId="28B23FD5" w14:textId="42380478" w:rsidR="00FC480C" w:rsidRPr="007C0A63" w:rsidRDefault="00FC480C" w:rsidP="00FC480C">
      <w:pPr>
        <w:pStyle w:val="Caption"/>
        <w:keepNext/>
        <w:rPr>
          <w:rFonts w:ascii="Times New Roman" w:hAnsi="Times New Roman" w:cs="Times New Roman"/>
          <w:lang w:val="en-US"/>
        </w:rPr>
      </w:pPr>
      <w:r w:rsidRPr="007C0A63">
        <w:rPr>
          <w:rFonts w:ascii="Times New Roman" w:hAnsi="Times New Roman" w:cs="Times New Roman"/>
          <w:lang w:val="en-US"/>
        </w:rPr>
        <w:lastRenderedPageBreak/>
        <w:t xml:space="preserve">Supplementary Table </w:t>
      </w:r>
      <w:r w:rsidR="00FE22BF" w:rsidRPr="007C0A63">
        <w:rPr>
          <w:rFonts w:ascii="Times New Roman" w:hAnsi="Times New Roman" w:cs="Times New Roman"/>
          <w:lang w:val="en-US"/>
        </w:rPr>
        <w:t>5</w:t>
      </w:r>
      <w:r w:rsidRPr="007C0A63">
        <w:rPr>
          <w:rFonts w:ascii="Times New Roman" w:hAnsi="Times New Roman" w:cs="Times New Roman"/>
          <w:lang w:val="en-US"/>
        </w:rPr>
        <w:t xml:space="preserve"> - P-values for differences between age groups regarding </w:t>
      </w:r>
      <w:r w:rsidR="00E81B79" w:rsidRPr="007C0A63">
        <w:rPr>
          <w:rFonts w:ascii="Times New Roman" w:hAnsi="Times New Roman" w:cs="Times New Roman"/>
          <w:lang w:val="en-US"/>
        </w:rPr>
        <w:t>risk</w:t>
      </w:r>
      <w:r w:rsidRPr="007C0A63">
        <w:rPr>
          <w:rFonts w:ascii="Times New Roman" w:hAnsi="Times New Roman" w:cs="Times New Roman"/>
          <w:lang w:val="en-US"/>
        </w:rPr>
        <w:t xml:space="preserve"> factors for COVID-19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3"/>
        <w:gridCol w:w="963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FC480C" w:rsidRPr="007C0A63" w14:paraId="2B1DDA58" w14:textId="77777777" w:rsidTr="0072375A">
        <w:trPr>
          <w:trHeight w:val="300"/>
        </w:trPr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47894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6A136E" w14:textId="7ECD374A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proofErr w:type="spellStart"/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Hyperten</w:t>
            </w:r>
            <w:r w:rsidR="00C73F95"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-</w:t>
            </w: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sion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78240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proofErr w:type="spellStart"/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Chronic</w:t>
            </w:r>
            <w:proofErr w:type="spellEnd"/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lung</w:t>
            </w:r>
            <w:proofErr w:type="spellEnd"/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disease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09E0F5" w14:textId="21CF1216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proofErr w:type="spellStart"/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Cardiovas</w:t>
            </w:r>
            <w:r w:rsidR="00C73F95"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-</w:t>
            </w: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cular</w:t>
            </w:r>
            <w:proofErr w:type="spellEnd"/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disease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07B90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Cancer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51E07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Diabete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1DF5E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proofErr w:type="spellStart"/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Obesity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7048C2" w14:textId="5FDAC21B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At least one </w:t>
            </w:r>
            <w:r w:rsidR="00E81B79" w:rsidRPr="007C0A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risk</w:t>
            </w: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 factor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A41523" w14:textId="7420B68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At least two </w:t>
            </w:r>
            <w:r w:rsidR="00E81B79" w:rsidRPr="007C0A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risk</w:t>
            </w: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 factor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CBD7AD" w14:textId="7ED0077B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At least three </w:t>
            </w:r>
            <w:r w:rsidR="00E81B79" w:rsidRPr="007C0A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risk</w:t>
            </w: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 factors</w:t>
            </w:r>
          </w:p>
        </w:tc>
      </w:tr>
      <w:tr w:rsidR="00FC480C" w:rsidRPr="007C0A63" w14:paraId="13FFE0B3" w14:textId="77777777" w:rsidTr="0072375A">
        <w:trPr>
          <w:trHeight w:val="300"/>
        </w:trPr>
        <w:tc>
          <w:tcPr>
            <w:tcW w:w="5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34E3B4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50-59 (</w:t>
            </w:r>
            <w:proofErr w:type="spellStart"/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ref</w:t>
            </w:r>
            <w:proofErr w:type="spellEnd"/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B4526C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6ED702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DF4ED3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83D881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B9B834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808CE6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4E23BE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621C10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7F6D96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</w:tr>
      <w:tr w:rsidR="00FC480C" w:rsidRPr="007C0A63" w14:paraId="5C4FD767" w14:textId="77777777" w:rsidTr="009E1AF0">
        <w:trPr>
          <w:trHeight w:val="300"/>
        </w:trPr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5BEC0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60-69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7B6AF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C3611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37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6FB31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37A65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F478F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D1B29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BC0A7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E9598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1B9C8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</w:tr>
      <w:tr w:rsidR="00FC480C" w:rsidRPr="007C0A63" w14:paraId="70854D86" w14:textId="77777777" w:rsidTr="009E1AF0">
        <w:trPr>
          <w:trHeight w:val="300"/>
        </w:trPr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0782C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70-79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2FF50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D7584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62234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F0932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4A296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22471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646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0E9AC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5447D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53E50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</w:tr>
      <w:tr w:rsidR="00FC480C" w:rsidRPr="007C0A63" w14:paraId="231A20DB" w14:textId="77777777" w:rsidTr="009E1AF0">
        <w:trPr>
          <w:trHeight w:val="300"/>
        </w:trPr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FBF8A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80-89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7FED6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C23E4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DB67A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237CD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79B0A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7AE15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78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249FC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134E5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B15BC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</w:tr>
      <w:tr w:rsidR="00FC480C" w:rsidRPr="007C0A63" w14:paraId="61B1582E" w14:textId="77777777" w:rsidTr="0072375A">
        <w:trPr>
          <w:trHeight w:val="300"/>
        </w:trPr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6B434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90+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01E7B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2261C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5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0D8EC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2AEAF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5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85DA6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1984B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05D17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41089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F42EB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</w:tr>
      <w:tr w:rsidR="00FC480C" w:rsidRPr="007C0A63" w14:paraId="3255892E" w14:textId="77777777" w:rsidTr="0072375A">
        <w:trPr>
          <w:trHeight w:val="300"/>
        </w:trPr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90C8F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60-69 (</w:t>
            </w:r>
            <w:proofErr w:type="spellStart"/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ref</w:t>
            </w:r>
            <w:proofErr w:type="spellEnd"/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7B311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16BBB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2B063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9B079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7ECC8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79120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B4D50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5E5D5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30AC7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</w:tr>
      <w:tr w:rsidR="00FC480C" w:rsidRPr="007C0A63" w14:paraId="7126A37B" w14:textId="77777777" w:rsidTr="009E1AF0">
        <w:trPr>
          <w:trHeight w:val="300"/>
        </w:trPr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7C80C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50-59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652EA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BCA1A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37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915DD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CA4F2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4B9F0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1FAB4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FB7CD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F041A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139AC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</w:tr>
      <w:tr w:rsidR="00FC480C" w:rsidRPr="007C0A63" w14:paraId="755985A4" w14:textId="77777777" w:rsidTr="009E1AF0">
        <w:trPr>
          <w:trHeight w:val="300"/>
        </w:trPr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5A8CE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70-79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DD925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44655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F0312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9AF67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ED334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D4152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3CA9D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4CCF8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C19AB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</w:tr>
      <w:tr w:rsidR="00FC480C" w:rsidRPr="007C0A63" w14:paraId="095CF352" w14:textId="77777777" w:rsidTr="009E1AF0">
        <w:trPr>
          <w:trHeight w:val="300"/>
        </w:trPr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68EE0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80-89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7F2E9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2A763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05503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E3BFC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5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40EEA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11B50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5A84E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A9E7C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2D0D1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</w:tr>
      <w:tr w:rsidR="00FC480C" w:rsidRPr="007C0A63" w14:paraId="513F8423" w14:textId="77777777" w:rsidTr="0072375A">
        <w:trPr>
          <w:trHeight w:val="300"/>
        </w:trPr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EF45D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90+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5713A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13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9A09F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30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7D455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D9D0C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99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2B48A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13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8ED76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EB699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3F469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82C15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</w:tr>
      <w:tr w:rsidR="00FC480C" w:rsidRPr="007C0A63" w14:paraId="6923807A" w14:textId="77777777" w:rsidTr="0072375A">
        <w:trPr>
          <w:trHeight w:val="300"/>
        </w:trPr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BD1DA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70-79 (</w:t>
            </w:r>
            <w:proofErr w:type="spellStart"/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ref</w:t>
            </w:r>
            <w:proofErr w:type="spellEnd"/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26D7C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308D7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AED89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B880C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30732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BDC55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48098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A223A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3DE26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</w:tr>
      <w:tr w:rsidR="00FC480C" w:rsidRPr="007C0A63" w14:paraId="604613C7" w14:textId="77777777" w:rsidTr="009E1AF0">
        <w:trPr>
          <w:trHeight w:val="300"/>
        </w:trPr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04BA3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50-59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68870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11EAF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6FFF7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A93EB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D6F5C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A089B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646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D0464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2554A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2E823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</w:tr>
      <w:tr w:rsidR="00FC480C" w:rsidRPr="007C0A63" w14:paraId="0BA55002" w14:textId="77777777" w:rsidTr="009E1AF0">
        <w:trPr>
          <w:trHeight w:val="300"/>
        </w:trPr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71A20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60-69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62574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BB7CE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B2E37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CDEFC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74761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E23CA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3E6BE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BD3E9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1765B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</w:tr>
      <w:tr w:rsidR="00FC480C" w:rsidRPr="007C0A63" w14:paraId="3AB8FABE" w14:textId="77777777" w:rsidTr="009E1AF0">
        <w:trPr>
          <w:trHeight w:val="300"/>
        </w:trPr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FB173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80-89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B7A06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4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918B6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2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9E9FA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6089D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50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94B65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480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246BD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20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4A0C7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CC362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4532C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</w:tr>
      <w:tr w:rsidR="00FC480C" w:rsidRPr="007C0A63" w14:paraId="22AB1383" w14:textId="77777777" w:rsidTr="0072375A">
        <w:trPr>
          <w:trHeight w:val="300"/>
        </w:trPr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782E3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90+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90E3D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22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80B6D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573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F3683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F1E77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598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497FC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519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B7839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409F6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2F56C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97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210AE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67</w:t>
            </w:r>
          </w:p>
        </w:tc>
      </w:tr>
      <w:tr w:rsidR="00FC480C" w:rsidRPr="007C0A63" w14:paraId="164D0FF4" w14:textId="77777777" w:rsidTr="0072375A">
        <w:trPr>
          <w:trHeight w:val="300"/>
        </w:trPr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183DC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80-89 (</w:t>
            </w:r>
            <w:proofErr w:type="spellStart"/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ref</w:t>
            </w:r>
            <w:proofErr w:type="spellEnd"/>
            <w:r w:rsidRPr="007C0A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0746D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36C6B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71E49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5B891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A60F9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B0F97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5EE30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38887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D81FE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</w:tr>
      <w:tr w:rsidR="00FC480C" w:rsidRPr="007C0A63" w14:paraId="3D04D154" w14:textId="77777777" w:rsidTr="0072375A">
        <w:trPr>
          <w:trHeight w:val="300"/>
        </w:trPr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69C31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50-59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6EB6E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6AA7E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B95FA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967B3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0254C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7C62E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78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EA88A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88BDD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E6C44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</w:tr>
      <w:tr w:rsidR="00FC480C" w:rsidRPr="007C0A63" w14:paraId="663623BA" w14:textId="77777777" w:rsidTr="0072375A">
        <w:trPr>
          <w:trHeight w:val="300"/>
        </w:trPr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DF4EF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60-69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E5569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369D78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43BF31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0A6FE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5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74BF9D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E7C38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43DAB2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29A64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DD7DF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</w:tr>
      <w:tr w:rsidR="00FC480C" w:rsidRPr="007C0A63" w14:paraId="7738A7CA" w14:textId="77777777" w:rsidTr="0072375A">
        <w:trPr>
          <w:trHeight w:val="300"/>
        </w:trPr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057CD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70-79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936859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4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16FE2A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2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21775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EAFAA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50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9F84AF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480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B1EC24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20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BCEE4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0D10E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4E26F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</w:tr>
      <w:tr w:rsidR="00FC480C" w:rsidRPr="007C0A63" w14:paraId="6CA9349E" w14:textId="77777777" w:rsidTr="0072375A">
        <w:trPr>
          <w:trHeight w:val="300"/>
        </w:trPr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389F21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90+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E18F9A6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1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F2E5655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621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FB2CCA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554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960F67C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930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7DCBD27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358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A514D4B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C0F2510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C0DC973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7F63DAE" w14:textId="77777777" w:rsidR="00FC480C" w:rsidRPr="007C0A63" w:rsidRDefault="00FC480C" w:rsidP="00A1322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1</w:t>
            </w:r>
          </w:p>
        </w:tc>
      </w:tr>
    </w:tbl>
    <w:p w14:paraId="32548DA1" w14:textId="77777777" w:rsidR="00FC480C" w:rsidRPr="007C0A63" w:rsidRDefault="00FC480C" w:rsidP="00FC480C">
      <w:pPr>
        <w:rPr>
          <w:rFonts w:ascii="Times New Roman" w:hAnsi="Times New Roman" w:cs="Times New Roman"/>
          <w:sz w:val="16"/>
          <w:szCs w:val="16"/>
        </w:rPr>
      </w:pPr>
    </w:p>
    <w:p w14:paraId="4F4EA41C" w14:textId="7EF2B0B2" w:rsidR="00466BD0" w:rsidRPr="007C0A63" w:rsidRDefault="00466BD0" w:rsidP="00466BD0">
      <w:pPr>
        <w:pStyle w:val="Caption"/>
        <w:keepNext/>
        <w:rPr>
          <w:rFonts w:ascii="Times New Roman" w:hAnsi="Times New Roman" w:cs="Times New Roman"/>
          <w:lang w:val="en-US"/>
        </w:rPr>
      </w:pPr>
      <w:r w:rsidRPr="007C0A63">
        <w:rPr>
          <w:rFonts w:ascii="Times New Roman" w:hAnsi="Times New Roman" w:cs="Times New Roman"/>
          <w:lang w:val="en-US"/>
        </w:rPr>
        <w:t xml:space="preserve">Supplementary Table 6 - Prevalence </w:t>
      </w:r>
      <w:r w:rsidR="00F90DAD" w:rsidRPr="007C0A63">
        <w:rPr>
          <w:rFonts w:ascii="Times New Roman" w:hAnsi="Times New Roman" w:cs="Times New Roman"/>
          <w:lang w:val="en-US"/>
        </w:rPr>
        <w:t>(</w:t>
      </w:r>
      <w:r w:rsidRPr="007C0A63">
        <w:rPr>
          <w:rFonts w:ascii="Times New Roman" w:hAnsi="Times New Roman" w:cs="Times New Roman"/>
          <w:lang w:val="en-US"/>
        </w:rPr>
        <w:t>in percent</w:t>
      </w:r>
      <w:r w:rsidR="00F90DAD" w:rsidRPr="007C0A63">
        <w:rPr>
          <w:rFonts w:ascii="Times New Roman" w:hAnsi="Times New Roman" w:cs="Times New Roman"/>
          <w:lang w:val="en-US"/>
        </w:rPr>
        <w:t>)</w:t>
      </w:r>
      <w:r w:rsidRPr="007C0A63">
        <w:rPr>
          <w:rFonts w:ascii="Times New Roman" w:hAnsi="Times New Roman" w:cs="Times New Roman"/>
          <w:lang w:val="en-US"/>
        </w:rPr>
        <w:t xml:space="preserve"> of having at least one, two and three </w:t>
      </w:r>
      <w:r w:rsidR="00E81B79" w:rsidRPr="007C0A63">
        <w:rPr>
          <w:rFonts w:ascii="Times New Roman" w:hAnsi="Times New Roman" w:cs="Times New Roman"/>
          <w:lang w:val="en-US"/>
        </w:rPr>
        <w:t>risk</w:t>
      </w:r>
      <w:r w:rsidRPr="007C0A63">
        <w:rPr>
          <w:rFonts w:ascii="Times New Roman" w:hAnsi="Times New Roman" w:cs="Times New Roman"/>
          <w:lang w:val="en-US"/>
        </w:rPr>
        <w:t xml:space="preserve"> factors for COVID-19 without including age as an underlying factor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6"/>
        <w:gridCol w:w="2228"/>
        <w:gridCol w:w="2228"/>
        <w:gridCol w:w="2226"/>
      </w:tblGrid>
      <w:tr w:rsidR="00466BD0" w:rsidRPr="007C0A63" w14:paraId="633C5E7C" w14:textId="77777777" w:rsidTr="0072375A">
        <w:tc>
          <w:tcPr>
            <w:tcW w:w="1533" w:type="pct"/>
            <w:tcBorders>
              <w:top w:val="single" w:sz="4" w:space="0" w:color="auto"/>
              <w:bottom w:val="single" w:sz="4" w:space="0" w:color="auto"/>
            </w:tcBorders>
          </w:tcPr>
          <w:p w14:paraId="16FA9586" w14:textId="77777777" w:rsidR="00466BD0" w:rsidRPr="007C0A63" w:rsidRDefault="00466BD0" w:rsidP="00694D3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156" w:type="pct"/>
            <w:tcBorders>
              <w:top w:val="single" w:sz="4" w:space="0" w:color="auto"/>
              <w:bottom w:val="single" w:sz="4" w:space="0" w:color="auto"/>
            </w:tcBorders>
          </w:tcPr>
          <w:p w14:paraId="2646F6DF" w14:textId="0259FC78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At least one </w:t>
            </w:r>
            <w:r w:rsidR="00E81B79"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risk</w:t>
            </w: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factor</w:t>
            </w:r>
          </w:p>
        </w:tc>
        <w:tc>
          <w:tcPr>
            <w:tcW w:w="1156" w:type="pct"/>
            <w:tcBorders>
              <w:top w:val="single" w:sz="4" w:space="0" w:color="auto"/>
              <w:bottom w:val="single" w:sz="4" w:space="0" w:color="auto"/>
            </w:tcBorders>
          </w:tcPr>
          <w:p w14:paraId="0B797D8A" w14:textId="4E8E96F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At least two </w:t>
            </w:r>
            <w:r w:rsidR="00E81B79"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risk</w:t>
            </w: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factors</w:t>
            </w: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</w:tcBorders>
          </w:tcPr>
          <w:p w14:paraId="4ED1D745" w14:textId="3E0AD55E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At least three </w:t>
            </w:r>
            <w:r w:rsidR="00E81B79"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risk</w:t>
            </w: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factors</w:t>
            </w:r>
          </w:p>
        </w:tc>
      </w:tr>
      <w:tr w:rsidR="00466BD0" w:rsidRPr="007C0A63" w14:paraId="26AD6B96" w14:textId="77777777" w:rsidTr="0072375A">
        <w:tc>
          <w:tcPr>
            <w:tcW w:w="1533" w:type="pct"/>
            <w:tcBorders>
              <w:top w:val="single" w:sz="4" w:space="0" w:color="auto"/>
            </w:tcBorders>
          </w:tcPr>
          <w:p w14:paraId="1E01B4E2" w14:textId="77777777" w:rsidR="00466BD0" w:rsidRPr="007C0A63" w:rsidRDefault="00466BD0" w:rsidP="00694D34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7C0A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 xml:space="preserve">All </w:t>
            </w:r>
            <w:proofErr w:type="spellStart"/>
            <w:r w:rsidRPr="007C0A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>countries</w:t>
            </w:r>
            <w:proofErr w:type="spellEnd"/>
          </w:p>
        </w:tc>
        <w:tc>
          <w:tcPr>
            <w:tcW w:w="1156" w:type="pct"/>
            <w:tcBorders>
              <w:top w:val="single" w:sz="4" w:space="0" w:color="auto"/>
            </w:tcBorders>
          </w:tcPr>
          <w:p w14:paraId="428502EA" w14:textId="77777777" w:rsidR="00466BD0" w:rsidRPr="007C0A63" w:rsidRDefault="00466BD0" w:rsidP="00694D3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156" w:type="pct"/>
            <w:tcBorders>
              <w:top w:val="single" w:sz="4" w:space="0" w:color="auto"/>
            </w:tcBorders>
          </w:tcPr>
          <w:p w14:paraId="03CDA96C" w14:textId="77777777" w:rsidR="00466BD0" w:rsidRPr="007C0A63" w:rsidRDefault="00466BD0" w:rsidP="00694D3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155" w:type="pct"/>
            <w:tcBorders>
              <w:top w:val="single" w:sz="4" w:space="0" w:color="auto"/>
            </w:tcBorders>
          </w:tcPr>
          <w:p w14:paraId="03E9429E" w14:textId="77777777" w:rsidR="00466BD0" w:rsidRPr="007C0A63" w:rsidRDefault="00466BD0" w:rsidP="00694D3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</w:tr>
      <w:tr w:rsidR="00466BD0" w:rsidRPr="007C0A63" w14:paraId="2FECBE63" w14:textId="77777777" w:rsidTr="0072375A">
        <w:tc>
          <w:tcPr>
            <w:tcW w:w="1533" w:type="pct"/>
          </w:tcPr>
          <w:p w14:paraId="66051835" w14:textId="77777777" w:rsidR="00466BD0" w:rsidRPr="007C0A63" w:rsidRDefault="00466BD0" w:rsidP="00694D34">
            <w:pPr>
              <w:tabs>
                <w:tab w:val="left" w:pos="172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ab/>
              <w:t>Total</w:t>
            </w:r>
          </w:p>
        </w:tc>
        <w:tc>
          <w:tcPr>
            <w:tcW w:w="1156" w:type="pct"/>
          </w:tcPr>
          <w:p w14:paraId="6C7E845D" w14:textId="77777777" w:rsidR="00466BD0" w:rsidRPr="007C0A63" w:rsidRDefault="00466BD0" w:rsidP="00694D3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60.3</w:t>
            </w:r>
          </w:p>
        </w:tc>
        <w:tc>
          <w:tcPr>
            <w:tcW w:w="1156" w:type="pct"/>
          </w:tcPr>
          <w:p w14:paraId="4CA8DF31" w14:textId="77777777" w:rsidR="00466BD0" w:rsidRPr="007C0A63" w:rsidRDefault="00466BD0" w:rsidP="00694D3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27.9</w:t>
            </w:r>
          </w:p>
        </w:tc>
        <w:tc>
          <w:tcPr>
            <w:tcW w:w="1155" w:type="pct"/>
          </w:tcPr>
          <w:p w14:paraId="05873AF0" w14:textId="77777777" w:rsidR="00466BD0" w:rsidRPr="007C0A63" w:rsidRDefault="00466BD0" w:rsidP="00694D3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9.5</w:t>
            </w:r>
          </w:p>
        </w:tc>
      </w:tr>
      <w:tr w:rsidR="00466BD0" w:rsidRPr="007C0A63" w14:paraId="7CCF7962" w14:textId="77777777" w:rsidTr="0072375A">
        <w:tc>
          <w:tcPr>
            <w:tcW w:w="1533" w:type="pct"/>
          </w:tcPr>
          <w:p w14:paraId="2850B475" w14:textId="77777777" w:rsidR="00466BD0" w:rsidRPr="007C0A63" w:rsidRDefault="00466BD0" w:rsidP="00694D34">
            <w:pPr>
              <w:tabs>
                <w:tab w:val="left" w:pos="151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ab/>
              <w:t xml:space="preserve">Men </w:t>
            </w:r>
          </w:p>
        </w:tc>
        <w:tc>
          <w:tcPr>
            <w:tcW w:w="1156" w:type="pct"/>
          </w:tcPr>
          <w:p w14:paraId="3B27B3D6" w14:textId="77777777" w:rsidR="00466BD0" w:rsidRPr="007C0A63" w:rsidRDefault="00466BD0" w:rsidP="00694D3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61.9</w:t>
            </w:r>
          </w:p>
        </w:tc>
        <w:tc>
          <w:tcPr>
            <w:tcW w:w="1156" w:type="pct"/>
          </w:tcPr>
          <w:p w14:paraId="7D2AEF95" w14:textId="77777777" w:rsidR="00466BD0" w:rsidRPr="007C0A63" w:rsidRDefault="00466BD0" w:rsidP="00694D3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28.8</w:t>
            </w:r>
          </w:p>
        </w:tc>
        <w:tc>
          <w:tcPr>
            <w:tcW w:w="1155" w:type="pct"/>
          </w:tcPr>
          <w:p w14:paraId="733614F9" w14:textId="77777777" w:rsidR="00466BD0" w:rsidRPr="007C0A63" w:rsidRDefault="00466BD0" w:rsidP="00694D3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10.1</w:t>
            </w:r>
          </w:p>
        </w:tc>
      </w:tr>
      <w:tr w:rsidR="00466BD0" w:rsidRPr="007C0A63" w14:paraId="6718C297" w14:textId="77777777" w:rsidTr="0072375A">
        <w:tc>
          <w:tcPr>
            <w:tcW w:w="1533" w:type="pct"/>
          </w:tcPr>
          <w:p w14:paraId="3E709837" w14:textId="77777777" w:rsidR="00466BD0" w:rsidRPr="007C0A63" w:rsidRDefault="00466BD0" w:rsidP="00694D34">
            <w:pPr>
              <w:tabs>
                <w:tab w:val="left" w:pos="151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proofErr w:type="spellStart"/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1156" w:type="pct"/>
          </w:tcPr>
          <w:p w14:paraId="008C5A50" w14:textId="77777777" w:rsidR="00466BD0" w:rsidRPr="007C0A63" w:rsidRDefault="00466BD0" w:rsidP="00694D3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59.0</w:t>
            </w:r>
          </w:p>
        </w:tc>
        <w:tc>
          <w:tcPr>
            <w:tcW w:w="1156" w:type="pct"/>
          </w:tcPr>
          <w:p w14:paraId="23716ADB" w14:textId="77777777" w:rsidR="00466BD0" w:rsidRPr="007C0A63" w:rsidRDefault="00466BD0" w:rsidP="00694D3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27.2</w:t>
            </w:r>
          </w:p>
        </w:tc>
        <w:tc>
          <w:tcPr>
            <w:tcW w:w="1155" w:type="pct"/>
          </w:tcPr>
          <w:p w14:paraId="511D2B73" w14:textId="77777777" w:rsidR="00466BD0" w:rsidRPr="007C0A63" w:rsidRDefault="00466BD0" w:rsidP="00694D3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9.0</w:t>
            </w:r>
          </w:p>
        </w:tc>
      </w:tr>
      <w:tr w:rsidR="00466BD0" w:rsidRPr="007C0A63" w14:paraId="107285A6" w14:textId="77777777" w:rsidTr="0072375A">
        <w:tc>
          <w:tcPr>
            <w:tcW w:w="1533" w:type="pct"/>
          </w:tcPr>
          <w:p w14:paraId="3BEDFAEA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rthern EU</w:t>
            </w:r>
          </w:p>
        </w:tc>
        <w:tc>
          <w:tcPr>
            <w:tcW w:w="1156" w:type="pct"/>
          </w:tcPr>
          <w:p w14:paraId="33BFB79A" w14:textId="77777777" w:rsidR="00466BD0" w:rsidRPr="007C0A63" w:rsidRDefault="00466BD0" w:rsidP="00694D3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156" w:type="pct"/>
          </w:tcPr>
          <w:p w14:paraId="5CF36B8E" w14:textId="77777777" w:rsidR="00466BD0" w:rsidRPr="007C0A63" w:rsidRDefault="00466BD0" w:rsidP="00694D3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155" w:type="pct"/>
          </w:tcPr>
          <w:p w14:paraId="017213E9" w14:textId="77777777" w:rsidR="00466BD0" w:rsidRPr="007C0A63" w:rsidRDefault="00466BD0" w:rsidP="00694D3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</w:tr>
      <w:tr w:rsidR="00466BD0" w:rsidRPr="007C0A63" w14:paraId="4045521C" w14:textId="77777777" w:rsidTr="0072375A">
        <w:tc>
          <w:tcPr>
            <w:tcW w:w="1533" w:type="pct"/>
          </w:tcPr>
          <w:p w14:paraId="147DE708" w14:textId="77777777" w:rsidR="00466BD0" w:rsidRPr="007C0A63" w:rsidRDefault="00466BD0" w:rsidP="00694D34">
            <w:pPr>
              <w:tabs>
                <w:tab w:val="left" w:pos="173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ab/>
              <w:t>Total</w:t>
            </w:r>
          </w:p>
        </w:tc>
        <w:tc>
          <w:tcPr>
            <w:tcW w:w="1156" w:type="pct"/>
          </w:tcPr>
          <w:p w14:paraId="3D14E5F3" w14:textId="77777777" w:rsidR="00466BD0" w:rsidRPr="007C0A63" w:rsidRDefault="00466BD0" w:rsidP="00694D3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56.7</w:t>
            </w:r>
          </w:p>
        </w:tc>
        <w:tc>
          <w:tcPr>
            <w:tcW w:w="1156" w:type="pct"/>
          </w:tcPr>
          <w:p w14:paraId="65C67AC5" w14:textId="77777777" w:rsidR="00466BD0" w:rsidRPr="007C0A63" w:rsidRDefault="00466BD0" w:rsidP="00694D3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25.1</w:t>
            </w:r>
          </w:p>
        </w:tc>
        <w:tc>
          <w:tcPr>
            <w:tcW w:w="1155" w:type="pct"/>
          </w:tcPr>
          <w:p w14:paraId="0A60D7D9" w14:textId="77777777" w:rsidR="00466BD0" w:rsidRPr="007C0A63" w:rsidRDefault="00466BD0" w:rsidP="00694D3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8.0</w:t>
            </w:r>
          </w:p>
        </w:tc>
      </w:tr>
      <w:tr w:rsidR="00466BD0" w:rsidRPr="007C0A63" w14:paraId="6F05EAA3" w14:textId="77777777" w:rsidTr="0072375A">
        <w:tc>
          <w:tcPr>
            <w:tcW w:w="1533" w:type="pct"/>
          </w:tcPr>
          <w:p w14:paraId="3E6BD171" w14:textId="77777777" w:rsidR="00466BD0" w:rsidRPr="007C0A63" w:rsidRDefault="00466BD0" w:rsidP="00694D34">
            <w:pPr>
              <w:tabs>
                <w:tab w:val="left" w:pos="162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ab/>
              <w:t xml:space="preserve">Men </w:t>
            </w:r>
          </w:p>
        </w:tc>
        <w:tc>
          <w:tcPr>
            <w:tcW w:w="1156" w:type="pct"/>
          </w:tcPr>
          <w:p w14:paraId="494EAAA6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58.7</w:t>
            </w:r>
          </w:p>
        </w:tc>
        <w:tc>
          <w:tcPr>
            <w:tcW w:w="1156" w:type="pct"/>
          </w:tcPr>
          <w:p w14:paraId="69F590E6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27.0</w:t>
            </w:r>
          </w:p>
        </w:tc>
        <w:tc>
          <w:tcPr>
            <w:tcW w:w="1155" w:type="pct"/>
          </w:tcPr>
          <w:p w14:paraId="0CC4A54B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</w:tr>
      <w:tr w:rsidR="00466BD0" w:rsidRPr="007C0A63" w14:paraId="07253359" w14:textId="77777777" w:rsidTr="0072375A">
        <w:tc>
          <w:tcPr>
            <w:tcW w:w="1533" w:type="pct"/>
          </w:tcPr>
          <w:p w14:paraId="5107587D" w14:textId="77777777" w:rsidR="00466BD0" w:rsidRPr="007C0A63" w:rsidRDefault="00466BD0" w:rsidP="00694D34">
            <w:pPr>
              <w:spacing w:line="276" w:lineRule="auto"/>
              <w:ind w:left="140" w:hanging="140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proofErr w:type="spellStart"/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1156" w:type="pct"/>
          </w:tcPr>
          <w:p w14:paraId="21DA9532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54.9</w:t>
            </w:r>
          </w:p>
        </w:tc>
        <w:tc>
          <w:tcPr>
            <w:tcW w:w="1156" w:type="pct"/>
          </w:tcPr>
          <w:p w14:paraId="599A5436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23.5</w:t>
            </w:r>
          </w:p>
        </w:tc>
        <w:tc>
          <w:tcPr>
            <w:tcW w:w="1155" w:type="pct"/>
          </w:tcPr>
          <w:p w14:paraId="109D8C8A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</w:tr>
      <w:tr w:rsidR="00466BD0" w:rsidRPr="007C0A63" w14:paraId="1165A01E" w14:textId="77777777" w:rsidTr="0072375A">
        <w:tc>
          <w:tcPr>
            <w:tcW w:w="1533" w:type="pct"/>
          </w:tcPr>
          <w:p w14:paraId="392F8D10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stern EU</w:t>
            </w:r>
          </w:p>
        </w:tc>
        <w:tc>
          <w:tcPr>
            <w:tcW w:w="1156" w:type="pct"/>
          </w:tcPr>
          <w:p w14:paraId="70436D56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pct"/>
          </w:tcPr>
          <w:p w14:paraId="65C663DE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5" w:type="pct"/>
          </w:tcPr>
          <w:p w14:paraId="06F21D95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6BD0" w:rsidRPr="007C0A63" w14:paraId="41113A6E" w14:textId="77777777" w:rsidTr="0072375A">
        <w:tc>
          <w:tcPr>
            <w:tcW w:w="1533" w:type="pct"/>
          </w:tcPr>
          <w:p w14:paraId="02BC6137" w14:textId="77777777" w:rsidR="00466BD0" w:rsidRPr="007C0A63" w:rsidRDefault="00466BD0" w:rsidP="00694D34">
            <w:pPr>
              <w:tabs>
                <w:tab w:val="left" w:pos="174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ab/>
              <w:t>Total</w:t>
            </w:r>
          </w:p>
        </w:tc>
        <w:tc>
          <w:tcPr>
            <w:tcW w:w="1156" w:type="pct"/>
          </w:tcPr>
          <w:p w14:paraId="0FEA24F2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59.1</w:t>
            </w:r>
          </w:p>
        </w:tc>
        <w:tc>
          <w:tcPr>
            <w:tcW w:w="1156" w:type="pct"/>
          </w:tcPr>
          <w:p w14:paraId="2498009B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27.6</w:t>
            </w:r>
          </w:p>
        </w:tc>
        <w:tc>
          <w:tcPr>
            <w:tcW w:w="1155" w:type="pct"/>
          </w:tcPr>
          <w:p w14:paraId="765BF69F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</w:tr>
      <w:tr w:rsidR="00466BD0" w:rsidRPr="007C0A63" w14:paraId="5CFE2319" w14:textId="77777777" w:rsidTr="0072375A">
        <w:tc>
          <w:tcPr>
            <w:tcW w:w="1533" w:type="pct"/>
          </w:tcPr>
          <w:p w14:paraId="4CFB73CA" w14:textId="77777777" w:rsidR="00466BD0" w:rsidRPr="007C0A63" w:rsidRDefault="00466BD0" w:rsidP="00694D34">
            <w:pPr>
              <w:tabs>
                <w:tab w:val="left" w:pos="151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ab/>
              <w:t xml:space="preserve">Men </w:t>
            </w:r>
          </w:p>
        </w:tc>
        <w:tc>
          <w:tcPr>
            <w:tcW w:w="1156" w:type="pct"/>
          </w:tcPr>
          <w:p w14:paraId="6595E073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62.1</w:t>
            </w:r>
          </w:p>
        </w:tc>
        <w:tc>
          <w:tcPr>
            <w:tcW w:w="1156" w:type="pct"/>
          </w:tcPr>
          <w:p w14:paraId="41D09456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29.5</w:t>
            </w:r>
          </w:p>
        </w:tc>
        <w:tc>
          <w:tcPr>
            <w:tcW w:w="1155" w:type="pct"/>
          </w:tcPr>
          <w:p w14:paraId="79D78B0B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</w:tc>
      </w:tr>
      <w:tr w:rsidR="00466BD0" w:rsidRPr="007C0A63" w14:paraId="6F115F35" w14:textId="77777777" w:rsidTr="0072375A">
        <w:tc>
          <w:tcPr>
            <w:tcW w:w="1533" w:type="pct"/>
          </w:tcPr>
          <w:p w14:paraId="1C956AE6" w14:textId="77777777" w:rsidR="00466BD0" w:rsidRPr="007C0A63" w:rsidRDefault="00466BD0" w:rsidP="00694D34">
            <w:pPr>
              <w:tabs>
                <w:tab w:val="left" w:pos="151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proofErr w:type="spellStart"/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1156" w:type="pct"/>
          </w:tcPr>
          <w:p w14:paraId="2B32B3DA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56.4</w:t>
            </w:r>
          </w:p>
        </w:tc>
        <w:tc>
          <w:tcPr>
            <w:tcW w:w="1156" w:type="pct"/>
          </w:tcPr>
          <w:p w14:paraId="532A71CF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26.0</w:t>
            </w:r>
          </w:p>
        </w:tc>
        <w:tc>
          <w:tcPr>
            <w:tcW w:w="1155" w:type="pct"/>
          </w:tcPr>
          <w:p w14:paraId="1E5CF435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</w:tr>
      <w:tr w:rsidR="00466BD0" w:rsidRPr="007C0A63" w14:paraId="2A546635" w14:textId="77777777" w:rsidTr="0072375A">
        <w:tc>
          <w:tcPr>
            <w:tcW w:w="1533" w:type="pct"/>
          </w:tcPr>
          <w:p w14:paraId="087E58D0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uthern EU</w:t>
            </w:r>
          </w:p>
        </w:tc>
        <w:tc>
          <w:tcPr>
            <w:tcW w:w="1156" w:type="pct"/>
          </w:tcPr>
          <w:p w14:paraId="7221CE0B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pct"/>
          </w:tcPr>
          <w:p w14:paraId="15EA7BD4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5" w:type="pct"/>
          </w:tcPr>
          <w:p w14:paraId="5F9D22FE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6BD0" w:rsidRPr="007C0A63" w14:paraId="494DB294" w14:textId="77777777" w:rsidTr="0072375A">
        <w:tc>
          <w:tcPr>
            <w:tcW w:w="1533" w:type="pct"/>
          </w:tcPr>
          <w:p w14:paraId="02E1C35E" w14:textId="77777777" w:rsidR="00466BD0" w:rsidRPr="007C0A63" w:rsidRDefault="00466BD0" w:rsidP="00694D34">
            <w:pPr>
              <w:tabs>
                <w:tab w:val="left" w:pos="173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ab/>
              <w:t>Total</w:t>
            </w:r>
          </w:p>
        </w:tc>
        <w:tc>
          <w:tcPr>
            <w:tcW w:w="1156" w:type="pct"/>
          </w:tcPr>
          <w:p w14:paraId="2A10A4E6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58.8</w:t>
            </w:r>
          </w:p>
        </w:tc>
        <w:tc>
          <w:tcPr>
            <w:tcW w:w="1156" w:type="pct"/>
          </w:tcPr>
          <w:p w14:paraId="5B92C46D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24.9</w:t>
            </w:r>
          </w:p>
        </w:tc>
        <w:tc>
          <w:tcPr>
            <w:tcW w:w="1155" w:type="pct"/>
          </w:tcPr>
          <w:p w14:paraId="28867545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</w:tr>
      <w:tr w:rsidR="00466BD0" w:rsidRPr="007C0A63" w14:paraId="283862F2" w14:textId="77777777" w:rsidTr="0072375A">
        <w:tc>
          <w:tcPr>
            <w:tcW w:w="1533" w:type="pct"/>
          </w:tcPr>
          <w:p w14:paraId="44C8C1CA" w14:textId="77777777" w:rsidR="00466BD0" w:rsidRPr="007C0A63" w:rsidRDefault="00466BD0" w:rsidP="00694D34">
            <w:pPr>
              <w:tabs>
                <w:tab w:val="left" w:pos="172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ab/>
              <w:t xml:space="preserve">Men </w:t>
            </w:r>
          </w:p>
        </w:tc>
        <w:tc>
          <w:tcPr>
            <w:tcW w:w="1156" w:type="pct"/>
          </w:tcPr>
          <w:p w14:paraId="64BF3D0B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62.1</w:t>
            </w:r>
          </w:p>
        </w:tc>
        <w:tc>
          <w:tcPr>
            <w:tcW w:w="1156" w:type="pct"/>
          </w:tcPr>
          <w:p w14:paraId="1795C6F6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26.3</w:t>
            </w:r>
          </w:p>
        </w:tc>
        <w:tc>
          <w:tcPr>
            <w:tcW w:w="1155" w:type="pct"/>
          </w:tcPr>
          <w:p w14:paraId="67FE776C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</w:tr>
      <w:tr w:rsidR="00466BD0" w:rsidRPr="007C0A63" w14:paraId="07EE9C0D" w14:textId="77777777" w:rsidTr="0072375A">
        <w:tc>
          <w:tcPr>
            <w:tcW w:w="1533" w:type="pct"/>
          </w:tcPr>
          <w:p w14:paraId="1638A94B" w14:textId="77777777" w:rsidR="00466BD0" w:rsidRPr="007C0A63" w:rsidRDefault="00466BD0" w:rsidP="00694D34">
            <w:pPr>
              <w:tabs>
                <w:tab w:val="left" w:pos="166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proofErr w:type="spellStart"/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1156" w:type="pct"/>
          </w:tcPr>
          <w:p w14:paraId="16C371BF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56.0</w:t>
            </w:r>
          </w:p>
        </w:tc>
        <w:tc>
          <w:tcPr>
            <w:tcW w:w="1156" w:type="pct"/>
          </w:tcPr>
          <w:p w14:paraId="62EF7B82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23.8</w:t>
            </w:r>
          </w:p>
        </w:tc>
        <w:tc>
          <w:tcPr>
            <w:tcW w:w="1155" w:type="pct"/>
          </w:tcPr>
          <w:p w14:paraId="1862233D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</w:tr>
      <w:tr w:rsidR="00466BD0" w:rsidRPr="007C0A63" w14:paraId="5B407E29" w14:textId="77777777" w:rsidTr="0072375A">
        <w:tc>
          <w:tcPr>
            <w:tcW w:w="1533" w:type="pct"/>
          </w:tcPr>
          <w:p w14:paraId="67E55DBC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stern EU</w:t>
            </w:r>
          </w:p>
        </w:tc>
        <w:tc>
          <w:tcPr>
            <w:tcW w:w="1156" w:type="pct"/>
          </w:tcPr>
          <w:p w14:paraId="6549EC48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pct"/>
          </w:tcPr>
          <w:p w14:paraId="5FFA7114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5" w:type="pct"/>
          </w:tcPr>
          <w:p w14:paraId="25D0EDD3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6BD0" w:rsidRPr="007C0A63" w14:paraId="2D8FC0CB" w14:textId="77777777" w:rsidTr="0072375A">
        <w:tc>
          <w:tcPr>
            <w:tcW w:w="1533" w:type="pct"/>
          </w:tcPr>
          <w:p w14:paraId="5434C1CF" w14:textId="77777777" w:rsidR="00466BD0" w:rsidRPr="007C0A63" w:rsidRDefault="00466BD0" w:rsidP="00694D34">
            <w:pPr>
              <w:tabs>
                <w:tab w:val="left" w:pos="143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ab/>
              <w:t>Total</w:t>
            </w:r>
          </w:p>
        </w:tc>
        <w:tc>
          <w:tcPr>
            <w:tcW w:w="1156" w:type="pct"/>
          </w:tcPr>
          <w:p w14:paraId="06FC1704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65.6</w:t>
            </w:r>
          </w:p>
        </w:tc>
        <w:tc>
          <w:tcPr>
            <w:tcW w:w="1156" w:type="pct"/>
          </w:tcPr>
          <w:p w14:paraId="100BAEC0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33.2</w:t>
            </w:r>
          </w:p>
        </w:tc>
        <w:tc>
          <w:tcPr>
            <w:tcW w:w="1155" w:type="pct"/>
          </w:tcPr>
          <w:p w14:paraId="2B3BBB5E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</w:tc>
      </w:tr>
      <w:tr w:rsidR="00466BD0" w:rsidRPr="007C0A63" w14:paraId="63D6B1B6" w14:textId="77777777" w:rsidTr="0072375A">
        <w:tc>
          <w:tcPr>
            <w:tcW w:w="1533" w:type="pct"/>
          </w:tcPr>
          <w:p w14:paraId="7EE3F5B2" w14:textId="77777777" w:rsidR="00466BD0" w:rsidRPr="007C0A63" w:rsidRDefault="00466BD0" w:rsidP="00694D34">
            <w:pPr>
              <w:tabs>
                <w:tab w:val="left" w:pos="162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ab/>
              <w:t xml:space="preserve">Men </w:t>
            </w:r>
          </w:p>
        </w:tc>
        <w:tc>
          <w:tcPr>
            <w:tcW w:w="1156" w:type="pct"/>
          </w:tcPr>
          <w:p w14:paraId="0A55B896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62.0</w:t>
            </w:r>
          </w:p>
        </w:tc>
        <w:tc>
          <w:tcPr>
            <w:tcW w:w="1156" w:type="pct"/>
          </w:tcPr>
          <w:p w14:paraId="1596FCFB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31.2</w:t>
            </w:r>
          </w:p>
        </w:tc>
        <w:tc>
          <w:tcPr>
            <w:tcW w:w="1155" w:type="pct"/>
          </w:tcPr>
          <w:p w14:paraId="5C73DC49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</w:tr>
      <w:tr w:rsidR="00466BD0" w:rsidRPr="007C0A63" w14:paraId="3ED223FA" w14:textId="77777777" w:rsidTr="0072375A">
        <w:tc>
          <w:tcPr>
            <w:tcW w:w="1533" w:type="pct"/>
          </w:tcPr>
          <w:p w14:paraId="3E6C811D" w14:textId="77777777" w:rsidR="00466BD0" w:rsidRPr="007C0A63" w:rsidRDefault="00466BD0" w:rsidP="00694D34">
            <w:pPr>
              <w:tabs>
                <w:tab w:val="left" w:pos="151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proofErr w:type="spellStart"/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1156" w:type="pct"/>
          </w:tcPr>
          <w:p w14:paraId="63A201E3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68.4</w:t>
            </w:r>
          </w:p>
        </w:tc>
        <w:tc>
          <w:tcPr>
            <w:tcW w:w="1156" w:type="pct"/>
          </w:tcPr>
          <w:p w14:paraId="592F3ED3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34.8</w:t>
            </w:r>
          </w:p>
        </w:tc>
        <w:tc>
          <w:tcPr>
            <w:tcW w:w="1155" w:type="pct"/>
          </w:tcPr>
          <w:p w14:paraId="048A0AEF" w14:textId="77777777" w:rsidR="00466BD0" w:rsidRPr="007C0A63" w:rsidRDefault="00466BD0" w:rsidP="00694D3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</w:tc>
      </w:tr>
    </w:tbl>
    <w:p w14:paraId="628A183D" w14:textId="27D294C8" w:rsidR="007A441C" w:rsidRPr="007C0A63" w:rsidRDefault="007A441C">
      <w:pPr>
        <w:rPr>
          <w:rFonts w:ascii="Times New Roman" w:hAnsi="Times New Roman" w:cs="Times New Roman"/>
          <w:lang w:val="en-US"/>
        </w:rPr>
      </w:pPr>
    </w:p>
    <w:p w14:paraId="7BCABF6F" w14:textId="160976A2" w:rsidR="00880A9C" w:rsidRPr="007C0A63" w:rsidRDefault="00880A9C" w:rsidP="00880A9C">
      <w:pPr>
        <w:pStyle w:val="Caption"/>
        <w:keepNext/>
        <w:rPr>
          <w:rFonts w:ascii="Times New Roman" w:hAnsi="Times New Roman" w:cs="Times New Roman"/>
          <w:lang w:val="en-US"/>
        </w:rPr>
      </w:pPr>
      <w:r w:rsidRPr="007C0A63">
        <w:rPr>
          <w:rFonts w:ascii="Times New Roman" w:hAnsi="Times New Roman" w:cs="Times New Roman"/>
          <w:lang w:val="en-US"/>
        </w:rPr>
        <w:lastRenderedPageBreak/>
        <w:t xml:space="preserve">Supplementary Table 7- Burden (raw numbers) of </w:t>
      </w:r>
      <w:r w:rsidR="00E81B79" w:rsidRPr="007C0A63">
        <w:rPr>
          <w:rFonts w:ascii="Times New Roman" w:hAnsi="Times New Roman" w:cs="Times New Roman"/>
          <w:lang w:val="en-US"/>
        </w:rPr>
        <w:t>risk</w:t>
      </w:r>
      <w:r w:rsidRPr="007C0A63">
        <w:rPr>
          <w:rFonts w:ascii="Times New Roman" w:hAnsi="Times New Roman" w:cs="Times New Roman"/>
          <w:lang w:val="en-US"/>
        </w:rPr>
        <w:t xml:space="preserve"> factors for Covid-19 by </w:t>
      </w:r>
      <w:r w:rsidR="009245EF" w:rsidRPr="007C0A63">
        <w:rPr>
          <w:rFonts w:ascii="Times New Roman" w:hAnsi="Times New Roman" w:cs="Times New Roman"/>
          <w:lang w:val="en-US"/>
        </w:rPr>
        <w:t>age group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963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880A9C" w:rsidRPr="007C0A63" w14:paraId="45220310" w14:textId="77777777" w:rsidTr="0072375A"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2C1F120B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13F2625B" w14:textId="0B991666" w:rsidR="00880A9C" w:rsidRPr="007C0A63" w:rsidRDefault="00880A9C" w:rsidP="00786FC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Hyperten</w:t>
            </w:r>
            <w:r w:rsidR="00B64BF4"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-</w:t>
            </w: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sion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54B3F4E1" w14:textId="77777777" w:rsidR="00880A9C" w:rsidRPr="007C0A63" w:rsidRDefault="00880A9C" w:rsidP="00786FC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Chronic</w:t>
            </w:r>
            <w:proofErr w:type="spellEnd"/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lung</w:t>
            </w:r>
            <w:proofErr w:type="spellEnd"/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disease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16C641F1" w14:textId="0AFCEED8" w:rsidR="00880A9C" w:rsidRPr="007C0A63" w:rsidRDefault="00880A9C" w:rsidP="00786FC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Cardiovas</w:t>
            </w:r>
            <w:r w:rsidR="00B64BF4"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-</w:t>
            </w: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cular</w:t>
            </w:r>
            <w:proofErr w:type="spellEnd"/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disease</w:t>
            </w:r>
            <w:proofErr w:type="spellEnd"/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4EDC8B19" w14:textId="77777777" w:rsidR="00880A9C" w:rsidRPr="007C0A63" w:rsidRDefault="00880A9C" w:rsidP="00786FC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Cancer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7DD12208" w14:textId="77777777" w:rsidR="00880A9C" w:rsidRPr="007C0A63" w:rsidRDefault="00880A9C" w:rsidP="00786FC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Diabete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5B1398F2" w14:textId="77777777" w:rsidR="00880A9C" w:rsidRPr="007C0A63" w:rsidRDefault="00880A9C" w:rsidP="00786FC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besity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19DF687D" w14:textId="4B8E3964" w:rsidR="00880A9C" w:rsidRPr="007C0A63" w:rsidRDefault="00880A9C" w:rsidP="00786FC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At least one </w:t>
            </w:r>
            <w:r w:rsidR="00E81B79"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risk</w:t>
            </w: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factor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2AB83E75" w14:textId="6E551211" w:rsidR="00880A9C" w:rsidRPr="007C0A63" w:rsidRDefault="00880A9C" w:rsidP="00786FC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At least two </w:t>
            </w:r>
            <w:r w:rsidR="00E81B79"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risk</w:t>
            </w: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factor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7940C712" w14:textId="1C2852C8" w:rsidR="00880A9C" w:rsidRPr="007C0A63" w:rsidRDefault="00880A9C" w:rsidP="00786FC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At least three </w:t>
            </w:r>
            <w:r w:rsidR="00E81B79"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risk</w:t>
            </w:r>
            <w:r w:rsidRPr="007C0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factors</w:t>
            </w:r>
          </w:p>
        </w:tc>
      </w:tr>
      <w:tr w:rsidR="00880A9C" w:rsidRPr="007C0A63" w14:paraId="6AC7985E" w14:textId="77777777" w:rsidTr="0072375A">
        <w:tc>
          <w:tcPr>
            <w:tcW w:w="500" w:type="pct"/>
            <w:tcBorders>
              <w:top w:val="single" w:sz="4" w:space="0" w:color="auto"/>
              <w:bottom w:val="nil"/>
            </w:tcBorders>
          </w:tcPr>
          <w:p w14:paraId="593ECADE" w14:textId="77777777" w:rsidR="00880A9C" w:rsidRPr="007C0A63" w:rsidRDefault="00880A9C" w:rsidP="00786FCA">
            <w:pPr>
              <w:spacing w:line="276" w:lineRule="auto"/>
              <w:ind w:left="166" w:hanging="166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>Age 50-59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</w:tcPr>
          <w:p w14:paraId="773EA785" w14:textId="77777777" w:rsidR="00880A9C" w:rsidRPr="007C0A63" w:rsidRDefault="00880A9C" w:rsidP="00786FC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</w:tcPr>
          <w:p w14:paraId="39AD8151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</w:tcPr>
          <w:p w14:paraId="5046DEC3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</w:tcPr>
          <w:p w14:paraId="49DCAC9D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</w:tcPr>
          <w:p w14:paraId="31D6F1B5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</w:tcPr>
          <w:p w14:paraId="1E036B19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</w:tcPr>
          <w:p w14:paraId="0430565B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</w:tcPr>
          <w:p w14:paraId="4D6DA458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</w:tcPr>
          <w:p w14:paraId="0246A228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880A9C" w:rsidRPr="007C0A63" w14:paraId="14DCFA92" w14:textId="77777777" w:rsidTr="009E1AF0">
        <w:tc>
          <w:tcPr>
            <w:tcW w:w="500" w:type="pct"/>
            <w:tcBorders>
              <w:top w:val="nil"/>
              <w:bottom w:val="nil"/>
            </w:tcBorders>
          </w:tcPr>
          <w:p w14:paraId="062D4511" w14:textId="77777777" w:rsidR="00880A9C" w:rsidRPr="007C0A63" w:rsidRDefault="00880A9C" w:rsidP="00786FCA">
            <w:pPr>
              <w:spacing w:line="276" w:lineRule="auto"/>
              <w:ind w:left="166" w:hanging="166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ab/>
              <w:t>Total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72BCB164" w14:textId="77777777" w:rsidR="00880A9C" w:rsidRPr="007C0A63" w:rsidRDefault="00880A9C" w:rsidP="00786FC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7,617,257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4BEE36A6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2,630,354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0CB358BF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3,914,946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57605414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,896,302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2586620D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4,954,854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2F6C5DF2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3,212,943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6B5CE2DB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28,566,871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6577D282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0,827,272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40D3B53F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3,486,749</w:t>
            </w:r>
          </w:p>
        </w:tc>
      </w:tr>
      <w:tr w:rsidR="00880A9C" w:rsidRPr="007C0A63" w14:paraId="3F0AD495" w14:textId="77777777" w:rsidTr="009E1AF0">
        <w:tc>
          <w:tcPr>
            <w:tcW w:w="500" w:type="pct"/>
            <w:tcBorders>
              <w:top w:val="nil"/>
              <w:bottom w:val="nil"/>
            </w:tcBorders>
          </w:tcPr>
          <w:p w14:paraId="7C856DDB" w14:textId="77777777" w:rsidR="00880A9C" w:rsidRPr="007C0A63" w:rsidRDefault="00880A9C" w:rsidP="00786FCA">
            <w:pPr>
              <w:spacing w:line="276" w:lineRule="auto"/>
              <w:ind w:left="166" w:hanging="166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ab/>
              <w:t xml:space="preserve">Men 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5EB207CC" w14:textId="77777777" w:rsidR="00880A9C" w:rsidRPr="007C0A63" w:rsidRDefault="00880A9C" w:rsidP="00786FC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9,659,613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6EE2100C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,599,873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718E8E9F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2,686,580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05026A1E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754,657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48ADBA38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2,897,884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4BCDCE76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6,882,474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31764FB9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5,545,939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22DD314B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6,067,444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1AB8CFDB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2,113,040</w:t>
            </w:r>
          </w:p>
        </w:tc>
      </w:tr>
      <w:tr w:rsidR="00880A9C" w:rsidRPr="007C0A63" w14:paraId="5B003975" w14:textId="77777777" w:rsidTr="0072375A">
        <w:tc>
          <w:tcPr>
            <w:tcW w:w="500" w:type="pct"/>
            <w:tcBorders>
              <w:top w:val="nil"/>
              <w:bottom w:val="nil"/>
            </w:tcBorders>
          </w:tcPr>
          <w:p w14:paraId="1D8A31AC" w14:textId="77777777" w:rsidR="00880A9C" w:rsidRPr="007C0A63" w:rsidRDefault="00880A9C" w:rsidP="00786FCA">
            <w:pPr>
              <w:spacing w:line="276" w:lineRule="auto"/>
              <w:ind w:left="166" w:hanging="166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proofErr w:type="spellStart"/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75283907" w14:textId="77777777" w:rsidR="00880A9C" w:rsidRPr="007C0A63" w:rsidRDefault="00880A9C" w:rsidP="00786FC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7,963,078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2320B4A3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,022,496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38BE84B1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,239,390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7FF54BF8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,115,451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007068DA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2,044,993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73731B21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6,351,872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21E4BA13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3,044,576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5EC33E4C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4,771,650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0339C9D2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,363,329</w:t>
            </w:r>
          </w:p>
        </w:tc>
      </w:tr>
      <w:tr w:rsidR="00880A9C" w:rsidRPr="007C0A63" w14:paraId="29B3AF5E" w14:textId="77777777" w:rsidTr="0072375A">
        <w:tc>
          <w:tcPr>
            <w:tcW w:w="500" w:type="pct"/>
            <w:tcBorders>
              <w:top w:val="nil"/>
              <w:bottom w:val="nil"/>
            </w:tcBorders>
          </w:tcPr>
          <w:p w14:paraId="32A911E0" w14:textId="77777777" w:rsidR="00880A9C" w:rsidRPr="007C0A63" w:rsidRDefault="00880A9C" w:rsidP="00786FCA">
            <w:pPr>
              <w:spacing w:line="276" w:lineRule="auto"/>
              <w:ind w:left="166" w:hanging="166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60-69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26DA1F3F" w14:textId="77777777" w:rsidR="00880A9C" w:rsidRPr="007C0A63" w:rsidRDefault="00880A9C" w:rsidP="00786FC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18ED8DF4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6C6B89DA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74946395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7BBD40D7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266D5FBC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4CFE6ADD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575689A2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2DEAF487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880A9C" w:rsidRPr="007C0A63" w14:paraId="10B8973F" w14:textId="77777777" w:rsidTr="009E1AF0">
        <w:tc>
          <w:tcPr>
            <w:tcW w:w="500" w:type="pct"/>
            <w:tcBorders>
              <w:top w:val="nil"/>
              <w:bottom w:val="nil"/>
            </w:tcBorders>
          </w:tcPr>
          <w:p w14:paraId="6D5B7832" w14:textId="77777777" w:rsidR="00880A9C" w:rsidRPr="007C0A63" w:rsidRDefault="00880A9C" w:rsidP="00786FCA">
            <w:pPr>
              <w:spacing w:line="276" w:lineRule="auto"/>
              <w:ind w:left="166" w:hanging="166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ab/>
              <w:t>Total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668A9E69" w14:textId="77777777" w:rsidR="00880A9C" w:rsidRPr="007C0A63" w:rsidRDefault="00880A9C" w:rsidP="00786FC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21,653,735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6EEC1515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2,706,717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71F1B8E4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5,933,956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614F032E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2,290,299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2F39DB65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6,766,792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59A289CE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3,013,062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4B8D950D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40,184,335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119BFF2C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23,007,093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28990098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0,046,084</w:t>
            </w:r>
          </w:p>
        </w:tc>
      </w:tr>
      <w:tr w:rsidR="00880A9C" w:rsidRPr="007C0A63" w14:paraId="54F864E4" w14:textId="77777777" w:rsidTr="009E1AF0">
        <w:tc>
          <w:tcPr>
            <w:tcW w:w="500" w:type="pct"/>
            <w:tcBorders>
              <w:top w:val="nil"/>
              <w:bottom w:val="nil"/>
            </w:tcBorders>
          </w:tcPr>
          <w:p w14:paraId="148EFF11" w14:textId="77777777" w:rsidR="00880A9C" w:rsidRPr="007C0A63" w:rsidRDefault="00880A9C" w:rsidP="00786FCA">
            <w:pPr>
              <w:spacing w:line="276" w:lineRule="auto"/>
              <w:ind w:left="166" w:hanging="166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ab/>
              <w:t xml:space="preserve">Men 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2AEC0E55" w14:textId="77777777" w:rsidR="00880A9C" w:rsidRPr="007C0A63" w:rsidRDefault="00880A9C" w:rsidP="00786FC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0,386,362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3CEE9F9B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,258,205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296DD726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3,577,250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75E39E79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986,828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384387B6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3,675,933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11BA1F6C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6,167,673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2C541E98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9,317,153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32267513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1,373,189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08663B2A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5,057,492</w:t>
            </w:r>
          </w:p>
        </w:tc>
      </w:tr>
      <w:tr w:rsidR="00880A9C" w:rsidRPr="007C0A63" w14:paraId="7CCE637D" w14:textId="77777777" w:rsidTr="0072375A">
        <w:tc>
          <w:tcPr>
            <w:tcW w:w="500" w:type="pct"/>
            <w:tcBorders>
              <w:top w:val="nil"/>
              <w:bottom w:val="nil"/>
            </w:tcBorders>
          </w:tcPr>
          <w:p w14:paraId="5843663A" w14:textId="77777777" w:rsidR="00880A9C" w:rsidRPr="007C0A63" w:rsidRDefault="00880A9C" w:rsidP="00786FCA">
            <w:pPr>
              <w:spacing w:line="276" w:lineRule="auto"/>
              <w:ind w:left="166" w:hanging="166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proofErr w:type="spellStart"/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51894858" w14:textId="77777777" w:rsidR="00880A9C" w:rsidRPr="007C0A63" w:rsidRDefault="00880A9C" w:rsidP="00786FC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1,253,819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1AA943A5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,451,222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6A94C517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2,354,814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6859ED60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,314,315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5CF47CE6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3,094,116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2A687B84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6,845,389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05574961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20,864,744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00A6BA3A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1,637,160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1742E816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4,983,443</w:t>
            </w:r>
          </w:p>
        </w:tc>
      </w:tr>
      <w:tr w:rsidR="00880A9C" w:rsidRPr="007C0A63" w14:paraId="71718B6E" w14:textId="77777777" w:rsidTr="0072375A">
        <w:tc>
          <w:tcPr>
            <w:tcW w:w="500" w:type="pct"/>
            <w:tcBorders>
              <w:top w:val="nil"/>
              <w:bottom w:val="nil"/>
            </w:tcBorders>
          </w:tcPr>
          <w:p w14:paraId="14CBB367" w14:textId="77777777" w:rsidR="00880A9C" w:rsidRPr="007C0A63" w:rsidRDefault="00880A9C" w:rsidP="00786FCA">
            <w:pPr>
              <w:spacing w:line="276" w:lineRule="auto"/>
              <w:ind w:left="166" w:hanging="166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70-79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66A97AEE" w14:textId="77777777" w:rsidR="00880A9C" w:rsidRPr="007C0A63" w:rsidRDefault="00880A9C" w:rsidP="00786FC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0EDDDFBF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70DD4959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7453C68D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4CF50CBA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6FF61EFF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50101E43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1565D379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7E6E8858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880A9C" w:rsidRPr="007C0A63" w14:paraId="0B6AAE9E" w14:textId="77777777" w:rsidTr="009E1AF0">
        <w:tc>
          <w:tcPr>
            <w:tcW w:w="500" w:type="pct"/>
            <w:tcBorders>
              <w:top w:val="nil"/>
              <w:bottom w:val="nil"/>
            </w:tcBorders>
          </w:tcPr>
          <w:p w14:paraId="2BFEF7B8" w14:textId="77777777" w:rsidR="00880A9C" w:rsidRPr="007C0A63" w:rsidRDefault="00880A9C" w:rsidP="00786FCA">
            <w:pPr>
              <w:spacing w:line="276" w:lineRule="auto"/>
              <w:ind w:left="166" w:hanging="16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ab/>
              <w:t>Total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06279BC1" w14:textId="77777777" w:rsidR="00880A9C" w:rsidRPr="007C0A63" w:rsidRDefault="00880A9C" w:rsidP="00786FC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9,150,987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388EF3FC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2,457,108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5F32DF37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7,046,118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3DAA2490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2,312,572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43496B26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6,684,779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72A06B8A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7,660,395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0F4A8C11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36,133,938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39EC1043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25,944,167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3038BB00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3,008,218</w:t>
            </w:r>
          </w:p>
        </w:tc>
      </w:tr>
      <w:tr w:rsidR="00880A9C" w:rsidRPr="007C0A63" w14:paraId="797C8BC8" w14:textId="77777777" w:rsidTr="009E1AF0">
        <w:tc>
          <w:tcPr>
            <w:tcW w:w="500" w:type="pct"/>
            <w:tcBorders>
              <w:top w:val="nil"/>
              <w:bottom w:val="nil"/>
            </w:tcBorders>
          </w:tcPr>
          <w:p w14:paraId="16B99F0B" w14:textId="77777777" w:rsidR="00880A9C" w:rsidRPr="007C0A63" w:rsidRDefault="00880A9C" w:rsidP="00786FCA">
            <w:pPr>
              <w:spacing w:line="276" w:lineRule="auto"/>
              <w:ind w:left="166" w:hanging="166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ab/>
              <w:t xml:space="preserve">Men 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170A78D5" w14:textId="77777777" w:rsidR="00880A9C" w:rsidRPr="007C0A63" w:rsidRDefault="00880A9C" w:rsidP="00786FC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8,035,435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07CA5415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,150,201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78084ECA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3,658,279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71C39F2E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,230,076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78BE9507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3,290,854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42682E58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3,019,279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31C6C91A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5,975,019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321DA9D6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1,645,789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370943D8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5,894,782</w:t>
            </w:r>
          </w:p>
        </w:tc>
      </w:tr>
      <w:tr w:rsidR="00880A9C" w:rsidRPr="007C0A63" w14:paraId="62E4FEAB" w14:textId="77777777" w:rsidTr="0072375A">
        <w:tc>
          <w:tcPr>
            <w:tcW w:w="500" w:type="pct"/>
            <w:tcBorders>
              <w:top w:val="nil"/>
              <w:bottom w:val="nil"/>
            </w:tcBorders>
          </w:tcPr>
          <w:p w14:paraId="3A0B8173" w14:textId="77777777" w:rsidR="00880A9C" w:rsidRPr="007C0A63" w:rsidRDefault="00880A9C" w:rsidP="00786FCA">
            <w:pPr>
              <w:spacing w:line="276" w:lineRule="auto"/>
              <w:ind w:left="166" w:hanging="166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proofErr w:type="spellStart"/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3CAEE67C" w14:textId="77777777" w:rsidR="00880A9C" w:rsidRPr="007C0A63" w:rsidRDefault="00880A9C" w:rsidP="00786FC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1,107,564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1CCCF6BF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,310,330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7E22ACBD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3,406,857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1349C713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,088,582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1066D37C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3,406,857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53CBFCA2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4,636,551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53A7C2B8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20,158,919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65E5EDF3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4,292,674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40E66CB4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7,116,098</w:t>
            </w:r>
          </w:p>
        </w:tc>
      </w:tr>
      <w:tr w:rsidR="00880A9C" w:rsidRPr="007C0A63" w14:paraId="31F1C69B" w14:textId="77777777" w:rsidTr="0072375A">
        <w:tc>
          <w:tcPr>
            <w:tcW w:w="500" w:type="pct"/>
            <w:tcBorders>
              <w:top w:val="nil"/>
              <w:bottom w:val="nil"/>
            </w:tcBorders>
          </w:tcPr>
          <w:p w14:paraId="060AD8B1" w14:textId="77777777" w:rsidR="00880A9C" w:rsidRPr="007C0A63" w:rsidRDefault="00880A9C" w:rsidP="00786FCA">
            <w:pPr>
              <w:spacing w:line="276" w:lineRule="auto"/>
              <w:ind w:left="166" w:hanging="166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80-89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314C62F1" w14:textId="77777777" w:rsidR="00880A9C" w:rsidRPr="007C0A63" w:rsidRDefault="00880A9C" w:rsidP="00786FC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5A7C8E51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776CA04D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1D4E92E0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6A655A3D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4D43BF36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3B0B476B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3ABFB4AE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678344C2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880A9C" w:rsidRPr="007C0A63" w14:paraId="15228B2A" w14:textId="77777777" w:rsidTr="009E1AF0">
        <w:tc>
          <w:tcPr>
            <w:tcW w:w="500" w:type="pct"/>
            <w:tcBorders>
              <w:top w:val="nil"/>
              <w:bottom w:val="nil"/>
            </w:tcBorders>
          </w:tcPr>
          <w:p w14:paraId="235CF304" w14:textId="77777777" w:rsidR="00880A9C" w:rsidRPr="007C0A63" w:rsidRDefault="00880A9C" w:rsidP="00786FCA">
            <w:pPr>
              <w:spacing w:line="276" w:lineRule="auto"/>
              <w:ind w:left="166" w:hanging="16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ab/>
              <w:t>Total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193BBCCC" w14:textId="77777777" w:rsidR="00880A9C" w:rsidRPr="007C0A63" w:rsidRDefault="00880A9C" w:rsidP="00786FC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1,425,634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23C6AD63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,670,057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17F66930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5,539,701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632E0F15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,140,527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79057EC1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3,910,377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62DCA20E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4,032,577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4541DB50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20,366,549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0A8758F1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5,722,976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056BD6F8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8,166,986</w:t>
            </w:r>
          </w:p>
        </w:tc>
      </w:tr>
      <w:tr w:rsidR="00880A9C" w:rsidRPr="007C0A63" w14:paraId="429978CB" w14:textId="77777777" w:rsidTr="009E1AF0">
        <w:tc>
          <w:tcPr>
            <w:tcW w:w="500" w:type="pct"/>
            <w:tcBorders>
              <w:top w:val="nil"/>
              <w:bottom w:val="nil"/>
            </w:tcBorders>
          </w:tcPr>
          <w:p w14:paraId="69417E08" w14:textId="77777777" w:rsidR="00880A9C" w:rsidRPr="007C0A63" w:rsidRDefault="00880A9C" w:rsidP="00786FCA">
            <w:pPr>
              <w:spacing w:line="276" w:lineRule="auto"/>
              <w:ind w:left="166" w:hanging="166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ab/>
              <w:t xml:space="preserve">Men 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0871B90D" w14:textId="77777777" w:rsidR="00880A9C" w:rsidRPr="007C0A63" w:rsidRDefault="00880A9C" w:rsidP="00786FC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3,942,681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0DD4D116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776,358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3865F6A9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2,283,406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3AB477AE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586,074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38601039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,408,100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585B3585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,301,542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3E210EDA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7,611,354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15438B61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5,845,520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5B46B4F8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2,983,651</w:t>
            </w:r>
          </w:p>
        </w:tc>
      </w:tr>
      <w:tr w:rsidR="00880A9C" w:rsidRPr="007C0A63" w14:paraId="36D66B6F" w14:textId="77777777" w:rsidTr="0072375A">
        <w:tc>
          <w:tcPr>
            <w:tcW w:w="500" w:type="pct"/>
            <w:tcBorders>
              <w:top w:val="nil"/>
              <w:bottom w:val="nil"/>
            </w:tcBorders>
          </w:tcPr>
          <w:p w14:paraId="14BBD067" w14:textId="77777777" w:rsidR="00880A9C" w:rsidRPr="007C0A63" w:rsidRDefault="00880A9C" w:rsidP="00786FCA">
            <w:pPr>
              <w:spacing w:line="276" w:lineRule="auto"/>
              <w:ind w:left="166" w:hanging="166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proofErr w:type="spellStart"/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406E78E4" w14:textId="77777777" w:rsidR="00880A9C" w:rsidRPr="007C0A63" w:rsidRDefault="00880A9C" w:rsidP="00786FC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7,474,544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69209BD7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880,108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23077F38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3,252,575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71A84156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561,229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5EDF70B5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2,500,018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3CF3C252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2,729,612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6E729336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2,755,195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3C866D23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9,872,521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0C15AE8F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5,178,609</w:t>
            </w:r>
          </w:p>
        </w:tc>
      </w:tr>
      <w:tr w:rsidR="00880A9C" w:rsidRPr="007C0A63" w14:paraId="5169C275" w14:textId="77777777" w:rsidTr="0072375A">
        <w:tc>
          <w:tcPr>
            <w:tcW w:w="500" w:type="pct"/>
            <w:tcBorders>
              <w:top w:val="nil"/>
              <w:bottom w:val="nil"/>
            </w:tcBorders>
          </w:tcPr>
          <w:p w14:paraId="5AE43FBD" w14:textId="77777777" w:rsidR="00880A9C" w:rsidRPr="007C0A63" w:rsidRDefault="00880A9C" w:rsidP="00786FCA">
            <w:pPr>
              <w:spacing w:line="276" w:lineRule="auto"/>
              <w:ind w:left="166" w:hanging="166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90+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7818BEDD" w14:textId="77777777" w:rsidR="00880A9C" w:rsidRPr="007C0A63" w:rsidRDefault="00880A9C" w:rsidP="00786FC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685F2935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25BCC47A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55CA3737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49B509FA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414CA339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341E8EA9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1353B1C7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0CD7E49B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880A9C" w:rsidRPr="007C0A63" w14:paraId="20E1BA7E" w14:textId="77777777" w:rsidTr="0072375A">
        <w:tc>
          <w:tcPr>
            <w:tcW w:w="500" w:type="pct"/>
            <w:tcBorders>
              <w:top w:val="nil"/>
              <w:bottom w:val="nil"/>
            </w:tcBorders>
          </w:tcPr>
          <w:p w14:paraId="6155EC87" w14:textId="77777777" w:rsidR="00880A9C" w:rsidRPr="007C0A63" w:rsidRDefault="00880A9C" w:rsidP="00786FCA">
            <w:pPr>
              <w:spacing w:line="276" w:lineRule="auto"/>
              <w:ind w:left="166" w:hanging="16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ab/>
              <w:t>Total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4EFCDE5A" w14:textId="77777777" w:rsidR="00880A9C" w:rsidRPr="007C0A63" w:rsidRDefault="00880A9C" w:rsidP="00786FC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,900,448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55EAF51E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300,704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31CA523F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,142,674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39C20644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228,535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63772E33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693,623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6E345003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348,816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67EE7C19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4,009,383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431BB269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2,734,399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18982C21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,270,974</w:t>
            </w:r>
          </w:p>
        </w:tc>
      </w:tr>
      <w:tr w:rsidR="00880A9C" w:rsidRPr="007C0A63" w14:paraId="66509453" w14:textId="77777777" w:rsidTr="0072375A">
        <w:tc>
          <w:tcPr>
            <w:tcW w:w="500" w:type="pct"/>
            <w:tcBorders>
              <w:top w:val="nil"/>
              <w:bottom w:val="nil"/>
            </w:tcBorders>
          </w:tcPr>
          <w:p w14:paraId="0EBC38B6" w14:textId="77777777" w:rsidR="00880A9C" w:rsidRPr="007C0A63" w:rsidRDefault="00880A9C" w:rsidP="00786FCA">
            <w:pPr>
              <w:spacing w:line="276" w:lineRule="auto"/>
              <w:ind w:left="166" w:hanging="166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ab/>
              <w:t xml:space="preserve">Men 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375FFEA6" w14:textId="77777777" w:rsidR="00880A9C" w:rsidRPr="007C0A63" w:rsidRDefault="00880A9C" w:rsidP="00786FC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438,658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78B8FF17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05,956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6C1F1EEC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288,201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00F23076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55,097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6639C18F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86,483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50C3689C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62,514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73910FEC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,059,561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1F1CB61D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671,762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2B83473C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308,332</w:t>
            </w:r>
          </w:p>
        </w:tc>
      </w:tr>
      <w:tr w:rsidR="00880A9C" w:rsidRPr="007C0A63" w14:paraId="2DBDF817" w14:textId="77777777" w:rsidTr="0072375A"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3C571197" w14:textId="77777777" w:rsidR="00880A9C" w:rsidRPr="007C0A63" w:rsidRDefault="00880A9C" w:rsidP="00786FCA">
            <w:pPr>
              <w:spacing w:line="276" w:lineRule="auto"/>
              <w:ind w:left="166" w:hanging="166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proofErr w:type="spellStart"/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0F38EA0F" w14:textId="77777777" w:rsidR="00880A9C" w:rsidRPr="007C0A63" w:rsidRDefault="00880A9C" w:rsidP="00786FC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,471,961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1577FB5F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91,738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36F32EA6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855,448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2A51668E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176,989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0FD81DAC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504,420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70F6F8EB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294,982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4DB83A5E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2,949,822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2FA410AD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2,070,775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44207F3C" w14:textId="77777777" w:rsidR="00880A9C" w:rsidRPr="007C0A63" w:rsidRDefault="00880A9C" w:rsidP="00786F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C0A63">
              <w:rPr>
                <w:rFonts w:ascii="Times New Roman" w:hAnsi="Times New Roman" w:cs="Times New Roman"/>
                <w:sz w:val="16"/>
                <w:szCs w:val="16"/>
              </w:rPr>
              <w:t>967,542</w:t>
            </w:r>
          </w:p>
        </w:tc>
      </w:tr>
    </w:tbl>
    <w:p w14:paraId="69F68A5B" w14:textId="5D60E71E" w:rsidR="009245EF" w:rsidRPr="007C0A63" w:rsidRDefault="009245EF" w:rsidP="009245E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7C0A63">
        <w:rPr>
          <w:rFonts w:ascii="Times New Roman" w:hAnsi="Times New Roman" w:cs="Times New Roman"/>
          <w:sz w:val="18"/>
          <w:szCs w:val="18"/>
          <w:lang w:val="en-US"/>
        </w:rPr>
        <w:t xml:space="preserve">Data was estimated by multiplying the prevalence of </w:t>
      </w:r>
      <w:r w:rsidR="00E81B79" w:rsidRPr="007C0A63">
        <w:rPr>
          <w:rFonts w:ascii="Times New Roman" w:hAnsi="Times New Roman" w:cs="Times New Roman"/>
          <w:sz w:val="18"/>
          <w:szCs w:val="18"/>
          <w:lang w:val="en-US"/>
        </w:rPr>
        <w:t>risk</w:t>
      </w:r>
      <w:r w:rsidRPr="007C0A63">
        <w:rPr>
          <w:rFonts w:ascii="Times New Roman" w:hAnsi="Times New Roman" w:cs="Times New Roman"/>
          <w:sz w:val="18"/>
          <w:szCs w:val="18"/>
          <w:lang w:val="en-US"/>
        </w:rPr>
        <w:t xml:space="preserve"> factors in the SHARE population (Table 2) with the population number (assessed on January 1, 2017) in the respective countries based on the Eurostat Database </w:t>
      </w:r>
    </w:p>
    <w:p w14:paraId="54A29213" w14:textId="77777777" w:rsidR="00880A9C" w:rsidRPr="007C0A63" w:rsidRDefault="00880A9C">
      <w:pPr>
        <w:rPr>
          <w:rFonts w:ascii="Times New Roman" w:hAnsi="Times New Roman" w:cs="Times New Roman"/>
          <w:lang w:val="en-US"/>
        </w:rPr>
      </w:pPr>
    </w:p>
    <w:sectPr w:rsidR="00880A9C" w:rsidRPr="007C0A63" w:rsidSect="00FD4AF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8481C0" w16cex:dateUtc="2020-06-05T06:3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80C"/>
    <w:rsid w:val="00043A41"/>
    <w:rsid w:val="00096877"/>
    <w:rsid w:val="00206EE2"/>
    <w:rsid w:val="002374EE"/>
    <w:rsid w:val="002800E2"/>
    <w:rsid w:val="002F799B"/>
    <w:rsid w:val="00466BD0"/>
    <w:rsid w:val="004F659C"/>
    <w:rsid w:val="0058389F"/>
    <w:rsid w:val="0065401E"/>
    <w:rsid w:val="00671E69"/>
    <w:rsid w:val="00694D34"/>
    <w:rsid w:val="006A2523"/>
    <w:rsid w:val="006E0714"/>
    <w:rsid w:val="006F2CA5"/>
    <w:rsid w:val="0072375A"/>
    <w:rsid w:val="00786FCA"/>
    <w:rsid w:val="007A441C"/>
    <w:rsid w:val="007C0A63"/>
    <w:rsid w:val="007D356C"/>
    <w:rsid w:val="00800648"/>
    <w:rsid w:val="0080445F"/>
    <w:rsid w:val="00880A9C"/>
    <w:rsid w:val="008E51E6"/>
    <w:rsid w:val="009245EF"/>
    <w:rsid w:val="00953ED5"/>
    <w:rsid w:val="009B4BE0"/>
    <w:rsid w:val="009E1AF0"/>
    <w:rsid w:val="009F644A"/>
    <w:rsid w:val="00AA5885"/>
    <w:rsid w:val="00AC03A3"/>
    <w:rsid w:val="00AD1E76"/>
    <w:rsid w:val="00AD650F"/>
    <w:rsid w:val="00B110EF"/>
    <w:rsid w:val="00B62028"/>
    <w:rsid w:val="00B64BF4"/>
    <w:rsid w:val="00B65B27"/>
    <w:rsid w:val="00C25A9B"/>
    <w:rsid w:val="00C73F95"/>
    <w:rsid w:val="00C74386"/>
    <w:rsid w:val="00CA2B2E"/>
    <w:rsid w:val="00CB52E3"/>
    <w:rsid w:val="00DC6D3B"/>
    <w:rsid w:val="00DE2BB0"/>
    <w:rsid w:val="00E3084D"/>
    <w:rsid w:val="00E81B79"/>
    <w:rsid w:val="00E87244"/>
    <w:rsid w:val="00E87CBB"/>
    <w:rsid w:val="00F90DAD"/>
    <w:rsid w:val="00FC480C"/>
    <w:rsid w:val="00FE2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6112F5"/>
  <w15:chartTrackingRefBased/>
  <w15:docId w15:val="{A5508508-11BE-4DE3-A81F-F702E8FE3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8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4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C480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8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80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C480C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C480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C480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E07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07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07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07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0714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880A9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0A9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8/08/relationships/commentsExtensible" Target="commentsExtensible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2919E5E7F1F9C4B8CAD8C14FE75CD5A" ma:contentTypeVersion="13" ma:contentTypeDescription="Opret et nyt dokument." ma:contentTypeScope="" ma:versionID="643d98a457008760847e24a8063767b1">
  <xsd:schema xmlns:xsd="http://www.w3.org/2001/XMLSchema" xmlns:xs="http://www.w3.org/2001/XMLSchema" xmlns:p="http://schemas.microsoft.com/office/2006/metadata/properties" xmlns:ns3="1d4a04d2-af00-4186-bb6a-844537ee2c32" xmlns:ns4="1459a2c8-8c8b-4c6c-b93f-24fe7473d785" targetNamespace="http://schemas.microsoft.com/office/2006/metadata/properties" ma:root="true" ma:fieldsID="c3c60fc8b33dd686638e18777ac42b5d" ns3:_="" ns4:_="">
    <xsd:import namespace="1d4a04d2-af00-4186-bb6a-844537ee2c32"/>
    <xsd:import namespace="1459a2c8-8c8b-4c6c-b93f-24fe7473d78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4a04d2-af00-4186-bb6a-844537ee2c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59a2c8-8c8b-4c6c-b93f-24fe7473d78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2B9FC1B-29F4-4BB0-877E-F7489F5D8DA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FD18695-4A7F-424F-A49A-84F5D3C2D4D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0AFD8F6-8AF1-4F5D-96FB-CC4B6916B3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4a04d2-af00-4186-bb6a-844537ee2c32"/>
    <ds:schemaRef ds:uri="1459a2c8-8c8b-4c6c-b93f-24fe7473d7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6</Pages>
  <Words>1783</Words>
  <Characters>10880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Ahrenfeldt</dc:creator>
  <cp:keywords/>
  <dc:description/>
  <cp:lastModifiedBy>Linda Ahrenfeldt</cp:lastModifiedBy>
  <cp:revision>5</cp:revision>
  <cp:lastPrinted>2020-08-19T09:41:00Z</cp:lastPrinted>
  <dcterms:created xsi:type="dcterms:W3CDTF">2020-06-12T11:36:00Z</dcterms:created>
  <dcterms:modified xsi:type="dcterms:W3CDTF">2020-08-20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919E5E7F1F9C4B8CAD8C14FE75CD5A</vt:lpwstr>
  </property>
</Properties>
</file>